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98AAF2" w14:textId="3AA9E4EF" w:rsidR="00C26FDB" w:rsidRPr="003356E2" w:rsidRDefault="00C26FDB" w:rsidP="008637E1">
      <w:pPr>
        <w:spacing w:line="360" w:lineRule="auto"/>
        <w:jc w:val="center"/>
        <w:rPr>
          <w:rFonts w:cs="Times New Roman"/>
          <w:b/>
          <w:iCs/>
          <w:color w:val="000000"/>
          <w:u w:val="single"/>
        </w:rPr>
      </w:pPr>
      <w:r>
        <w:rPr>
          <w:rFonts w:cs="Times New Roman"/>
          <w:b/>
          <w:iCs/>
          <w:color w:val="000000"/>
          <w:u w:val="single"/>
        </w:rPr>
        <w:t>SUPPLEMENTAL FILES</w:t>
      </w:r>
    </w:p>
    <w:p w14:paraId="23E2D81D" w14:textId="77777777" w:rsidR="00C26FDB" w:rsidRDefault="00C26FDB" w:rsidP="00C26FDB">
      <w:pPr>
        <w:rPr>
          <w:rFonts w:cs="Times New Roman"/>
          <w:b/>
          <w:i/>
          <w:iCs/>
          <w:color w:val="000000"/>
        </w:rPr>
      </w:pPr>
    </w:p>
    <w:p w14:paraId="50898DFA" w14:textId="77777777" w:rsidR="00C26FDB" w:rsidRPr="00025686" w:rsidRDefault="00C26FDB" w:rsidP="00C26FDB">
      <w:pPr>
        <w:rPr>
          <w:b/>
          <w:i/>
        </w:rPr>
      </w:pPr>
      <w:r>
        <w:rPr>
          <w:rFonts w:cs="Times New Roman"/>
          <w:b/>
          <w:i/>
          <w:iCs/>
          <w:color w:val="000000"/>
        </w:rPr>
        <w:t>Supplemental</w:t>
      </w:r>
      <w:r w:rsidRPr="00025686">
        <w:rPr>
          <w:b/>
          <w:i/>
        </w:rPr>
        <w:t xml:space="preserve"> </w:t>
      </w:r>
      <w:r>
        <w:rPr>
          <w:b/>
          <w:i/>
        </w:rPr>
        <w:t>Table 1</w:t>
      </w:r>
      <w:r w:rsidRPr="00025686">
        <w:rPr>
          <w:b/>
          <w:i/>
        </w:rPr>
        <w:t xml:space="preserve">: Healthcare Administrative Databases </w:t>
      </w:r>
    </w:p>
    <w:p w14:paraId="48188790" w14:textId="77777777" w:rsidR="00C26FDB" w:rsidRPr="00EF1D46" w:rsidRDefault="00C26FDB" w:rsidP="00C26FDB">
      <w:pPr>
        <w:rPr>
          <w:b/>
        </w:rPr>
      </w:pPr>
    </w:p>
    <w:tbl>
      <w:tblPr>
        <w:tblW w:w="101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0"/>
        <w:gridCol w:w="4779"/>
        <w:gridCol w:w="3848"/>
      </w:tblGrid>
      <w:tr w:rsidR="00C26FDB" w:rsidRPr="00025686" w14:paraId="63343FF4" w14:textId="77777777" w:rsidTr="008C38C2">
        <w:trPr>
          <w:trHeight w:val="629"/>
        </w:trPr>
        <w:tc>
          <w:tcPr>
            <w:tcW w:w="1550" w:type="dxa"/>
          </w:tcPr>
          <w:p w14:paraId="70156DAF" w14:textId="77777777" w:rsidR="00C26FDB" w:rsidRPr="00025686" w:rsidRDefault="00C26FDB" w:rsidP="008C38C2">
            <w:pPr>
              <w:jc w:val="center"/>
              <w:rPr>
                <w:rFonts w:cs="Times New Roman"/>
                <w:b/>
              </w:rPr>
            </w:pPr>
            <w:r w:rsidRPr="00025686">
              <w:rPr>
                <w:rFonts w:cs="Times New Roman"/>
                <w:b/>
              </w:rPr>
              <w:t>Database</w:t>
            </w:r>
          </w:p>
          <w:p w14:paraId="011DD2A1" w14:textId="77777777" w:rsidR="00C26FDB" w:rsidRPr="00025686" w:rsidRDefault="00C26FDB" w:rsidP="008C38C2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4779" w:type="dxa"/>
          </w:tcPr>
          <w:p w14:paraId="70262E4C" w14:textId="77777777" w:rsidR="00C26FDB" w:rsidRPr="00025686" w:rsidRDefault="00C26FDB" w:rsidP="008C38C2">
            <w:pPr>
              <w:jc w:val="center"/>
              <w:rPr>
                <w:rFonts w:cs="Times New Roman"/>
                <w:b/>
              </w:rPr>
            </w:pPr>
            <w:r w:rsidRPr="00025686">
              <w:rPr>
                <w:rFonts w:cs="Times New Roman"/>
                <w:b/>
              </w:rPr>
              <w:t>Data Elements</w:t>
            </w:r>
          </w:p>
          <w:p w14:paraId="03CB0237" w14:textId="77777777" w:rsidR="00C26FDB" w:rsidRPr="00025686" w:rsidRDefault="00C26FDB" w:rsidP="008C38C2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3848" w:type="dxa"/>
          </w:tcPr>
          <w:p w14:paraId="1E20A683" w14:textId="77777777" w:rsidR="00C26FDB" w:rsidRPr="00025686" w:rsidRDefault="00C26FDB" w:rsidP="008C38C2">
            <w:pPr>
              <w:jc w:val="center"/>
              <w:rPr>
                <w:rFonts w:cs="Times New Roman"/>
                <w:b/>
              </w:rPr>
            </w:pPr>
            <w:r w:rsidRPr="00025686">
              <w:rPr>
                <w:rFonts w:cs="Times New Roman"/>
                <w:b/>
              </w:rPr>
              <w:t>Use in Study</w:t>
            </w:r>
          </w:p>
          <w:p w14:paraId="65A0C1B6" w14:textId="77777777" w:rsidR="00C26FDB" w:rsidRPr="00025686" w:rsidRDefault="00C26FDB" w:rsidP="008C38C2">
            <w:pPr>
              <w:jc w:val="center"/>
              <w:rPr>
                <w:rFonts w:cs="Times New Roman"/>
                <w:b/>
              </w:rPr>
            </w:pPr>
          </w:p>
        </w:tc>
      </w:tr>
      <w:tr w:rsidR="00C26FDB" w:rsidRPr="00025686" w14:paraId="0DFBCD6E" w14:textId="77777777" w:rsidTr="008C38C2">
        <w:trPr>
          <w:trHeight w:val="334"/>
        </w:trPr>
        <w:tc>
          <w:tcPr>
            <w:tcW w:w="1550" w:type="dxa"/>
          </w:tcPr>
          <w:p w14:paraId="66864F80" w14:textId="77777777" w:rsidR="00C26FDB" w:rsidRPr="00025686" w:rsidRDefault="00C26FDB" w:rsidP="008C38C2">
            <w:pPr>
              <w:rPr>
                <w:rFonts w:cs="Times New Roman"/>
              </w:rPr>
            </w:pPr>
            <w:r w:rsidRPr="00025686">
              <w:rPr>
                <w:rFonts w:cs="Times New Roman"/>
              </w:rPr>
              <w:t>IMPACT</w:t>
            </w:r>
          </w:p>
        </w:tc>
        <w:tc>
          <w:tcPr>
            <w:tcW w:w="4779" w:type="dxa"/>
          </w:tcPr>
          <w:p w14:paraId="49A4D5DD" w14:textId="77777777" w:rsidR="00C26FDB" w:rsidRPr="00025686" w:rsidRDefault="00C26FDB" w:rsidP="008C38C2">
            <w:pPr>
              <w:rPr>
                <w:rFonts w:cs="Times New Roman"/>
                <w:sz w:val="20"/>
                <w:szCs w:val="20"/>
              </w:rPr>
            </w:pPr>
            <w:r w:rsidRPr="00025686">
              <w:rPr>
                <w:rFonts w:cs="Times New Roman"/>
                <w:sz w:val="20"/>
                <w:szCs w:val="20"/>
              </w:rPr>
              <w:t>Demographic information</w:t>
            </w:r>
          </w:p>
          <w:p w14:paraId="53AD5C7F" w14:textId="77777777" w:rsidR="00C26FDB" w:rsidRPr="00025686" w:rsidRDefault="00C26FDB" w:rsidP="008C38C2">
            <w:pPr>
              <w:rPr>
                <w:rFonts w:cs="Times New Roman"/>
                <w:sz w:val="20"/>
                <w:szCs w:val="20"/>
              </w:rPr>
            </w:pPr>
            <w:r w:rsidRPr="00025686">
              <w:rPr>
                <w:rFonts w:cs="Times New Roman"/>
                <w:sz w:val="20"/>
                <w:szCs w:val="20"/>
              </w:rPr>
              <w:t xml:space="preserve">Diagnosis </w:t>
            </w:r>
          </w:p>
          <w:p w14:paraId="3CC24C7A" w14:textId="77777777" w:rsidR="00C26FDB" w:rsidRPr="00025686" w:rsidRDefault="00C26FDB" w:rsidP="008C38C2">
            <w:pPr>
              <w:rPr>
                <w:rFonts w:cs="Times New Roman"/>
                <w:sz w:val="20"/>
                <w:szCs w:val="20"/>
              </w:rPr>
            </w:pPr>
            <w:r w:rsidRPr="00025686">
              <w:rPr>
                <w:rFonts w:cs="Times New Roman"/>
                <w:sz w:val="20"/>
                <w:szCs w:val="20"/>
              </w:rPr>
              <w:t xml:space="preserve">Cancer therapies </w:t>
            </w:r>
          </w:p>
        </w:tc>
        <w:tc>
          <w:tcPr>
            <w:tcW w:w="3848" w:type="dxa"/>
          </w:tcPr>
          <w:p w14:paraId="04FCC415" w14:textId="77777777" w:rsidR="00C26FDB" w:rsidRPr="00025686" w:rsidRDefault="00C26FDB" w:rsidP="008C38C2">
            <w:pPr>
              <w:rPr>
                <w:rFonts w:cs="Times New Roman"/>
                <w:sz w:val="20"/>
                <w:szCs w:val="20"/>
              </w:rPr>
            </w:pPr>
            <w:r w:rsidRPr="00025686">
              <w:rPr>
                <w:rFonts w:cs="Times New Roman"/>
                <w:sz w:val="20"/>
                <w:szCs w:val="20"/>
              </w:rPr>
              <w:t xml:space="preserve">Create cohort </w:t>
            </w:r>
          </w:p>
          <w:p w14:paraId="6FFB1259" w14:textId="77777777" w:rsidR="00C26FDB" w:rsidRPr="00025686" w:rsidRDefault="00C26FDB" w:rsidP="008C38C2">
            <w:pPr>
              <w:rPr>
                <w:rFonts w:cs="Times New Roman"/>
                <w:sz w:val="20"/>
                <w:szCs w:val="20"/>
              </w:rPr>
            </w:pPr>
            <w:r w:rsidRPr="00025686">
              <w:rPr>
                <w:rFonts w:cs="Times New Roman"/>
                <w:sz w:val="20"/>
                <w:szCs w:val="20"/>
              </w:rPr>
              <w:t>Collect predictor variables</w:t>
            </w:r>
          </w:p>
        </w:tc>
      </w:tr>
      <w:tr w:rsidR="00C26FDB" w:rsidRPr="00025686" w14:paraId="2AC98020" w14:textId="77777777" w:rsidTr="008C38C2">
        <w:trPr>
          <w:trHeight w:val="818"/>
        </w:trPr>
        <w:tc>
          <w:tcPr>
            <w:tcW w:w="1550" w:type="dxa"/>
          </w:tcPr>
          <w:p w14:paraId="1004BA6C" w14:textId="77777777" w:rsidR="00C26FDB" w:rsidRPr="00025686" w:rsidRDefault="00C26FDB" w:rsidP="008C38C2">
            <w:pPr>
              <w:rPr>
                <w:rFonts w:cs="Times New Roman"/>
              </w:rPr>
            </w:pPr>
            <w:r w:rsidRPr="00025686">
              <w:rPr>
                <w:rFonts w:cs="Times New Roman"/>
              </w:rPr>
              <w:t>POGONIS</w:t>
            </w:r>
          </w:p>
        </w:tc>
        <w:tc>
          <w:tcPr>
            <w:tcW w:w="4779" w:type="dxa"/>
          </w:tcPr>
          <w:p w14:paraId="20708353" w14:textId="77777777" w:rsidR="00C26FDB" w:rsidRPr="00025686" w:rsidRDefault="00C26FDB" w:rsidP="008C38C2">
            <w:pPr>
              <w:rPr>
                <w:rFonts w:cs="Times New Roman"/>
                <w:sz w:val="20"/>
                <w:szCs w:val="20"/>
              </w:rPr>
            </w:pPr>
            <w:r w:rsidRPr="00025686">
              <w:rPr>
                <w:rFonts w:cs="Times New Roman"/>
                <w:sz w:val="20"/>
                <w:szCs w:val="20"/>
              </w:rPr>
              <w:t>Demographic information</w:t>
            </w:r>
          </w:p>
          <w:p w14:paraId="176AC293" w14:textId="77777777" w:rsidR="00C26FDB" w:rsidRPr="00025686" w:rsidRDefault="00C26FDB" w:rsidP="008C38C2">
            <w:pPr>
              <w:rPr>
                <w:rFonts w:cs="Times New Roman"/>
                <w:sz w:val="20"/>
                <w:szCs w:val="20"/>
              </w:rPr>
            </w:pPr>
            <w:r w:rsidRPr="00025686">
              <w:rPr>
                <w:rFonts w:cs="Times New Roman"/>
                <w:sz w:val="20"/>
                <w:szCs w:val="20"/>
              </w:rPr>
              <w:t>Diagnosis</w:t>
            </w:r>
          </w:p>
          <w:p w14:paraId="75B73673" w14:textId="77777777" w:rsidR="00C26FDB" w:rsidRPr="00025686" w:rsidRDefault="00C26FDB" w:rsidP="008C38C2">
            <w:pPr>
              <w:rPr>
                <w:rFonts w:cs="Times New Roman"/>
                <w:sz w:val="20"/>
                <w:szCs w:val="20"/>
              </w:rPr>
            </w:pPr>
            <w:r w:rsidRPr="00025686">
              <w:rPr>
                <w:rFonts w:cs="Times New Roman"/>
                <w:sz w:val="20"/>
                <w:szCs w:val="20"/>
              </w:rPr>
              <w:t>Cancer therapies</w:t>
            </w:r>
          </w:p>
        </w:tc>
        <w:tc>
          <w:tcPr>
            <w:tcW w:w="3848" w:type="dxa"/>
          </w:tcPr>
          <w:p w14:paraId="10B0CAB3" w14:textId="77777777" w:rsidR="00C26FDB" w:rsidRPr="00025686" w:rsidRDefault="00C26FDB" w:rsidP="008C38C2">
            <w:pPr>
              <w:rPr>
                <w:rFonts w:cs="Times New Roman"/>
                <w:sz w:val="20"/>
                <w:szCs w:val="20"/>
              </w:rPr>
            </w:pPr>
            <w:r w:rsidRPr="00025686">
              <w:rPr>
                <w:rFonts w:cs="Times New Roman"/>
                <w:sz w:val="20"/>
                <w:szCs w:val="20"/>
              </w:rPr>
              <w:t>Create cohort</w:t>
            </w:r>
          </w:p>
          <w:p w14:paraId="695CDE50" w14:textId="77777777" w:rsidR="00C26FDB" w:rsidRPr="00025686" w:rsidRDefault="00C26FDB" w:rsidP="008C38C2">
            <w:pPr>
              <w:rPr>
                <w:rFonts w:cs="Times New Roman"/>
                <w:sz w:val="20"/>
                <w:szCs w:val="20"/>
              </w:rPr>
            </w:pPr>
            <w:r w:rsidRPr="00025686">
              <w:rPr>
                <w:rFonts w:cs="Times New Roman"/>
                <w:sz w:val="20"/>
                <w:szCs w:val="20"/>
              </w:rPr>
              <w:t>Collect predictor variables</w:t>
            </w:r>
          </w:p>
        </w:tc>
      </w:tr>
      <w:tr w:rsidR="00C26FDB" w:rsidRPr="00025686" w14:paraId="4F4C4149" w14:textId="77777777" w:rsidTr="008C38C2">
        <w:trPr>
          <w:trHeight w:val="1638"/>
        </w:trPr>
        <w:tc>
          <w:tcPr>
            <w:tcW w:w="1550" w:type="dxa"/>
          </w:tcPr>
          <w:p w14:paraId="0F451608" w14:textId="77777777" w:rsidR="00C26FDB" w:rsidRPr="00025686" w:rsidRDefault="00C26FDB" w:rsidP="008C38C2">
            <w:pPr>
              <w:rPr>
                <w:rFonts w:cs="Times New Roman"/>
              </w:rPr>
            </w:pPr>
            <w:r w:rsidRPr="00025686">
              <w:rPr>
                <w:rFonts w:cs="Times New Roman"/>
              </w:rPr>
              <w:t>OHIP</w:t>
            </w:r>
          </w:p>
        </w:tc>
        <w:tc>
          <w:tcPr>
            <w:tcW w:w="4779" w:type="dxa"/>
          </w:tcPr>
          <w:p w14:paraId="686AF28B" w14:textId="77777777" w:rsidR="00C26FDB" w:rsidRPr="00025686" w:rsidRDefault="00C26FDB" w:rsidP="008C38C2">
            <w:pPr>
              <w:rPr>
                <w:rFonts w:cs="Times New Roman"/>
                <w:sz w:val="20"/>
                <w:szCs w:val="20"/>
              </w:rPr>
            </w:pPr>
            <w:r w:rsidRPr="00025686">
              <w:rPr>
                <w:rFonts w:cs="Times New Roman"/>
                <w:sz w:val="20"/>
                <w:szCs w:val="20"/>
              </w:rPr>
              <w:t>Diagnostic codes</w:t>
            </w:r>
          </w:p>
          <w:p w14:paraId="69E79CD4" w14:textId="77777777" w:rsidR="00C26FDB" w:rsidRPr="00025686" w:rsidRDefault="00C26FDB" w:rsidP="008C38C2">
            <w:pPr>
              <w:rPr>
                <w:rFonts w:cs="Times New Roman"/>
                <w:sz w:val="20"/>
                <w:szCs w:val="20"/>
              </w:rPr>
            </w:pPr>
            <w:r w:rsidRPr="00025686">
              <w:rPr>
                <w:rFonts w:cs="Times New Roman"/>
                <w:sz w:val="20"/>
                <w:szCs w:val="20"/>
              </w:rPr>
              <w:t>Fee codes</w:t>
            </w:r>
          </w:p>
          <w:p w14:paraId="75786527" w14:textId="77777777" w:rsidR="00C26FDB" w:rsidRPr="00025686" w:rsidRDefault="00C26FDB" w:rsidP="008C38C2">
            <w:pPr>
              <w:rPr>
                <w:rFonts w:cs="Times New Roman"/>
                <w:sz w:val="20"/>
                <w:szCs w:val="20"/>
              </w:rPr>
            </w:pPr>
            <w:r w:rsidRPr="00025686">
              <w:rPr>
                <w:rFonts w:cs="Times New Roman"/>
                <w:sz w:val="20"/>
                <w:szCs w:val="20"/>
              </w:rPr>
              <w:t>Location of services</w:t>
            </w:r>
          </w:p>
          <w:p w14:paraId="26CD77D7" w14:textId="77777777" w:rsidR="00C26FDB" w:rsidRPr="00025686" w:rsidRDefault="00C26FDB" w:rsidP="008C38C2">
            <w:pPr>
              <w:rPr>
                <w:rFonts w:cs="Times New Roman"/>
                <w:sz w:val="20"/>
                <w:szCs w:val="20"/>
              </w:rPr>
            </w:pPr>
            <w:r w:rsidRPr="00025686">
              <w:rPr>
                <w:rFonts w:cs="Times New Roman"/>
                <w:sz w:val="20"/>
                <w:szCs w:val="20"/>
              </w:rPr>
              <w:t>Physician specialty</w:t>
            </w:r>
          </w:p>
          <w:p w14:paraId="337B3186" w14:textId="77777777" w:rsidR="00C26FDB" w:rsidRPr="00025686" w:rsidRDefault="00C26FDB" w:rsidP="008C38C2">
            <w:pPr>
              <w:rPr>
                <w:rFonts w:cs="Times New Roman"/>
                <w:sz w:val="20"/>
                <w:szCs w:val="20"/>
              </w:rPr>
            </w:pPr>
            <w:r w:rsidRPr="00025686">
              <w:rPr>
                <w:rFonts w:cs="Times New Roman"/>
                <w:sz w:val="20"/>
                <w:szCs w:val="20"/>
              </w:rPr>
              <w:t>Adult cancer therapy</w:t>
            </w:r>
          </w:p>
        </w:tc>
        <w:tc>
          <w:tcPr>
            <w:tcW w:w="3848" w:type="dxa"/>
          </w:tcPr>
          <w:p w14:paraId="1827A0EC" w14:textId="77777777" w:rsidR="00C26FDB" w:rsidRPr="00025686" w:rsidRDefault="00C26FDB" w:rsidP="008C38C2">
            <w:pPr>
              <w:rPr>
                <w:rFonts w:cs="Times New Roman"/>
                <w:sz w:val="20"/>
                <w:szCs w:val="20"/>
              </w:rPr>
            </w:pPr>
            <w:r w:rsidRPr="00025686">
              <w:rPr>
                <w:rFonts w:cs="Times New Roman"/>
                <w:sz w:val="20"/>
                <w:szCs w:val="20"/>
              </w:rPr>
              <w:t>Outcome definition</w:t>
            </w:r>
          </w:p>
          <w:p w14:paraId="43553CE6" w14:textId="77777777" w:rsidR="00C26FDB" w:rsidRPr="00025686" w:rsidRDefault="00C26FDB" w:rsidP="008C38C2">
            <w:pPr>
              <w:rPr>
                <w:rFonts w:cs="Times New Roman"/>
                <w:sz w:val="20"/>
                <w:szCs w:val="20"/>
              </w:rPr>
            </w:pPr>
            <w:r w:rsidRPr="00025686">
              <w:rPr>
                <w:rFonts w:cs="Times New Roman"/>
                <w:sz w:val="20"/>
                <w:szCs w:val="20"/>
              </w:rPr>
              <w:t>Family physician visits</w:t>
            </w:r>
          </w:p>
          <w:p w14:paraId="380E221D" w14:textId="77777777" w:rsidR="00C26FDB" w:rsidRPr="00025686" w:rsidRDefault="00C26FDB" w:rsidP="008C38C2">
            <w:pPr>
              <w:rPr>
                <w:rFonts w:cs="Times New Roman"/>
                <w:sz w:val="20"/>
                <w:szCs w:val="20"/>
              </w:rPr>
            </w:pPr>
            <w:r w:rsidRPr="00025686">
              <w:rPr>
                <w:rFonts w:cs="Times New Roman"/>
                <w:sz w:val="20"/>
                <w:szCs w:val="20"/>
              </w:rPr>
              <w:t>Emergency room visits 1992-2002</w:t>
            </w:r>
          </w:p>
          <w:p w14:paraId="113F9538" w14:textId="77777777" w:rsidR="00C26FDB" w:rsidRPr="00025686" w:rsidRDefault="00C26FDB" w:rsidP="008C38C2">
            <w:pPr>
              <w:rPr>
                <w:rFonts w:cs="Times New Roman"/>
                <w:sz w:val="20"/>
                <w:szCs w:val="20"/>
              </w:rPr>
            </w:pPr>
            <w:r w:rsidRPr="00025686">
              <w:rPr>
                <w:rFonts w:cs="Times New Roman"/>
                <w:sz w:val="20"/>
                <w:szCs w:val="20"/>
              </w:rPr>
              <w:t>Determine adult relapses</w:t>
            </w:r>
          </w:p>
        </w:tc>
      </w:tr>
      <w:tr w:rsidR="00C26FDB" w:rsidRPr="00025686" w14:paraId="26864FD9" w14:textId="77777777" w:rsidTr="008C38C2">
        <w:trPr>
          <w:trHeight w:val="818"/>
        </w:trPr>
        <w:tc>
          <w:tcPr>
            <w:tcW w:w="1550" w:type="dxa"/>
          </w:tcPr>
          <w:p w14:paraId="3B717359" w14:textId="77777777" w:rsidR="00C26FDB" w:rsidRPr="00025686" w:rsidRDefault="00C26FDB" w:rsidP="008C38C2">
            <w:pPr>
              <w:rPr>
                <w:rFonts w:cs="Times New Roman"/>
              </w:rPr>
            </w:pPr>
            <w:r w:rsidRPr="00025686">
              <w:rPr>
                <w:rFonts w:cs="Times New Roman"/>
              </w:rPr>
              <w:t>NACRS</w:t>
            </w:r>
          </w:p>
        </w:tc>
        <w:tc>
          <w:tcPr>
            <w:tcW w:w="4779" w:type="dxa"/>
          </w:tcPr>
          <w:p w14:paraId="0A62F168" w14:textId="77777777" w:rsidR="00C26FDB" w:rsidRPr="00025686" w:rsidRDefault="00C26FDB" w:rsidP="008C38C2">
            <w:pPr>
              <w:rPr>
                <w:rFonts w:cs="Times New Roman"/>
                <w:sz w:val="20"/>
                <w:szCs w:val="20"/>
              </w:rPr>
            </w:pPr>
            <w:r w:rsidRPr="00025686">
              <w:rPr>
                <w:rFonts w:cs="Times New Roman"/>
                <w:sz w:val="20"/>
                <w:szCs w:val="20"/>
              </w:rPr>
              <w:t>Diagnostic codes associated with emergency room visits</w:t>
            </w:r>
          </w:p>
        </w:tc>
        <w:tc>
          <w:tcPr>
            <w:tcW w:w="3848" w:type="dxa"/>
          </w:tcPr>
          <w:p w14:paraId="10D3CE9E" w14:textId="77777777" w:rsidR="00C26FDB" w:rsidRPr="00025686" w:rsidRDefault="00C26FDB" w:rsidP="008C38C2">
            <w:pPr>
              <w:rPr>
                <w:rFonts w:cs="Times New Roman"/>
                <w:sz w:val="20"/>
                <w:szCs w:val="20"/>
              </w:rPr>
            </w:pPr>
            <w:r w:rsidRPr="00025686">
              <w:rPr>
                <w:rFonts w:cs="Times New Roman"/>
                <w:sz w:val="20"/>
                <w:szCs w:val="20"/>
              </w:rPr>
              <w:t xml:space="preserve">Collect predictor variables </w:t>
            </w:r>
          </w:p>
          <w:p w14:paraId="28AA40D7" w14:textId="77777777" w:rsidR="00C26FDB" w:rsidRPr="00025686" w:rsidRDefault="00C26FDB" w:rsidP="008C38C2">
            <w:pPr>
              <w:rPr>
                <w:rFonts w:cs="Times New Roman"/>
                <w:sz w:val="20"/>
                <w:szCs w:val="20"/>
              </w:rPr>
            </w:pPr>
            <w:r w:rsidRPr="00025686">
              <w:rPr>
                <w:rFonts w:cs="Times New Roman"/>
                <w:sz w:val="20"/>
                <w:szCs w:val="20"/>
              </w:rPr>
              <w:t>Emergency room visits 2002-2016</w:t>
            </w:r>
          </w:p>
        </w:tc>
      </w:tr>
      <w:tr w:rsidR="00C26FDB" w:rsidRPr="00025686" w14:paraId="653038A9" w14:textId="77777777" w:rsidTr="008C38C2">
        <w:trPr>
          <w:trHeight w:val="545"/>
        </w:trPr>
        <w:tc>
          <w:tcPr>
            <w:tcW w:w="1550" w:type="dxa"/>
          </w:tcPr>
          <w:p w14:paraId="09B20636" w14:textId="77777777" w:rsidR="00C26FDB" w:rsidRPr="00025686" w:rsidRDefault="00C26FDB" w:rsidP="008C38C2">
            <w:pPr>
              <w:rPr>
                <w:rFonts w:cs="Times New Roman"/>
              </w:rPr>
            </w:pPr>
            <w:r w:rsidRPr="00025686">
              <w:rPr>
                <w:rFonts w:cs="Times New Roman"/>
              </w:rPr>
              <w:t>CIHI-DAD</w:t>
            </w:r>
          </w:p>
        </w:tc>
        <w:tc>
          <w:tcPr>
            <w:tcW w:w="4779" w:type="dxa"/>
          </w:tcPr>
          <w:p w14:paraId="0DA4F8F2" w14:textId="77777777" w:rsidR="00C26FDB" w:rsidRPr="00025686" w:rsidRDefault="00C26FDB" w:rsidP="008C38C2">
            <w:pPr>
              <w:rPr>
                <w:rFonts w:cs="Times New Roman"/>
                <w:sz w:val="20"/>
                <w:szCs w:val="20"/>
              </w:rPr>
            </w:pPr>
            <w:r w:rsidRPr="00025686">
              <w:rPr>
                <w:rFonts w:cs="Times New Roman"/>
                <w:sz w:val="20"/>
                <w:szCs w:val="20"/>
              </w:rPr>
              <w:t>Diagnostic codes associated with hospitalizations</w:t>
            </w:r>
          </w:p>
        </w:tc>
        <w:tc>
          <w:tcPr>
            <w:tcW w:w="3848" w:type="dxa"/>
          </w:tcPr>
          <w:p w14:paraId="0CEF1FA7" w14:textId="77777777" w:rsidR="00C26FDB" w:rsidRPr="00025686" w:rsidRDefault="00C26FDB" w:rsidP="008C38C2">
            <w:pPr>
              <w:rPr>
                <w:rFonts w:cs="Times New Roman"/>
                <w:sz w:val="20"/>
                <w:szCs w:val="20"/>
              </w:rPr>
            </w:pPr>
            <w:r w:rsidRPr="00025686">
              <w:rPr>
                <w:rFonts w:cs="Times New Roman"/>
                <w:sz w:val="20"/>
                <w:szCs w:val="20"/>
              </w:rPr>
              <w:t>Outcome definition</w:t>
            </w:r>
          </w:p>
          <w:p w14:paraId="4C9E04F0" w14:textId="77777777" w:rsidR="00C26FDB" w:rsidRPr="00025686" w:rsidRDefault="00C26FDB" w:rsidP="008C38C2">
            <w:pPr>
              <w:rPr>
                <w:rFonts w:cs="Times New Roman"/>
                <w:sz w:val="20"/>
                <w:szCs w:val="20"/>
              </w:rPr>
            </w:pPr>
            <w:r w:rsidRPr="00025686">
              <w:rPr>
                <w:rFonts w:cs="Times New Roman"/>
                <w:sz w:val="20"/>
                <w:szCs w:val="20"/>
              </w:rPr>
              <w:t>Hospitalizations 1992-2016</w:t>
            </w:r>
          </w:p>
        </w:tc>
      </w:tr>
      <w:tr w:rsidR="00C26FDB" w:rsidRPr="00025686" w14:paraId="2F37AA9B" w14:textId="77777777" w:rsidTr="008C38C2">
        <w:trPr>
          <w:trHeight w:val="545"/>
        </w:trPr>
        <w:tc>
          <w:tcPr>
            <w:tcW w:w="1550" w:type="dxa"/>
          </w:tcPr>
          <w:p w14:paraId="05FAA48F" w14:textId="77777777" w:rsidR="00C26FDB" w:rsidRPr="00025686" w:rsidRDefault="00C26FDB" w:rsidP="008C38C2">
            <w:pPr>
              <w:rPr>
                <w:rFonts w:cs="Times New Roman"/>
              </w:rPr>
            </w:pPr>
            <w:r w:rsidRPr="00025686">
              <w:rPr>
                <w:rFonts w:cs="Times New Roman"/>
              </w:rPr>
              <w:t>RPDB</w:t>
            </w:r>
          </w:p>
        </w:tc>
        <w:tc>
          <w:tcPr>
            <w:tcW w:w="4779" w:type="dxa"/>
          </w:tcPr>
          <w:p w14:paraId="7B87AA68" w14:textId="77777777" w:rsidR="00C26FDB" w:rsidRPr="00025686" w:rsidRDefault="00C26FDB" w:rsidP="008C38C2">
            <w:pPr>
              <w:rPr>
                <w:rFonts w:cs="Times New Roman"/>
                <w:sz w:val="20"/>
                <w:szCs w:val="20"/>
              </w:rPr>
            </w:pPr>
            <w:r w:rsidRPr="00025686">
              <w:rPr>
                <w:rFonts w:cs="Times New Roman"/>
                <w:sz w:val="20"/>
                <w:szCs w:val="20"/>
              </w:rPr>
              <w:t xml:space="preserve">Demographic information </w:t>
            </w:r>
          </w:p>
        </w:tc>
        <w:tc>
          <w:tcPr>
            <w:tcW w:w="3848" w:type="dxa"/>
          </w:tcPr>
          <w:p w14:paraId="1EA15B48" w14:textId="77777777" w:rsidR="00C26FDB" w:rsidRPr="00025686" w:rsidRDefault="00C26FDB" w:rsidP="008C38C2">
            <w:pPr>
              <w:rPr>
                <w:rFonts w:cs="Times New Roman"/>
                <w:sz w:val="20"/>
                <w:szCs w:val="20"/>
              </w:rPr>
            </w:pPr>
            <w:r w:rsidRPr="00025686">
              <w:rPr>
                <w:rFonts w:cs="Times New Roman"/>
                <w:sz w:val="20"/>
                <w:szCs w:val="20"/>
              </w:rPr>
              <w:t xml:space="preserve">Outcome definition </w:t>
            </w:r>
          </w:p>
        </w:tc>
      </w:tr>
      <w:tr w:rsidR="00C26FDB" w:rsidRPr="00025686" w14:paraId="76D3D08D" w14:textId="77777777" w:rsidTr="008C38C2">
        <w:trPr>
          <w:trHeight w:val="545"/>
        </w:trPr>
        <w:tc>
          <w:tcPr>
            <w:tcW w:w="1550" w:type="dxa"/>
          </w:tcPr>
          <w:p w14:paraId="0598C0CC" w14:textId="77777777" w:rsidR="00C26FDB" w:rsidRPr="00025686" w:rsidRDefault="00C26FDB" w:rsidP="008C38C2">
            <w:pPr>
              <w:rPr>
                <w:rFonts w:cs="Times New Roman"/>
              </w:rPr>
            </w:pPr>
            <w:r w:rsidRPr="00025686">
              <w:rPr>
                <w:rFonts w:cs="Times New Roman"/>
              </w:rPr>
              <w:t xml:space="preserve">IPDB </w:t>
            </w:r>
          </w:p>
        </w:tc>
        <w:tc>
          <w:tcPr>
            <w:tcW w:w="4779" w:type="dxa"/>
          </w:tcPr>
          <w:p w14:paraId="50290655" w14:textId="77777777" w:rsidR="00C26FDB" w:rsidRPr="00025686" w:rsidRDefault="00C26FDB" w:rsidP="008C38C2">
            <w:pPr>
              <w:rPr>
                <w:rFonts w:cs="Times New Roman"/>
                <w:sz w:val="20"/>
                <w:szCs w:val="20"/>
              </w:rPr>
            </w:pPr>
            <w:r w:rsidRPr="00025686">
              <w:rPr>
                <w:rFonts w:cs="Times New Roman"/>
                <w:sz w:val="20"/>
                <w:szCs w:val="20"/>
              </w:rPr>
              <w:t xml:space="preserve">Physician demographics and specialty </w:t>
            </w:r>
          </w:p>
        </w:tc>
        <w:tc>
          <w:tcPr>
            <w:tcW w:w="3848" w:type="dxa"/>
          </w:tcPr>
          <w:p w14:paraId="50E4DBDF" w14:textId="77777777" w:rsidR="00C26FDB" w:rsidRPr="00025686" w:rsidRDefault="00C26FDB" w:rsidP="008C38C2">
            <w:pPr>
              <w:rPr>
                <w:rFonts w:cs="Times New Roman"/>
                <w:sz w:val="20"/>
                <w:szCs w:val="20"/>
              </w:rPr>
            </w:pPr>
            <w:r w:rsidRPr="00025686">
              <w:rPr>
                <w:rFonts w:cs="Times New Roman"/>
                <w:sz w:val="20"/>
                <w:szCs w:val="20"/>
              </w:rPr>
              <w:t xml:space="preserve">Outcome definition </w:t>
            </w:r>
          </w:p>
        </w:tc>
      </w:tr>
      <w:tr w:rsidR="00C26FDB" w:rsidRPr="00025686" w14:paraId="6EA8C938" w14:textId="77777777" w:rsidTr="008C38C2">
        <w:trPr>
          <w:trHeight w:val="545"/>
        </w:trPr>
        <w:tc>
          <w:tcPr>
            <w:tcW w:w="1550" w:type="dxa"/>
          </w:tcPr>
          <w:p w14:paraId="36F4A98F" w14:textId="77777777" w:rsidR="00C26FDB" w:rsidRPr="00025686" w:rsidRDefault="00C26FDB" w:rsidP="008C38C2">
            <w:pPr>
              <w:rPr>
                <w:rFonts w:cs="Times New Roman"/>
              </w:rPr>
            </w:pPr>
            <w:r w:rsidRPr="00025686">
              <w:rPr>
                <w:rFonts w:cs="Times New Roman"/>
              </w:rPr>
              <w:t>CPDB</w:t>
            </w:r>
          </w:p>
        </w:tc>
        <w:tc>
          <w:tcPr>
            <w:tcW w:w="4779" w:type="dxa"/>
          </w:tcPr>
          <w:p w14:paraId="6319A1FF" w14:textId="77777777" w:rsidR="00C26FDB" w:rsidRPr="00025686" w:rsidRDefault="00C26FDB" w:rsidP="008C38C2">
            <w:pPr>
              <w:rPr>
                <w:rFonts w:cs="Times New Roman"/>
                <w:sz w:val="20"/>
                <w:szCs w:val="20"/>
              </w:rPr>
            </w:pPr>
            <w:r w:rsidRPr="00025686">
              <w:rPr>
                <w:rFonts w:cs="Times New Roman"/>
                <w:sz w:val="20"/>
                <w:szCs w:val="20"/>
              </w:rPr>
              <w:t xml:space="preserve">Physician service information </w:t>
            </w:r>
          </w:p>
        </w:tc>
        <w:tc>
          <w:tcPr>
            <w:tcW w:w="3848" w:type="dxa"/>
          </w:tcPr>
          <w:p w14:paraId="6968A5AD" w14:textId="77777777" w:rsidR="00C26FDB" w:rsidRPr="00025686" w:rsidRDefault="00C26FDB" w:rsidP="008C38C2">
            <w:pPr>
              <w:rPr>
                <w:rFonts w:cs="Times New Roman"/>
                <w:sz w:val="20"/>
                <w:szCs w:val="20"/>
              </w:rPr>
            </w:pPr>
            <w:r w:rsidRPr="00025686">
              <w:rPr>
                <w:rFonts w:cs="Times New Roman"/>
                <w:sz w:val="20"/>
                <w:szCs w:val="20"/>
              </w:rPr>
              <w:t xml:space="preserve">Outcome definition </w:t>
            </w:r>
          </w:p>
        </w:tc>
      </w:tr>
      <w:tr w:rsidR="00C26FDB" w:rsidRPr="00025686" w14:paraId="6D8C6B1F" w14:textId="77777777" w:rsidTr="008C38C2">
        <w:trPr>
          <w:trHeight w:val="545"/>
        </w:trPr>
        <w:tc>
          <w:tcPr>
            <w:tcW w:w="1550" w:type="dxa"/>
          </w:tcPr>
          <w:p w14:paraId="5C3C4E58" w14:textId="77777777" w:rsidR="00C26FDB" w:rsidRPr="00025686" w:rsidRDefault="00C26FDB" w:rsidP="008C38C2">
            <w:pPr>
              <w:rPr>
                <w:rFonts w:cs="Times New Roman"/>
              </w:rPr>
            </w:pPr>
            <w:r w:rsidRPr="00025686">
              <w:rPr>
                <w:rFonts w:cs="Times New Roman"/>
              </w:rPr>
              <w:t>CHF</w:t>
            </w:r>
          </w:p>
        </w:tc>
        <w:tc>
          <w:tcPr>
            <w:tcW w:w="4779" w:type="dxa"/>
          </w:tcPr>
          <w:p w14:paraId="1096807B" w14:textId="77777777" w:rsidR="00C26FDB" w:rsidRPr="00025686" w:rsidRDefault="00C26FDB" w:rsidP="008C38C2">
            <w:pPr>
              <w:rPr>
                <w:rFonts w:cs="Times New Roman"/>
                <w:sz w:val="20"/>
                <w:szCs w:val="20"/>
              </w:rPr>
            </w:pPr>
            <w:r w:rsidRPr="00025686">
              <w:rPr>
                <w:rFonts w:cs="Times New Roman"/>
                <w:sz w:val="20"/>
                <w:szCs w:val="20"/>
              </w:rPr>
              <w:t>Information on patients with CHF in Ontario</w:t>
            </w:r>
          </w:p>
        </w:tc>
        <w:tc>
          <w:tcPr>
            <w:tcW w:w="3848" w:type="dxa"/>
          </w:tcPr>
          <w:p w14:paraId="78CBA17B" w14:textId="77777777" w:rsidR="00C26FDB" w:rsidRPr="00025686" w:rsidRDefault="00C26FDB" w:rsidP="008C38C2">
            <w:pPr>
              <w:rPr>
                <w:rFonts w:cs="Times New Roman"/>
                <w:sz w:val="20"/>
                <w:szCs w:val="20"/>
              </w:rPr>
            </w:pPr>
            <w:r w:rsidRPr="00025686">
              <w:rPr>
                <w:rFonts w:cs="Times New Roman"/>
                <w:sz w:val="20"/>
                <w:szCs w:val="20"/>
              </w:rPr>
              <w:t xml:space="preserve">Outcome definition </w:t>
            </w:r>
          </w:p>
          <w:p w14:paraId="36FEF1BB" w14:textId="77777777" w:rsidR="00C26FDB" w:rsidRPr="00025686" w:rsidRDefault="00C26FDB" w:rsidP="008C38C2">
            <w:pPr>
              <w:rPr>
                <w:rFonts w:cs="Times New Roman"/>
                <w:sz w:val="20"/>
                <w:szCs w:val="20"/>
              </w:rPr>
            </w:pPr>
            <w:r w:rsidRPr="00025686">
              <w:rPr>
                <w:rFonts w:cs="Times New Roman"/>
                <w:sz w:val="20"/>
                <w:szCs w:val="20"/>
              </w:rPr>
              <w:t>Collect information on CHF events</w:t>
            </w:r>
          </w:p>
        </w:tc>
      </w:tr>
      <w:tr w:rsidR="00C26FDB" w:rsidRPr="00025686" w14:paraId="09AA443B" w14:textId="77777777" w:rsidTr="008C38C2">
        <w:trPr>
          <w:trHeight w:val="545"/>
        </w:trPr>
        <w:tc>
          <w:tcPr>
            <w:tcW w:w="1550" w:type="dxa"/>
          </w:tcPr>
          <w:p w14:paraId="3EF67C72" w14:textId="77777777" w:rsidR="00C26FDB" w:rsidRPr="00025686" w:rsidRDefault="00C26FDB" w:rsidP="008C38C2">
            <w:pPr>
              <w:rPr>
                <w:rFonts w:cs="Times New Roman"/>
              </w:rPr>
            </w:pPr>
            <w:r w:rsidRPr="00025686">
              <w:rPr>
                <w:rFonts w:cs="Times New Roman"/>
              </w:rPr>
              <w:t>ONMARG</w:t>
            </w:r>
          </w:p>
        </w:tc>
        <w:tc>
          <w:tcPr>
            <w:tcW w:w="4779" w:type="dxa"/>
          </w:tcPr>
          <w:p w14:paraId="111108BE" w14:textId="77777777" w:rsidR="00C26FDB" w:rsidRPr="00025686" w:rsidRDefault="00C26FDB" w:rsidP="008C38C2">
            <w:pPr>
              <w:rPr>
                <w:rFonts w:cs="Times New Roman"/>
                <w:sz w:val="20"/>
                <w:szCs w:val="20"/>
              </w:rPr>
            </w:pPr>
            <w:r w:rsidRPr="00025686">
              <w:rPr>
                <w:rFonts w:cs="Times New Roman"/>
                <w:sz w:val="20"/>
                <w:szCs w:val="20"/>
              </w:rPr>
              <w:t xml:space="preserve">Quantifies marginalization in Ontario </w:t>
            </w:r>
          </w:p>
        </w:tc>
        <w:tc>
          <w:tcPr>
            <w:tcW w:w="3848" w:type="dxa"/>
          </w:tcPr>
          <w:p w14:paraId="55892701" w14:textId="77777777" w:rsidR="00C26FDB" w:rsidRPr="00025686" w:rsidRDefault="00C26FDB" w:rsidP="008C38C2">
            <w:pPr>
              <w:rPr>
                <w:rFonts w:cs="Times New Roman"/>
                <w:sz w:val="20"/>
                <w:szCs w:val="20"/>
              </w:rPr>
            </w:pPr>
            <w:r w:rsidRPr="00025686">
              <w:rPr>
                <w:rFonts w:cs="Times New Roman"/>
                <w:sz w:val="20"/>
                <w:szCs w:val="20"/>
              </w:rPr>
              <w:t>Collect demographic predictor variables</w:t>
            </w:r>
          </w:p>
        </w:tc>
      </w:tr>
      <w:tr w:rsidR="00C26FDB" w:rsidRPr="00025686" w14:paraId="01FC7D66" w14:textId="77777777" w:rsidTr="008C38C2">
        <w:trPr>
          <w:trHeight w:val="545"/>
        </w:trPr>
        <w:tc>
          <w:tcPr>
            <w:tcW w:w="1550" w:type="dxa"/>
          </w:tcPr>
          <w:p w14:paraId="6408505E" w14:textId="77777777" w:rsidR="00C26FDB" w:rsidRPr="00025686" w:rsidRDefault="00C26FDB" w:rsidP="008C38C2">
            <w:pPr>
              <w:rPr>
                <w:rFonts w:cs="Times New Roman"/>
              </w:rPr>
            </w:pPr>
            <w:r w:rsidRPr="00025686">
              <w:rPr>
                <w:rFonts w:cs="Times New Roman"/>
              </w:rPr>
              <w:t>OCR</w:t>
            </w:r>
          </w:p>
        </w:tc>
        <w:tc>
          <w:tcPr>
            <w:tcW w:w="4779" w:type="dxa"/>
          </w:tcPr>
          <w:p w14:paraId="2E00042F" w14:textId="77777777" w:rsidR="00C26FDB" w:rsidRPr="00025686" w:rsidRDefault="00C26FDB" w:rsidP="008C38C2">
            <w:pPr>
              <w:rPr>
                <w:rFonts w:cs="Times New Roman"/>
                <w:sz w:val="20"/>
                <w:szCs w:val="20"/>
              </w:rPr>
            </w:pPr>
            <w:r w:rsidRPr="00025686">
              <w:rPr>
                <w:rFonts w:cs="Times New Roman"/>
                <w:sz w:val="20"/>
                <w:szCs w:val="20"/>
              </w:rPr>
              <w:t>New incidences of adult cancers</w:t>
            </w:r>
          </w:p>
        </w:tc>
        <w:tc>
          <w:tcPr>
            <w:tcW w:w="3848" w:type="dxa"/>
          </w:tcPr>
          <w:p w14:paraId="51AD5757" w14:textId="77777777" w:rsidR="00C26FDB" w:rsidRPr="00025686" w:rsidRDefault="00C26FDB" w:rsidP="008C38C2">
            <w:pPr>
              <w:rPr>
                <w:rFonts w:cs="Times New Roman"/>
                <w:sz w:val="20"/>
                <w:szCs w:val="20"/>
              </w:rPr>
            </w:pPr>
            <w:r w:rsidRPr="00025686">
              <w:rPr>
                <w:rFonts w:cs="Times New Roman"/>
                <w:sz w:val="20"/>
                <w:szCs w:val="20"/>
              </w:rPr>
              <w:t>Determine adult cancer diagnoses and/or second cancers</w:t>
            </w:r>
          </w:p>
        </w:tc>
      </w:tr>
      <w:tr w:rsidR="00C26FDB" w:rsidRPr="00025686" w14:paraId="343E18E6" w14:textId="77777777" w:rsidTr="008C38C2">
        <w:trPr>
          <w:trHeight w:val="545"/>
        </w:trPr>
        <w:tc>
          <w:tcPr>
            <w:tcW w:w="1550" w:type="dxa"/>
          </w:tcPr>
          <w:p w14:paraId="4E636EE5" w14:textId="77777777" w:rsidR="00C26FDB" w:rsidRPr="00025686" w:rsidRDefault="00C26FDB" w:rsidP="008C38C2">
            <w:pPr>
              <w:rPr>
                <w:rFonts w:cs="Times New Roman"/>
              </w:rPr>
            </w:pPr>
            <w:r w:rsidRPr="00025686">
              <w:rPr>
                <w:rFonts w:cs="Times New Roman"/>
              </w:rPr>
              <w:t>ORGD</w:t>
            </w:r>
          </w:p>
        </w:tc>
        <w:tc>
          <w:tcPr>
            <w:tcW w:w="4779" w:type="dxa"/>
          </w:tcPr>
          <w:p w14:paraId="57A233EA" w14:textId="77777777" w:rsidR="00C26FDB" w:rsidRPr="00025686" w:rsidRDefault="00C26FDB" w:rsidP="008C38C2">
            <w:pPr>
              <w:rPr>
                <w:rFonts w:cs="Times New Roman"/>
                <w:sz w:val="20"/>
                <w:szCs w:val="20"/>
              </w:rPr>
            </w:pPr>
            <w:r w:rsidRPr="00025686">
              <w:rPr>
                <w:rFonts w:cs="Times New Roman"/>
                <w:sz w:val="20"/>
                <w:szCs w:val="20"/>
              </w:rPr>
              <w:t>Death dates and cause of deaths</w:t>
            </w:r>
          </w:p>
        </w:tc>
        <w:tc>
          <w:tcPr>
            <w:tcW w:w="3848" w:type="dxa"/>
          </w:tcPr>
          <w:p w14:paraId="04AE77FF" w14:textId="77777777" w:rsidR="00C26FDB" w:rsidRPr="00025686" w:rsidRDefault="00C26FDB" w:rsidP="008C38C2">
            <w:pPr>
              <w:rPr>
                <w:rFonts w:cs="Times New Roman"/>
                <w:sz w:val="20"/>
                <w:szCs w:val="20"/>
              </w:rPr>
            </w:pPr>
            <w:r w:rsidRPr="00025686">
              <w:rPr>
                <w:rFonts w:cs="Times New Roman"/>
                <w:sz w:val="20"/>
                <w:szCs w:val="20"/>
              </w:rPr>
              <w:t>Study exclusions or patient censoring</w:t>
            </w:r>
          </w:p>
        </w:tc>
      </w:tr>
      <w:tr w:rsidR="00C26FDB" w:rsidRPr="00025686" w14:paraId="79B62539" w14:textId="77777777" w:rsidTr="008C38C2">
        <w:trPr>
          <w:trHeight w:val="545"/>
        </w:trPr>
        <w:tc>
          <w:tcPr>
            <w:tcW w:w="1550" w:type="dxa"/>
          </w:tcPr>
          <w:p w14:paraId="4D4E1049" w14:textId="77777777" w:rsidR="00C26FDB" w:rsidRPr="00025686" w:rsidRDefault="00C26FDB" w:rsidP="008C38C2">
            <w:pPr>
              <w:rPr>
                <w:rFonts w:cs="Times New Roman"/>
              </w:rPr>
            </w:pPr>
            <w:r w:rsidRPr="00025686">
              <w:rPr>
                <w:rFonts w:cs="Times New Roman"/>
              </w:rPr>
              <w:t xml:space="preserve">OBSP </w:t>
            </w:r>
          </w:p>
        </w:tc>
        <w:tc>
          <w:tcPr>
            <w:tcW w:w="4779" w:type="dxa"/>
          </w:tcPr>
          <w:p w14:paraId="46D3AD77" w14:textId="77777777" w:rsidR="00C26FDB" w:rsidRPr="00025686" w:rsidRDefault="00C26FDB" w:rsidP="008C38C2">
            <w:pPr>
              <w:rPr>
                <w:rFonts w:cs="Times New Roman"/>
                <w:sz w:val="20"/>
                <w:szCs w:val="20"/>
              </w:rPr>
            </w:pPr>
            <w:r w:rsidRPr="00025686">
              <w:rPr>
                <w:rFonts w:cs="Times New Roman"/>
                <w:sz w:val="20"/>
                <w:szCs w:val="20"/>
              </w:rPr>
              <w:t xml:space="preserve">Breast cancer screening dates </w:t>
            </w:r>
          </w:p>
        </w:tc>
        <w:tc>
          <w:tcPr>
            <w:tcW w:w="3848" w:type="dxa"/>
          </w:tcPr>
          <w:p w14:paraId="41B28C1E" w14:textId="77777777" w:rsidR="00C26FDB" w:rsidRPr="00025686" w:rsidRDefault="00C26FDB" w:rsidP="008C38C2">
            <w:pPr>
              <w:rPr>
                <w:rFonts w:cs="Times New Roman"/>
                <w:sz w:val="20"/>
                <w:szCs w:val="20"/>
              </w:rPr>
            </w:pPr>
            <w:r w:rsidRPr="00025686">
              <w:rPr>
                <w:rFonts w:cs="Times New Roman"/>
                <w:sz w:val="20"/>
                <w:szCs w:val="20"/>
              </w:rPr>
              <w:t xml:space="preserve">Outcome definition </w:t>
            </w:r>
          </w:p>
        </w:tc>
      </w:tr>
    </w:tbl>
    <w:p w14:paraId="5BBF031A" w14:textId="77777777" w:rsidR="00C26FDB" w:rsidRPr="00EF1D46" w:rsidRDefault="00C26FDB" w:rsidP="00C26FDB"/>
    <w:p w14:paraId="49E6DEFA" w14:textId="77777777" w:rsidR="00C26FDB" w:rsidRDefault="00C26FDB" w:rsidP="00C26FDB">
      <w:pPr>
        <w:spacing w:line="360" w:lineRule="auto"/>
        <w:rPr>
          <w:rFonts w:cs="Times New Roman"/>
          <w:b/>
          <w:iCs/>
          <w:color w:val="000000"/>
          <w:lang w:val="en-US"/>
        </w:rPr>
      </w:pPr>
    </w:p>
    <w:p w14:paraId="3904F131" w14:textId="77777777" w:rsidR="00C26FDB" w:rsidRDefault="00C26FDB" w:rsidP="00C26FDB">
      <w:pPr>
        <w:spacing w:line="360" w:lineRule="auto"/>
        <w:rPr>
          <w:rFonts w:cs="Times New Roman"/>
          <w:b/>
          <w:iCs/>
          <w:color w:val="000000"/>
          <w:lang w:val="en-US"/>
        </w:rPr>
      </w:pPr>
    </w:p>
    <w:p w14:paraId="0DA5AC83" w14:textId="77777777" w:rsidR="00C26FDB" w:rsidRDefault="00C26FDB" w:rsidP="00C26FDB">
      <w:pPr>
        <w:spacing w:line="360" w:lineRule="auto"/>
        <w:rPr>
          <w:rFonts w:cs="Times New Roman"/>
          <w:b/>
          <w:i/>
          <w:iCs/>
          <w:color w:val="000000"/>
          <w:lang w:val="en-US"/>
        </w:rPr>
      </w:pPr>
    </w:p>
    <w:p w14:paraId="27D7CA8C" w14:textId="77777777" w:rsidR="00C26FDB" w:rsidRDefault="00C26FDB" w:rsidP="00C26FDB">
      <w:pPr>
        <w:spacing w:line="360" w:lineRule="auto"/>
        <w:rPr>
          <w:rFonts w:cs="Times New Roman"/>
          <w:b/>
          <w:i/>
          <w:iCs/>
          <w:color w:val="000000"/>
          <w:lang w:val="en-US"/>
        </w:rPr>
      </w:pPr>
    </w:p>
    <w:p w14:paraId="1C82361A" w14:textId="77777777" w:rsidR="00C26FDB" w:rsidRPr="003A46AF" w:rsidRDefault="00C26FDB" w:rsidP="00C26FDB">
      <w:pPr>
        <w:spacing w:line="360" w:lineRule="auto"/>
        <w:rPr>
          <w:rFonts w:cs="Times New Roman"/>
          <w:b/>
          <w:i/>
          <w:iCs/>
          <w:color w:val="000000"/>
          <w:lang w:val="en-US"/>
        </w:rPr>
      </w:pPr>
      <w:r>
        <w:rPr>
          <w:rFonts w:cs="Times New Roman"/>
          <w:b/>
          <w:i/>
          <w:iCs/>
          <w:color w:val="000000"/>
          <w:lang w:val="en-US"/>
        </w:rPr>
        <w:lastRenderedPageBreak/>
        <w:t>Supplemental Table 2: Rates of Attendance</w:t>
      </w:r>
      <w:r w:rsidRPr="003A46AF">
        <w:rPr>
          <w:rFonts w:cs="Times New Roman"/>
          <w:b/>
          <w:i/>
          <w:iCs/>
          <w:color w:val="000000"/>
          <w:lang w:val="en-US"/>
        </w:rPr>
        <w:t xml:space="preserve"> </w:t>
      </w:r>
      <w:r>
        <w:rPr>
          <w:rFonts w:cs="Times New Roman"/>
          <w:b/>
          <w:i/>
          <w:iCs/>
          <w:color w:val="000000"/>
          <w:lang w:val="en-US"/>
        </w:rPr>
        <w:t xml:space="preserve">Across Models of LTFU </w:t>
      </w:r>
      <w:r w:rsidRPr="003A46AF">
        <w:rPr>
          <w:rFonts w:cs="Times New Roman"/>
          <w:b/>
          <w:i/>
          <w:iCs/>
          <w:color w:val="000000"/>
          <w:lang w:val="en-US"/>
        </w:rPr>
        <w:t xml:space="preserve">Care </w:t>
      </w:r>
    </w:p>
    <w:tbl>
      <w:tblPr>
        <w:tblW w:w="10436" w:type="dxa"/>
        <w:jc w:val="center"/>
        <w:tblLayout w:type="fixed"/>
        <w:tblLook w:val="04A0" w:firstRow="1" w:lastRow="0" w:firstColumn="1" w:lastColumn="0" w:noHBand="0" w:noVBand="1"/>
      </w:tblPr>
      <w:tblGrid>
        <w:gridCol w:w="3745"/>
        <w:gridCol w:w="1730"/>
        <w:gridCol w:w="1192"/>
        <w:gridCol w:w="709"/>
        <w:gridCol w:w="992"/>
        <w:gridCol w:w="1134"/>
        <w:gridCol w:w="905"/>
        <w:gridCol w:w="29"/>
      </w:tblGrid>
      <w:tr w:rsidR="00C26FDB" w:rsidRPr="00025686" w14:paraId="2BB654E5" w14:textId="77777777" w:rsidTr="008C38C2">
        <w:trPr>
          <w:trHeight w:val="260"/>
          <w:jc w:val="center"/>
        </w:trPr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243BC" w14:textId="77777777" w:rsidR="00C26FDB" w:rsidRPr="00025686" w:rsidRDefault="00C26FDB" w:rsidP="008C38C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D574B" w14:textId="77777777" w:rsidR="00C26FDB" w:rsidRPr="00025686" w:rsidRDefault="00C26FDB" w:rsidP="008C38C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AA378" w14:textId="77777777" w:rsidR="00C26FDB" w:rsidRPr="00025686" w:rsidRDefault="00C26FDB" w:rsidP="008C38C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E40E3" w14:textId="77777777" w:rsidR="00C26FDB" w:rsidRPr="00025686" w:rsidRDefault="00C26FDB" w:rsidP="008C38C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R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BF58B" w14:textId="77777777" w:rsidR="00C26FDB" w:rsidRPr="00025686" w:rsidRDefault="00C26FDB" w:rsidP="008C38C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95% LC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7AE5C" w14:textId="77777777" w:rsidR="00C26FDB" w:rsidRPr="00025686" w:rsidRDefault="00C26FDB" w:rsidP="008C38C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95% UCL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8E998" w14:textId="77777777" w:rsidR="00C26FDB" w:rsidRPr="00025686" w:rsidRDefault="00C26FDB" w:rsidP="008C38C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P&lt;0.05</w:t>
            </w:r>
          </w:p>
        </w:tc>
      </w:tr>
      <w:tr w:rsidR="00C26FDB" w:rsidRPr="00025686" w14:paraId="74304EA4" w14:textId="77777777" w:rsidTr="006E0578">
        <w:trPr>
          <w:gridAfter w:val="1"/>
          <w:wAfter w:w="29" w:type="dxa"/>
          <w:trHeight w:val="260"/>
          <w:jc w:val="center"/>
        </w:trPr>
        <w:tc>
          <w:tcPr>
            <w:tcW w:w="3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0CE3A598" w14:textId="77777777" w:rsidR="00C26FDB" w:rsidRPr="00025686" w:rsidRDefault="00C26FDB" w:rsidP="008C38C2">
            <w:pPr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145467E0" w14:textId="77777777" w:rsidR="00C26FDB" w:rsidRPr="00025686" w:rsidRDefault="00C26FDB" w:rsidP="008C38C2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0521C3EF" w14:textId="77777777" w:rsidR="00C26FDB" w:rsidRPr="00025686" w:rsidRDefault="00C26FDB" w:rsidP="008C38C2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7B666D34" w14:textId="77777777" w:rsidR="00C26FDB" w:rsidRPr="00025686" w:rsidRDefault="00C26FDB" w:rsidP="008C38C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23786BBD" w14:textId="77777777" w:rsidR="00C26FDB" w:rsidRPr="00025686" w:rsidRDefault="00C26FDB" w:rsidP="008C38C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color w:val="000000"/>
                <w:sz w:val="20"/>
                <w:szCs w:val="20"/>
              </w:rPr>
              <w:t>1.2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5DC9F146" w14:textId="77777777" w:rsidR="00C26FDB" w:rsidRPr="00025686" w:rsidRDefault="00C26FDB" w:rsidP="008C38C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color w:val="000000"/>
                <w:sz w:val="20"/>
                <w:szCs w:val="20"/>
              </w:rPr>
              <w:t>1.501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2739EC70" w14:textId="77777777" w:rsidR="00C26FDB" w:rsidRPr="00025686" w:rsidRDefault="00C26FDB" w:rsidP="008C38C2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025686">
              <w:rPr>
                <w:rFonts w:eastAsia="Times New Roman" w:cs="Arial"/>
                <w:b/>
                <w:bCs/>
                <w:sz w:val="20"/>
                <w:szCs w:val="20"/>
              </w:rPr>
              <w:t>&lt;.0001</w:t>
            </w:r>
          </w:p>
        </w:tc>
      </w:tr>
      <w:tr w:rsidR="00C26FDB" w:rsidRPr="00025686" w14:paraId="17C89568" w14:textId="77777777" w:rsidTr="008C38C2">
        <w:trPr>
          <w:gridAfter w:val="1"/>
          <w:wAfter w:w="29" w:type="dxa"/>
          <w:trHeight w:val="260"/>
          <w:jc w:val="center"/>
        </w:trPr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CE21" w14:textId="77777777" w:rsidR="00C26FDB" w:rsidRPr="00025686" w:rsidRDefault="00C26FDB" w:rsidP="008C38C2">
            <w:pPr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bCs/>
                <w:color w:val="000000"/>
                <w:sz w:val="20"/>
                <w:szCs w:val="20"/>
              </w:rPr>
              <w:t>Treatment Locatio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BF34" w14:textId="77777777" w:rsidR="00C26FDB" w:rsidRPr="00025686" w:rsidRDefault="00C26FDB" w:rsidP="008C38C2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Pediatric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E111" w14:textId="77777777" w:rsidR="00C26FDB" w:rsidRPr="00025686" w:rsidRDefault="00C26FDB" w:rsidP="008C38C2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cute Cancer Clin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2557" w14:textId="77777777" w:rsidR="00C26FDB" w:rsidRPr="00025686" w:rsidRDefault="00C26FDB" w:rsidP="008C38C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3E1D" w14:textId="77777777" w:rsidR="00C26FDB" w:rsidRPr="00025686" w:rsidRDefault="00C26FDB" w:rsidP="008C38C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color w:val="000000"/>
                <w:sz w:val="20"/>
                <w:szCs w:val="20"/>
              </w:rPr>
              <w:t>1.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D1A1" w14:textId="77777777" w:rsidR="00C26FDB" w:rsidRPr="00025686" w:rsidRDefault="00C26FDB" w:rsidP="008C38C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color w:val="000000"/>
                <w:sz w:val="20"/>
                <w:szCs w:val="20"/>
              </w:rPr>
              <w:t>1.42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C0F7" w14:textId="77777777" w:rsidR="00C26FDB" w:rsidRPr="00025686" w:rsidRDefault="00C26FDB" w:rsidP="008C38C2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025686">
              <w:rPr>
                <w:rFonts w:eastAsia="Times New Roman" w:cs="Arial"/>
                <w:b/>
                <w:bCs/>
                <w:sz w:val="20"/>
                <w:szCs w:val="20"/>
              </w:rPr>
              <w:t>0.0208</w:t>
            </w:r>
          </w:p>
        </w:tc>
      </w:tr>
      <w:tr w:rsidR="00C26FDB" w:rsidRPr="00025686" w14:paraId="3E5D3548" w14:textId="77777777" w:rsidTr="006E0578">
        <w:trPr>
          <w:gridAfter w:val="1"/>
          <w:wAfter w:w="29" w:type="dxa"/>
          <w:trHeight w:val="260"/>
          <w:jc w:val="center"/>
        </w:trPr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051869D0" w14:textId="77777777" w:rsidR="00C26FDB" w:rsidRPr="00025686" w:rsidRDefault="00C26FDB" w:rsidP="008C38C2">
            <w:pPr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bCs/>
                <w:color w:val="000000"/>
                <w:sz w:val="20"/>
                <w:szCs w:val="20"/>
              </w:rPr>
              <w:t>Cancer Typ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149FF86D" w14:textId="77777777" w:rsidR="00C26FDB" w:rsidRPr="00025686" w:rsidRDefault="00C26FDB" w:rsidP="008C38C2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color w:val="000000"/>
                <w:sz w:val="20"/>
                <w:szCs w:val="20"/>
              </w:rPr>
              <w:t>Bone Sarcom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580A3959" w14:textId="77777777" w:rsidR="00C26FDB" w:rsidRPr="00025686" w:rsidRDefault="00C26FDB" w:rsidP="008C38C2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025686">
              <w:rPr>
                <w:rFonts w:eastAsia="Times New Roman" w:cs="Arial"/>
                <w:color w:val="000000"/>
                <w:sz w:val="20"/>
                <w:szCs w:val="20"/>
              </w:rPr>
              <w:t>Leukemi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1B46FDAD" w14:textId="77777777" w:rsidR="00C26FDB" w:rsidRPr="00025686" w:rsidRDefault="00C26FDB" w:rsidP="008C38C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color w:val="000000"/>
                <w:sz w:val="20"/>
                <w:szCs w:val="20"/>
              </w:rPr>
              <w:t>1.2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0D7E905F" w14:textId="77777777" w:rsidR="00C26FDB" w:rsidRPr="00025686" w:rsidRDefault="00C26FDB" w:rsidP="008C38C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4B753AAB" w14:textId="77777777" w:rsidR="00C26FDB" w:rsidRPr="00025686" w:rsidRDefault="00C26FDB" w:rsidP="008C38C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color w:val="000000"/>
                <w:sz w:val="20"/>
                <w:szCs w:val="20"/>
              </w:rPr>
              <w:t>1.5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6B5887C3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025686">
              <w:rPr>
                <w:rFonts w:eastAsia="Times New Roman" w:cs="Arial"/>
                <w:sz w:val="20"/>
                <w:szCs w:val="20"/>
              </w:rPr>
              <w:t>0.0982</w:t>
            </w:r>
          </w:p>
        </w:tc>
      </w:tr>
      <w:tr w:rsidR="00C26FDB" w:rsidRPr="00025686" w14:paraId="2B971AC3" w14:textId="77777777" w:rsidTr="006E0578">
        <w:trPr>
          <w:gridAfter w:val="1"/>
          <w:wAfter w:w="29" w:type="dxa"/>
          <w:trHeight w:val="260"/>
          <w:jc w:val="center"/>
        </w:trPr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18D1E54C" w14:textId="77777777" w:rsidR="00C26FDB" w:rsidRPr="00025686" w:rsidRDefault="00C26FDB" w:rsidP="008C38C2">
            <w:pPr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47565BCB" w14:textId="77777777" w:rsidR="00C26FDB" w:rsidRPr="00025686" w:rsidRDefault="00C26FDB" w:rsidP="008C38C2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color w:val="000000"/>
                <w:sz w:val="20"/>
                <w:szCs w:val="20"/>
              </w:rPr>
              <w:t>Hodgkin Lymphom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570C43A6" w14:textId="77777777" w:rsidR="00C26FDB" w:rsidRPr="00025686" w:rsidRDefault="00C26FDB" w:rsidP="008C38C2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025686">
              <w:rPr>
                <w:rFonts w:eastAsia="Times New Roman" w:cs="Arial"/>
                <w:color w:val="000000"/>
                <w:sz w:val="20"/>
                <w:szCs w:val="20"/>
              </w:rPr>
              <w:t>Leukemi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0C8C2D65" w14:textId="77777777" w:rsidR="00C26FDB" w:rsidRPr="00025686" w:rsidRDefault="00C26FDB" w:rsidP="008C38C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78B6395B" w14:textId="77777777" w:rsidR="00C26FDB" w:rsidRPr="00025686" w:rsidRDefault="00C26FDB" w:rsidP="008C38C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01C344B5" w14:textId="77777777" w:rsidR="00C26FDB" w:rsidRPr="00025686" w:rsidRDefault="00C26FDB" w:rsidP="008C38C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color w:val="000000"/>
                <w:sz w:val="20"/>
                <w:szCs w:val="20"/>
              </w:rPr>
              <w:t>1.05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3B2F95EB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025686">
              <w:rPr>
                <w:rFonts w:eastAsia="Times New Roman" w:cs="Arial"/>
                <w:sz w:val="20"/>
                <w:szCs w:val="20"/>
              </w:rPr>
              <w:t>0.1492</w:t>
            </w:r>
          </w:p>
        </w:tc>
      </w:tr>
      <w:tr w:rsidR="00C26FDB" w:rsidRPr="00025686" w14:paraId="26C8A143" w14:textId="77777777" w:rsidTr="006E0578">
        <w:trPr>
          <w:gridAfter w:val="1"/>
          <w:wAfter w:w="29" w:type="dxa"/>
          <w:trHeight w:val="260"/>
          <w:jc w:val="center"/>
        </w:trPr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5EEA72C5" w14:textId="77777777" w:rsidR="00C26FDB" w:rsidRPr="00025686" w:rsidRDefault="00C26FDB" w:rsidP="008C38C2">
            <w:pPr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6341D7CA" w14:textId="77777777" w:rsidR="00C26FDB" w:rsidRPr="00025686" w:rsidRDefault="00C26FDB" w:rsidP="008C38C2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color w:val="000000"/>
                <w:sz w:val="20"/>
                <w:szCs w:val="20"/>
              </w:rPr>
              <w:t>Non-Hodgkin Lymphom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7000539F" w14:textId="77777777" w:rsidR="00C26FDB" w:rsidRPr="00025686" w:rsidRDefault="00C26FDB" w:rsidP="008C38C2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025686">
              <w:rPr>
                <w:rFonts w:eastAsia="Times New Roman" w:cs="Arial"/>
                <w:color w:val="000000"/>
                <w:sz w:val="20"/>
                <w:szCs w:val="20"/>
              </w:rPr>
              <w:t>Leukemi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5794E289" w14:textId="77777777" w:rsidR="00C26FDB" w:rsidRPr="00025686" w:rsidRDefault="00C26FDB" w:rsidP="008C38C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05C391A4" w14:textId="77777777" w:rsidR="00C26FDB" w:rsidRPr="00025686" w:rsidRDefault="00C26FDB" w:rsidP="008C38C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3AB6FB53" w14:textId="77777777" w:rsidR="00C26FDB" w:rsidRPr="00025686" w:rsidRDefault="00C26FDB" w:rsidP="008C38C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18D46237" w14:textId="77777777" w:rsidR="00C26FDB" w:rsidRPr="00025686" w:rsidRDefault="00C26FDB" w:rsidP="008C38C2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025686">
              <w:rPr>
                <w:rFonts w:eastAsia="Times New Roman" w:cs="Arial"/>
                <w:b/>
                <w:bCs/>
                <w:sz w:val="20"/>
                <w:szCs w:val="20"/>
              </w:rPr>
              <w:t>0.0262</w:t>
            </w:r>
          </w:p>
        </w:tc>
      </w:tr>
      <w:tr w:rsidR="00C26FDB" w:rsidRPr="00025686" w14:paraId="66B408A7" w14:textId="77777777" w:rsidTr="006E0578">
        <w:trPr>
          <w:gridAfter w:val="1"/>
          <w:wAfter w:w="29" w:type="dxa"/>
          <w:trHeight w:val="260"/>
          <w:jc w:val="center"/>
        </w:trPr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79DF538A" w14:textId="77777777" w:rsidR="00C26FDB" w:rsidRPr="00025686" w:rsidRDefault="00C26FDB" w:rsidP="008C38C2">
            <w:pPr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0794CAED" w14:textId="77777777" w:rsidR="00C26FDB" w:rsidRPr="00025686" w:rsidRDefault="00C26FDB" w:rsidP="008C38C2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color w:val="000000"/>
                <w:sz w:val="20"/>
                <w:szCs w:val="20"/>
              </w:rPr>
              <w:t>Soft-tissue Sarcom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723987E3" w14:textId="77777777" w:rsidR="00C26FDB" w:rsidRPr="00025686" w:rsidRDefault="00C26FDB" w:rsidP="008C38C2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025686">
              <w:rPr>
                <w:rFonts w:eastAsia="Times New Roman" w:cs="Arial"/>
                <w:color w:val="000000"/>
                <w:sz w:val="20"/>
                <w:szCs w:val="20"/>
              </w:rPr>
              <w:t>Leukemi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241F0C99" w14:textId="77777777" w:rsidR="00C26FDB" w:rsidRPr="00025686" w:rsidRDefault="00C26FDB" w:rsidP="008C38C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56330A3E" w14:textId="77777777" w:rsidR="00C26FDB" w:rsidRPr="00025686" w:rsidRDefault="00C26FDB" w:rsidP="008C38C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7F1CE35B" w14:textId="77777777" w:rsidR="00C26FDB" w:rsidRPr="00025686" w:rsidRDefault="00C26FDB" w:rsidP="008C38C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124B1D69" w14:textId="77777777" w:rsidR="00C26FDB" w:rsidRPr="00025686" w:rsidRDefault="00C26FDB" w:rsidP="008C38C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color w:val="000000"/>
                <w:sz w:val="20"/>
                <w:szCs w:val="20"/>
              </w:rPr>
              <w:t>0.0517</w:t>
            </w:r>
          </w:p>
        </w:tc>
      </w:tr>
      <w:tr w:rsidR="00C26FDB" w:rsidRPr="00025686" w14:paraId="6CF24106" w14:textId="77777777" w:rsidTr="006E0578">
        <w:trPr>
          <w:gridAfter w:val="1"/>
          <w:wAfter w:w="29" w:type="dxa"/>
          <w:trHeight w:val="260"/>
          <w:jc w:val="center"/>
        </w:trPr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23BCE1C3" w14:textId="77777777" w:rsidR="00C26FDB" w:rsidRPr="00025686" w:rsidRDefault="00C26FDB" w:rsidP="008C38C2">
            <w:pPr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202DA951" w14:textId="77777777" w:rsidR="00C26FDB" w:rsidRPr="00025686" w:rsidRDefault="00C26FDB" w:rsidP="008C38C2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color w:val="000000"/>
                <w:sz w:val="20"/>
                <w:szCs w:val="20"/>
              </w:rPr>
              <w:t>Testi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12C55A1A" w14:textId="77777777" w:rsidR="00C26FDB" w:rsidRPr="00025686" w:rsidRDefault="00C26FDB" w:rsidP="008C38C2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025686">
              <w:rPr>
                <w:rFonts w:eastAsia="Times New Roman" w:cs="Arial"/>
                <w:color w:val="000000"/>
                <w:sz w:val="20"/>
                <w:szCs w:val="20"/>
              </w:rPr>
              <w:t>Leukemi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381E4A79" w14:textId="77777777" w:rsidR="00C26FDB" w:rsidRPr="00025686" w:rsidRDefault="00C26FDB" w:rsidP="008C38C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7D1BD22E" w14:textId="77777777" w:rsidR="00C26FDB" w:rsidRPr="00025686" w:rsidRDefault="00C26FDB" w:rsidP="008C38C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2F5B20D4" w14:textId="77777777" w:rsidR="00C26FDB" w:rsidRPr="00025686" w:rsidRDefault="00C26FDB" w:rsidP="008C38C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color w:val="000000"/>
                <w:sz w:val="20"/>
                <w:szCs w:val="20"/>
              </w:rPr>
              <w:t>1.1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56073111" w14:textId="77777777" w:rsidR="00C26FDB" w:rsidRPr="00025686" w:rsidRDefault="00C26FDB" w:rsidP="008C38C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color w:val="000000"/>
                <w:sz w:val="20"/>
                <w:szCs w:val="20"/>
              </w:rPr>
              <w:t>0.2611</w:t>
            </w:r>
          </w:p>
        </w:tc>
      </w:tr>
      <w:tr w:rsidR="00C26FDB" w:rsidRPr="00025686" w14:paraId="4CBCD64A" w14:textId="77777777" w:rsidTr="008C38C2">
        <w:trPr>
          <w:gridAfter w:val="1"/>
          <w:wAfter w:w="29" w:type="dxa"/>
          <w:trHeight w:val="260"/>
          <w:jc w:val="center"/>
        </w:trPr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4B579F1" w14:textId="77777777" w:rsidR="00C26FDB" w:rsidRPr="00025686" w:rsidRDefault="00C26FDB" w:rsidP="008C38C2">
            <w:pPr>
              <w:rPr>
                <w:rFonts w:eastAsia="Times New Roman" w:cs="Arial"/>
                <w:bCs/>
                <w:sz w:val="20"/>
                <w:szCs w:val="20"/>
              </w:rPr>
            </w:pPr>
            <w:r w:rsidRPr="00025686">
              <w:rPr>
                <w:rFonts w:eastAsia="Times New Roman" w:cs="Arial"/>
                <w:bCs/>
                <w:color w:val="000000"/>
                <w:sz w:val="20"/>
                <w:szCs w:val="20"/>
              </w:rPr>
              <w:t xml:space="preserve">Distance to Nearest </w:t>
            </w:r>
            <w:r>
              <w:rPr>
                <w:rFonts w:eastAsia="Times New Roman" w:cs="Arial"/>
                <w:bCs/>
                <w:color w:val="000000"/>
                <w:sz w:val="20"/>
                <w:szCs w:val="20"/>
              </w:rPr>
              <w:t>Specialized Clinic</w:t>
            </w:r>
            <w:r w:rsidRPr="00025686">
              <w:rPr>
                <w:rFonts w:eastAsia="Times New Roman" w:cs="Arial"/>
                <w:bCs/>
                <w:color w:val="000000"/>
                <w:sz w:val="20"/>
                <w:szCs w:val="20"/>
              </w:rPr>
              <w:t xml:space="preserve"> or </w:t>
            </w:r>
            <w:r>
              <w:rPr>
                <w:rFonts w:eastAsia="Times New Roman" w:cs="Arial"/>
                <w:bCs/>
                <w:color w:val="000000"/>
                <w:sz w:val="20"/>
                <w:szCs w:val="20"/>
              </w:rPr>
              <w:t xml:space="preserve">General Cancer </w:t>
            </w:r>
            <w:proofErr w:type="spellStart"/>
            <w:r>
              <w:rPr>
                <w:rFonts w:eastAsia="Times New Roman" w:cs="Arial"/>
                <w:bCs/>
                <w:color w:val="000000"/>
                <w:sz w:val="20"/>
                <w:szCs w:val="20"/>
              </w:rPr>
              <w:t>Center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113E8A4" w14:textId="77777777" w:rsidR="00C26FDB" w:rsidRPr="00025686" w:rsidRDefault="00C26FDB" w:rsidP="008C38C2">
            <w:pPr>
              <w:rPr>
                <w:rFonts w:eastAsia="Times New Roman" w:cs="Arial"/>
                <w:sz w:val="20"/>
                <w:szCs w:val="20"/>
              </w:rPr>
            </w:pPr>
            <w:r w:rsidRPr="00025686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(10-25KM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3D0D077" w14:textId="77777777" w:rsidR="00C26FDB" w:rsidRPr="00025686" w:rsidRDefault="00C26FDB" w:rsidP="008C38C2">
            <w:pPr>
              <w:rPr>
                <w:rFonts w:eastAsia="Times New Roman" w:cs="Arial"/>
                <w:sz w:val="20"/>
                <w:szCs w:val="20"/>
              </w:rPr>
            </w:pPr>
            <w:r w:rsidRPr="00025686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CDA4CDC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025686">
              <w:rPr>
                <w:rFonts w:eastAsia="Times New Roman" w:cs="Arial"/>
                <w:color w:val="000000"/>
                <w:sz w:val="20"/>
                <w:szCs w:val="20"/>
              </w:rPr>
              <w:t>1.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DC34F6B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025686">
              <w:rPr>
                <w:rFonts w:eastAsia="Times New Roman" w:cs="Arial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8CA77E4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025686">
              <w:rPr>
                <w:rFonts w:eastAsia="Times New Roman" w:cs="Arial"/>
                <w:color w:val="000000"/>
                <w:sz w:val="20"/>
                <w:szCs w:val="20"/>
              </w:rPr>
              <w:t>1.17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A662C43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025686">
              <w:rPr>
                <w:rFonts w:eastAsia="Times New Roman" w:cs="Arial"/>
                <w:color w:val="000000"/>
                <w:sz w:val="20"/>
                <w:szCs w:val="20"/>
              </w:rPr>
              <w:t>0.5077</w:t>
            </w:r>
          </w:p>
        </w:tc>
      </w:tr>
      <w:tr w:rsidR="00C26FDB" w:rsidRPr="00025686" w14:paraId="0012140B" w14:textId="77777777" w:rsidTr="008C38C2">
        <w:trPr>
          <w:gridAfter w:val="1"/>
          <w:wAfter w:w="29" w:type="dxa"/>
          <w:trHeight w:val="260"/>
          <w:jc w:val="center"/>
        </w:trPr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375A775" w14:textId="77777777" w:rsidR="00C26FDB" w:rsidRPr="00025686" w:rsidRDefault="00C26FDB" w:rsidP="008C38C2">
            <w:pPr>
              <w:rPr>
                <w:rFonts w:eastAsia="Times New Roman" w:cs="Arial"/>
                <w:bCs/>
                <w:sz w:val="20"/>
                <w:szCs w:val="20"/>
              </w:rPr>
            </w:pPr>
            <w:r w:rsidRPr="00025686">
              <w:rPr>
                <w:rFonts w:eastAsia="Times New Roman" w:cs="Arial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3A5ED6C" w14:textId="77777777" w:rsidR="00C26FDB" w:rsidRPr="00025686" w:rsidRDefault="00C26FDB" w:rsidP="008C38C2">
            <w:pPr>
              <w:rPr>
                <w:rFonts w:eastAsia="Times New Roman" w:cs="Arial"/>
                <w:sz w:val="20"/>
                <w:szCs w:val="20"/>
              </w:rPr>
            </w:pPr>
            <w:r w:rsidRPr="00025686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(25-50KM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F9231BC" w14:textId="77777777" w:rsidR="00C26FDB" w:rsidRPr="00025686" w:rsidRDefault="00C26FDB" w:rsidP="008C38C2">
            <w:pPr>
              <w:rPr>
                <w:rFonts w:eastAsia="Times New Roman" w:cs="Arial"/>
                <w:sz w:val="20"/>
                <w:szCs w:val="20"/>
              </w:rPr>
            </w:pPr>
            <w:r w:rsidRPr="00025686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68AC98C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025686">
              <w:rPr>
                <w:rFonts w:eastAsia="Times New Roman" w:cs="Arial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562C7F0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025686">
              <w:rPr>
                <w:rFonts w:eastAsia="Times New Roman" w:cs="Arial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99D3859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025686">
              <w:rPr>
                <w:rFonts w:eastAsia="Times New Roman" w:cs="Arial"/>
                <w:color w:val="000000"/>
                <w:sz w:val="20"/>
                <w:szCs w:val="20"/>
              </w:rPr>
              <w:t>1.07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F879955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025686">
              <w:rPr>
                <w:rFonts w:eastAsia="Times New Roman" w:cs="Arial"/>
                <w:color w:val="000000"/>
                <w:sz w:val="20"/>
                <w:szCs w:val="20"/>
              </w:rPr>
              <w:t>0.4387</w:t>
            </w:r>
          </w:p>
        </w:tc>
      </w:tr>
      <w:tr w:rsidR="00C26FDB" w:rsidRPr="00025686" w14:paraId="2F5B6C01" w14:textId="77777777" w:rsidTr="008C38C2">
        <w:trPr>
          <w:gridAfter w:val="1"/>
          <w:wAfter w:w="29" w:type="dxa"/>
          <w:trHeight w:val="260"/>
          <w:jc w:val="center"/>
        </w:trPr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097AC62" w14:textId="77777777" w:rsidR="00C26FDB" w:rsidRPr="00025686" w:rsidRDefault="00C26FDB" w:rsidP="008C38C2">
            <w:pPr>
              <w:rPr>
                <w:rFonts w:eastAsia="Times New Roman" w:cs="Arial"/>
                <w:bCs/>
                <w:sz w:val="20"/>
                <w:szCs w:val="20"/>
              </w:rPr>
            </w:pPr>
            <w:r w:rsidRPr="00025686">
              <w:rPr>
                <w:rFonts w:eastAsia="Times New Roman" w:cs="Arial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5BD02E4" w14:textId="77777777" w:rsidR="00C26FDB" w:rsidRPr="00025686" w:rsidRDefault="00C26FDB" w:rsidP="008C38C2">
            <w:pPr>
              <w:rPr>
                <w:rFonts w:eastAsia="Times New Roman" w:cs="Arial"/>
                <w:sz w:val="20"/>
                <w:szCs w:val="20"/>
              </w:rPr>
            </w:pPr>
            <w:r w:rsidRPr="00025686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(50-100KM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F24E3C2" w14:textId="77777777" w:rsidR="00C26FDB" w:rsidRPr="00025686" w:rsidRDefault="00C26FDB" w:rsidP="008C38C2">
            <w:pPr>
              <w:rPr>
                <w:rFonts w:eastAsia="Times New Roman" w:cs="Arial"/>
                <w:sz w:val="20"/>
                <w:szCs w:val="20"/>
              </w:rPr>
            </w:pPr>
            <w:r w:rsidRPr="00025686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54257C6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025686">
              <w:rPr>
                <w:rFonts w:eastAsia="Times New Roman" w:cs="Arial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D2E4004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025686">
              <w:rPr>
                <w:rFonts w:eastAsia="Times New Roman" w:cs="Arial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25AA14F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025686">
              <w:rPr>
                <w:rFonts w:eastAsia="Times New Roman" w:cs="Arial"/>
                <w:color w:val="000000"/>
                <w:sz w:val="20"/>
                <w:szCs w:val="20"/>
              </w:rPr>
              <w:t>1.09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9EB34F4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025686">
              <w:rPr>
                <w:rFonts w:eastAsia="Times New Roman" w:cs="Arial"/>
                <w:color w:val="000000"/>
                <w:sz w:val="20"/>
                <w:szCs w:val="20"/>
              </w:rPr>
              <w:t>0.4651</w:t>
            </w:r>
          </w:p>
        </w:tc>
      </w:tr>
      <w:tr w:rsidR="00C26FDB" w:rsidRPr="00025686" w14:paraId="6D6B941F" w14:textId="77777777" w:rsidTr="008C38C2">
        <w:trPr>
          <w:gridAfter w:val="1"/>
          <w:wAfter w:w="29" w:type="dxa"/>
          <w:trHeight w:val="260"/>
          <w:jc w:val="center"/>
        </w:trPr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14B2366" w14:textId="77777777" w:rsidR="00C26FDB" w:rsidRPr="00025686" w:rsidRDefault="00C26FDB" w:rsidP="008C38C2">
            <w:pPr>
              <w:rPr>
                <w:rFonts w:eastAsia="Times New Roman" w:cs="Arial"/>
                <w:bCs/>
                <w:sz w:val="20"/>
                <w:szCs w:val="20"/>
              </w:rPr>
            </w:pPr>
            <w:r w:rsidRPr="00025686">
              <w:rPr>
                <w:rFonts w:eastAsia="Times New Roman" w:cs="Arial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A99F35F" w14:textId="77777777" w:rsidR="00C26FDB" w:rsidRPr="00025686" w:rsidRDefault="00C26FDB" w:rsidP="008C38C2">
            <w:pPr>
              <w:rPr>
                <w:rFonts w:eastAsia="Times New Roman" w:cs="Arial"/>
                <w:sz w:val="20"/>
                <w:szCs w:val="20"/>
              </w:rPr>
            </w:pPr>
            <w:r w:rsidRPr="00025686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(&gt;100KM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F1A4BE5" w14:textId="77777777" w:rsidR="00C26FDB" w:rsidRPr="00025686" w:rsidRDefault="00C26FDB" w:rsidP="008C38C2">
            <w:pPr>
              <w:rPr>
                <w:rFonts w:eastAsia="Times New Roman" w:cs="Arial"/>
                <w:sz w:val="20"/>
                <w:szCs w:val="20"/>
              </w:rPr>
            </w:pPr>
            <w:r w:rsidRPr="00025686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EDE5580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025686">
              <w:rPr>
                <w:rFonts w:eastAsia="Times New Roman" w:cs="Arial"/>
                <w:color w:val="000000"/>
                <w:sz w:val="20"/>
                <w:szCs w:val="20"/>
              </w:rPr>
              <w:t>1.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282EA03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025686">
              <w:rPr>
                <w:rFonts w:eastAsia="Times New Roman" w:cs="Arial"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3585F1D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025686">
              <w:rPr>
                <w:rFonts w:eastAsia="Times New Roman" w:cs="Arial"/>
                <w:color w:val="000000"/>
                <w:sz w:val="20"/>
                <w:szCs w:val="20"/>
              </w:rPr>
              <w:t>1.25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045B632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025686">
              <w:rPr>
                <w:rFonts w:eastAsia="Times New Roman" w:cs="Arial"/>
                <w:color w:val="000000"/>
                <w:sz w:val="20"/>
                <w:szCs w:val="20"/>
              </w:rPr>
              <w:t>0.9082</w:t>
            </w:r>
          </w:p>
        </w:tc>
      </w:tr>
      <w:tr w:rsidR="00C26FDB" w:rsidRPr="00025686" w14:paraId="516AADC8" w14:textId="77777777" w:rsidTr="008C38C2">
        <w:trPr>
          <w:gridAfter w:val="1"/>
          <w:wAfter w:w="29" w:type="dxa"/>
          <w:trHeight w:val="260"/>
          <w:jc w:val="center"/>
        </w:trPr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531E620C" w14:textId="77777777" w:rsidR="00C26FDB" w:rsidRPr="00025686" w:rsidRDefault="00C26FDB" w:rsidP="008C38C2">
            <w:pPr>
              <w:rPr>
                <w:rFonts w:eastAsia="Times New Roman" w:cs="Arial"/>
                <w:bCs/>
                <w:sz w:val="20"/>
                <w:szCs w:val="20"/>
              </w:rPr>
            </w:pPr>
            <w:r w:rsidRPr="00025686">
              <w:rPr>
                <w:rFonts w:eastAsia="Times New Roman" w:cs="Arial"/>
                <w:bCs/>
                <w:color w:val="000000"/>
                <w:sz w:val="20"/>
                <w:szCs w:val="20"/>
              </w:rPr>
              <w:t xml:space="preserve">Chemotherapy 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4FA438B4" w14:textId="77777777" w:rsidR="00C26FDB" w:rsidRPr="00025686" w:rsidRDefault="00C26FDB" w:rsidP="008C38C2">
            <w:pPr>
              <w:rPr>
                <w:rFonts w:eastAsia="Times New Roman" w:cs="Arial"/>
                <w:sz w:val="20"/>
                <w:szCs w:val="20"/>
              </w:rPr>
            </w:pPr>
            <w:r w:rsidRPr="00025686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6A204321" w14:textId="77777777" w:rsidR="00C26FDB" w:rsidRPr="00025686" w:rsidRDefault="00C26FDB" w:rsidP="008C38C2">
            <w:pPr>
              <w:rPr>
                <w:rFonts w:eastAsia="Times New Roman" w:cs="Arial"/>
                <w:sz w:val="20"/>
                <w:szCs w:val="20"/>
              </w:rPr>
            </w:pPr>
            <w:r w:rsidRPr="00025686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72BC3ED9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025686">
              <w:rPr>
                <w:rFonts w:eastAsia="Times New Roman" w:cs="Arial"/>
                <w:sz w:val="20"/>
                <w:szCs w:val="20"/>
              </w:rPr>
              <w:t>0.9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3AC40052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025686">
              <w:rPr>
                <w:rFonts w:eastAsia="Times New Roman" w:cs="Arial"/>
                <w:sz w:val="20"/>
                <w:szCs w:val="20"/>
              </w:rPr>
              <w:t>0.7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0C4D1C70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025686">
              <w:rPr>
                <w:rFonts w:eastAsia="Times New Roman" w:cs="Arial"/>
                <w:sz w:val="20"/>
                <w:szCs w:val="20"/>
              </w:rPr>
              <w:t>1.0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0548B594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025686">
              <w:rPr>
                <w:rFonts w:eastAsia="Times New Roman" w:cs="Arial"/>
                <w:sz w:val="20"/>
                <w:szCs w:val="20"/>
              </w:rPr>
              <w:t>0.3105</w:t>
            </w:r>
          </w:p>
        </w:tc>
      </w:tr>
      <w:tr w:rsidR="00C26FDB" w:rsidRPr="00025686" w14:paraId="2C6F5A6F" w14:textId="77777777" w:rsidTr="008C38C2">
        <w:trPr>
          <w:gridAfter w:val="1"/>
          <w:wAfter w:w="29" w:type="dxa"/>
          <w:trHeight w:val="260"/>
          <w:jc w:val="center"/>
        </w:trPr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A248" w14:textId="77777777" w:rsidR="00C26FDB" w:rsidRPr="00025686" w:rsidRDefault="00C26FDB" w:rsidP="008C38C2">
            <w:pPr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bCs/>
                <w:color w:val="000000"/>
                <w:sz w:val="20"/>
                <w:szCs w:val="20"/>
              </w:rPr>
              <w:t>Radiatio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68B8" w14:textId="77777777" w:rsidR="00C26FDB" w:rsidRPr="00025686" w:rsidRDefault="00C26FDB" w:rsidP="008C38C2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1609" w14:textId="77777777" w:rsidR="00C26FDB" w:rsidRPr="00025686" w:rsidRDefault="00C26FDB" w:rsidP="008C38C2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4424" w14:textId="77777777" w:rsidR="00C26FDB" w:rsidRPr="00025686" w:rsidRDefault="00C26FDB" w:rsidP="008C38C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sz w:val="20"/>
                <w:szCs w:val="20"/>
              </w:rPr>
              <w:t>0.8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EFFF" w14:textId="77777777" w:rsidR="00C26FDB" w:rsidRPr="00025686" w:rsidRDefault="00C26FDB" w:rsidP="008C38C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sz w:val="20"/>
                <w:szCs w:val="20"/>
              </w:rPr>
              <w:t>0.6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D815" w14:textId="77777777" w:rsidR="00C26FDB" w:rsidRPr="00025686" w:rsidRDefault="00C26FDB" w:rsidP="008C38C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sz w:val="20"/>
                <w:szCs w:val="20"/>
              </w:rPr>
              <w:t>1.1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A4A7" w14:textId="77777777" w:rsidR="00C26FDB" w:rsidRPr="00025686" w:rsidRDefault="00C26FDB" w:rsidP="008C38C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sz w:val="20"/>
                <w:szCs w:val="20"/>
              </w:rPr>
              <w:t>0.2705</w:t>
            </w:r>
          </w:p>
        </w:tc>
      </w:tr>
      <w:tr w:rsidR="00C26FDB" w:rsidRPr="00025686" w14:paraId="0EA6A8BE" w14:textId="77777777" w:rsidTr="008C38C2">
        <w:trPr>
          <w:gridAfter w:val="1"/>
          <w:wAfter w:w="29" w:type="dxa"/>
          <w:trHeight w:val="260"/>
          <w:jc w:val="center"/>
        </w:trPr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46ED1DE7" w14:textId="77777777" w:rsidR="00C26FDB" w:rsidRPr="00025686" w:rsidRDefault="00C26FDB" w:rsidP="008C38C2">
            <w:pPr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bCs/>
                <w:color w:val="000000"/>
                <w:sz w:val="20"/>
                <w:szCs w:val="20"/>
              </w:rPr>
              <w:t>Chemo &amp; Rad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11A10EFF" w14:textId="77777777" w:rsidR="00C26FDB" w:rsidRPr="00025686" w:rsidRDefault="00C26FDB" w:rsidP="008C38C2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6AC90B93" w14:textId="77777777" w:rsidR="00C26FDB" w:rsidRPr="00025686" w:rsidRDefault="00C26FDB" w:rsidP="008C38C2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3DCDF66C" w14:textId="77777777" w:rsidR="00C26FDB" w:rsidRPr="00025686" w:rsidRDefault="00C26FDB" w:rsidP="008C38C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sz w:val="20"/>
                <w:szCs w:val="20"/>
              </w:rPr>
              <w:t>1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217355FE" w14:textId="77777777" w:rsidR="00C26FDB" w:rsidRPr="00025686" w:rsidRDefault="00C26FDB" w:rsidP="008C38C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sz w:val="20"/>
                <w:szCs w:val="20"/>
              </w:rPr>
              <w:t>0.8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60B6B30F" w14:textId="77777777" w:rsidR="00C26FDB" w:rsidRPr="00025686" w:rsidRDefault="00C26FDB" w:rsidP="008C38C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sz w:val="20"/>
                <w:szCs w:val="20"/>
              </w:rPr>
              <w:t>1.49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5C0032B8" w14:textId="77777777" w:rsidR="00C26FDB" w:rsidRPr="00025686" w:rsidRDefault="00C26FDB" w:rsidP="008C38C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sz w:val="20"/>
                <w:szCs w:val="20"/>
              </w:rPr>
              <w:t>0.3462</w:t>
            </w:r>
          </w:p>
        </w:tc>
      </w:tr>
      <w:tr w:rsidR="00C26FDB" w:rsidRPr="00025686" w14:paraId="3DDF5D47" w14:textId="77777777" w:rsidTr="008C38C2">
        <w:trPr>
          <w:gridAfter w:val="1"/>
          <w:wAfter w:w="29" w:type="dxa"/>
          <w:trHeight w:val="260"/>
          <w:jc w:val="center"/>
        </w:trPr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4A15" w14:textId="77777777" w:rsidR="00C26FDB" w:rsidRPr="00025686" w:rsidRDefault="00C26FDB" w:rsidP="008C38C2">
            <w:pPr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bCs/>
                <w:color w:val="000000"/>
                <w:sz w:val="20"/>
                <w:szCs w:val="20"/>
              </w:rPr>
              <w:t>BMT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BEEC" w14:textId="77777777" w:rsidR="00C26FDB" w:rsidRPr="00025686" w:rsidRDefault="00C26FDB" w:rsidP="008C38C2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65E3" w14:textId="77777777" w:rsidR="00C26FDB" w:rsidRPr="00025686" w:rsidRDefault="00C26FDB" w:rsidP="008C38C2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7C92" w14:textId="77777777" w:rsidR="00C26FDB" w:rsidRPr="00025686" w:rsidRDefault="00C26FDB" w:rsidP="008C38C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sz w:val="20"/>
                <w:szCs w:val="20"/>
              </w:rPr>
              <w:t>0.8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D557" w14:textId="77777777" w:rsidR="00C26FDB" w:rsidRPr="00025686" w:rsidRDefault="00C26FDB" w:rsidP="008C38C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sz w:val="20"/>
                <w:szCs w:val="20"/>
              </w:rPr>
              <w:t>0.6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3E72" w14:textId="77777777" w:rsidR="00C26FDB" w:rsidRPr="00025686" w:rsidRDefault="00C26FDB" w:rsidP="008C38C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sz w:val="20"/>
                <w:szCs w:val="20"/>
              </w:rPr>
              <w:t>1.01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A570" w14:textId="77777777" w:rsidR="00C26FDB" w:rsidRPr="00025686" w:rsidRDefault="00C26FDB" w:rsidP="008C38C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sz w:val="20"/>
                <w:szCs w:val="20"/>
              </w:rPr>
              <w:t>0.0699</w:t>
            </w:r>
          </w:p>
        </w:tc>
      </w:tr>
      <w:tr w:rsidR="00C26FDB" w:rsidRPr="00025686" w14:paraId="47BC6668" w14:textId="77777777" w:rsidTr="008C38C2">
        <w:trPr>
          <w:gridAfter w:val="1"/>
          <w:wAfter w:w="29" w:type="dxa"/>
          <w:trHeight w:val="260"/>
          <w:jc w:val="center"/>
        </w:trPr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3D0A5159" w14:textId="77777777" w:rsidR="00C26FDB" w:rsidRPr="00025686" w:rsidRDefault="00C26FDB" w:rsidP="008C38C2">
            <w:pPr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bCs/>
                <w:color w:val="000000"/>
                <w:sz w:val="20"/>
                <w:szCs w:val="20"/>
              </w:rPr>
              <w:t>Age*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4FDF9F7E" w14:textId="77777777" w:rsidR="00C26FDB" w:rsidRPr="00025686" w:rsidRDefault="00C26FDB" w:rsidP="008C38C2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50F68EA5" w14:textId="77777777" w:rsidR="00C26FDB" w:rsidRPr="00025686" w:rsidRDefault="00C26FDB" w:rsidP="008C38C2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1DCB4309" w14:textId="77777777" w:rsidR="00C26FDB" w:rsidRPr="00025686" w:rsidRDefault="00C26FDB" w:rsidP="008C38C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sz w:val="20"/>
                <w:szCs w:val="20"/>
              </w:rPr>
              <w:t>1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19D763BF" w14:textId="77777777" w:rsidR="00C26FDB" w:rsidRPr="00025686" w:rsidRDefault="00C26FDB" w:rsidP="008C38C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sz w:val="20"/>
                <w:szCs w:val="20"/>
              </w:rPr>
              <w:t>0.9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771A680E" w14:textId="77777777" w:rsidR="00C26FDB" w:rsidRPr="00025686" w:rsidRDefault="00C26FDB" w:rsidP="008C38C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sz w:val="20"/>
                <w:szCs w:val="20"/>
              </w:rPr>
              <w:t>1.04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4B16E0D7" w14:textId="77777777" w:rsidR="00C26FDB" w:rsidRPr="00025686" w:rsidRDefault="00C26FDB" w:rsidP="008C38C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sz w:val="20"/>
                <w:szCs w:val="20"/>
              </w:rPr>
              <w:t>0.7724</w:t>
            </w:r>
          </w:p>
        </w:tc>
      </w:tr>
      <w:tr w:rsidR="00C26FDB" w:rsidRPr="00025686" w14:paraId="4EF26C38" w14:textId="77777777" w:rsidTr="008C38C2">
        <w:trPr>
          <w:gridAfter w:val="1"/>
          <w:wAfter w:w="29" w:type="dxa"/>
          <w:trHeight w:val="260"/>
          <w:jc w:val="center"/>
        </w:trPr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7681" w14:textId="77777777" w:rsidR="00C26FDB" w:rsidRPr="00025686" w:rsidRDefault="00C26FDB" w:rsidP="008C38C2">
            <w:pPr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bCs/>
                <w:color w:val="000000"/>
                <w:sz w:val="20"/>
                <w:szCs w:val="20"/>
              </w:rPr>
              <w:t>Prior # of Visits</w:t>
            </w:r>
            <w:r w:rsidRPr="00025686" w:rsidDel="00B96FB0">
              <w:rPr>
                <w:rFonts w:eastAsia="Times New Roman" w:cs="Arial"/>
                <w:bCs/>
                <w:color w:val="000000"/>
                <w:sz w:val="20"/>
                <w:szCs w:val="20"/>
              </w:rPr>
              <w:t xml:space="preserve"> </w:t>
            </w:r>
            <w:r w:rsidRPr="00025686">
              <w:rPr>
                <w:rFonts w:eastAsia="Times New Roman" w:cs="Arial"/>
                <w:bCs/>
                <w:color w:val="000000"/>
                <w:sz w:val="20"/>
                <w:szCs w:val="20"/>
              </w:rPr>
              <w:t xml:space="preserve">* 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FAB9" w14:textId="77777777" w:rsidR="00C26FDB" w:rsidRPr="00025686" w:rsidRDefault="00C26FDB" w:rsidP="008C38C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461A" w14:textId="77777777" w:rsidR="00C26FDB" w:rsidRPr="00025686" w:rsidRDefault="00C26FDB" w:rsidP="008C38C2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2471" w14:textId="77777777" w:rsidR="00C26FDB" w:rsidRPr="00025686" w:rsidRDefault="00C26FDB" w:rsidP="008C38C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sz w:val="20"/>
                <w:szCs w:val="20"/>
              </w:rPr>
              <w:t>1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EA75" w14:textId="77777777" w:rsidR="00C26FDB" w:rsidRPr="00025686" w:rsidRDefault="00C26FDB" w:rsidP="008C38C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sz w:val="20"/>
                <w:szCs w:val="20"/>
              </w:rPr>
              <w:t>1.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3117" w14:textId="77777777" w:rsidR="00C26FDB" w:rsidRPr="00025686" w:rsidRDefault="00C26FDB" w:rsidP="008C38C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sz w:val="20"/>
                <w:szCs w:val="20"/>
              </w:rPr>
              <w:t>1.42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2E19" w14:textId="77777777" w:rsidR="00C26FDB" w:rsidRPr="00025686" w:rsidRDefault="00C26FDB" w:rsidP="008C38C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25686">
              <w:rPr>
                <w:rFonts w:eastAsia="Times New Roman" w:cs="Arial"/>
                <w:b/>
                <w:bCs/>
                <w:sz w:val="20"/>
                <w:szCs w:val="20"/>
              </w:rPr>
              <w:t>0.0208</w:t>
            </w:r>
          </w:p>
        </w:tc>
      </w:tr>
    </w:tbl>
    <w:p w14:paraId="452E72FD" w14:textId="77777777" w:rsidR="00C26FDB" w:rsidRDefault="00C26FDB" w:rsidP="00C26FDB">
      <w:pPr>
        <w:spacing w:line="360" w:lineRule="auto"/>
        <w:rPr>
          <w:rFonts w:ascii="Arial" w:hAnsi="Arial" w:cs="Arial"/>
          <w:b/>
          <w:i/>
          <w:iCs/>
          <w:color w:val="000000"/>
          <w:sz w:val="18"/>
          <w:szCs w:val="18"/>
          <w:lang w:val="en-US"/>
        </w:rPr>
      </w:pPr>
    </w:p>
    <w:p w14:paraId="21FE3B2A" w14:textId="77777777" w:rsidR="00C26FDB" w:rsidRPr="00BA39C1" w:rsidRDefault="00C26FDB" w:rsidP="00C26FDB">
      <w:pPr>
        <w:spacing w:line="360" w:lineRule="auto"/>
        <w:rPr>
          <w:rFonts w:ascii="Arial" w:hAnsi="Arial" w:cs="Arial"/>
          <w:b/>
          <w:i/>
          <w:iCs/>
          <w:color w:val="000000"/>
          <w:sz w:val="18"/>
          <w:szCs w:val="18"/>
          <w:lang w:val="en-US"/>
        </w:rPr>
      </w:pPr>
      <w:r w:rsidRPr="00BA39C1">
        <w:rPr>
          <w:rFonts w:ascii="Arial" w:hAnsi="Arial" w:cs="Arial"/>
          <w:b/>
          <w:i/>
          <w:iCs/>
          <w:color w:val="000000"/>
          <w:sz w:val="18"/>
          <w:szCs w:val="18"/>
          <w:lang w:val="en-US"/>
        </w:rPr>
        <w:t>*TD=time-dependent</w:t>
      </w:r>
      <w:r>
        <w:rPr>
          <w:rFonts w:ascii="Arial" w:hAnsi="Arial" w:cs="Arial"/>
          <w:b/>
          <w:i/>
          <w:iCs/>
          <w:color w:val="000000"/>
          <w:sz w:val="18"/>
          <w:szCs w:val="18"/>
          <w:lang w:val="en-US"/>
        </w:rPr>
        <w:t xml:space="preserve"> variable</w:t>
      </w:r>
    </w:p>
    <w:p w14:paraId="31307946" w14:textId="77777777" w:rsidR="00C26FDB" w:rsidRDefault="00C26FDB" w:rsidP="00C26FDB">
      <w:pPr>
        <w:spacing w:line="360" w:lineRule="auto"/>
        <w:rPr>
          <w:rFonts w:cs="Times New Roman"/>
          <w:b/>
          <w:i/>
          <w:iCs/>
          <w:color w:val="000000"/>
          <w:lang w:val="en-US"/>
        </w:rPr>
      </w:pPr>
    </w:p>
    <w:p w14:paraId="2BA9430E" w14:textId="77777777" w:rsidR="00C26FDB" w:rsidRPr="003B476F" w:rsidRDefault="00C26FDB" w:rsidP="00C26FDB">
      <w:pPr>
        <w:spacing w:line="360" w:lineRule="auto"/>
        <w:rPr>
          <w:rFonts w:cs="Times New Roman"/>
          <w:b/>
          <w:i/>
          <w:iCs/>
          <w:color w:val="000000"/>
          <w:lang w:val="en-US"/>
        </w:rPr>
      </w:pPr>
      <w:r>
        <w:rPr>
          <w:rFonts w:cs="Times New Roman"/>
          <w:b/>
          <w:i/>
          <w:iCs/>
          <w:color w:val="000000"/>
          <w:lang w:val="en-US"/>
        </w:rPr>
        <w:t>Supplemental Table 3</w:t>
      </w:r>
      <w:r w:rsidRPr="003B476F">
        <w:rPr>
          <w:rFonts w:cs="Times New Roman"/>
          <w:b/>
          <w:i/>
          <w:iCs/>
          <w:color w:val="000000"/>
          <w:lang w:val="en-US"/>
        </w:rPr>
        <w:t>: Rate of Visits to Specialized</w:t>
      </w:r>
      <w:r>
        <w:rPr>
          <w:rFonts w:cs="Times New Roman"/>
          <w:b/>
          <w:i/>
          <w:iCs/>
          <w:color w:val="000000"/>
          <w:lang w:val="en-US"/>
        </w:rPr>
        <w:t xml:space="preserve"> Survivor</w:t>
      </w:r>
      <w:r w:rsidRPr="003B476F">
        <w:rPr>
          <w:rFonts w:cs="Times New Roman"/>
          <w:b/>
          <w:i/>
          <w:iCs/>
          <w:color w:val="000000"/>
          <w:lang w:val="en-US"/>
        </w:rPr>
        <w:t xml:space="preserve"> Clinics</w:t>
      </w:r>
      <w:r>
        <w:rPr>
          <w:rFonts w:cs="Times New Roman"/>
          <w:b/>
          <w:i/>
          <w:iCs/>
          <w:color w:val="000000"/>
          <w:lang w:val="en-US"/>
        </w:rPr>
        <w:t xml:space="preserve"> (Among Survivors Treated Initially at a Pediatric Cancer Center)</w:t>
      </w:r>
    </w:p>
    <w:tbl>
      <w:tblPr>
        <w:tblW w:w="10207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3034"/>
        <w:gridCol w:w="2022"/>
        <w:gridCol w:w="1300"/>
        <w:gridCol w:w="1300"/>
        <w:gridCol w:w="1300"/>
        <w:gridCol w:w="1109"/>
        <w:gridCol w:w="142"/>
      </w:tblGrid>
      <w:tr w:rsidR="00C26FDB" w:rsidRPr="00025686" w14:paraId="4C54A486" w14:textId="77777777" w:rsidTr="008C38C2">
        <w:trPr>
          <w:gridAfter w:val="1"/>
          <w:wAfter w:w="142" w:type="dxa"/>
          <w:trHeight w:val="300"/>
        </w:trPr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E34A6" w14:textId="77777777" w:rsidR="00C26FDB" w:rsidRPr="00025686" w:rsidRDefault="00C26FDB" w:rsidP="008C38C2">
            <w:pPr>
              <w:rPr>
                <w:rFonts w:eastAsia="Times New Roman" w:cs="Arial"/>
                <w:b/>
                <w:bCs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b/>
                <w:bCs/>
                <w:sz w:val="20"/>
                <w:szCs w:val="20"/>
                <w:lang w:val="en-CA"/>
              </w:rPr>
              <w:t>Parameter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67F7F" w14:textId="77777777" w:rsidR="00C26FDB" w:rsidRPr="00025686" w:rsidRDefault="00C26FDB" w:rsidP="008C38C2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b/>
                <w:bCs/>
                <w:sz w:val="20"/>
                <w:szCs w:val="20"/>
                <w:lang w:val="en-CA"/>
              </w:rPr>
              <w:t>Clas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61801" w14:textId="77777777" w:rsidR="00C26FDB" w:rsidRPr="00025686" w:rsidRDefault="00C26FDB" w:rsidP="008C38C2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b/>
                <w:bCs/>
                <w:sz w:val="20"/>
                <w:szCs w:val="20"/>
                <w:lang w:val="en-CA"/>
              </w:rPr>
              <w:t>R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3DBA4" w14:textId="77777777" w:rsidR="00C26FDB" w:rsidRPr="00025686" w:rsidRDefault="00C26FDB" w:rsidP="008C38C2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b/>
                <w:bCs/>
                <w:sz w:val="20"/>
                <w:szCs w:val="20"/>
                <w:lang w:val="en-CA"/>
              </w:rPr>
              <w:t>95% LC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E1765" w14:textId="77777777" w:rsidR="00C26FDB" w:rsidRPr="00025686" w:rsidRDefault="00C26FDB" w:rsidP="008C38C2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b/>
                <w:bCs/>
                <w:sz w:val="20"/>
                <w:szCs w:val="20"/>
                <w:lang w:val="en-CA"/>
              </w:rPr>
              <w:t>95% UCL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437FC" w14:textId="77777777" w:rsidR="00C26FDB" w:rsidRPr="00025686" w:rsidRDefault="00C26FDB" w:rsidP="008C38C2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b/>
                <w:bCs/>
                <w:sz w:val="20"/>
                <w:szCs w:val="20"/>
                <w:lang w:val="en-CA"/>
              </w:rPr>
              <w:t>P&lt;0.05</w:t>
            </w:r>
          </w:p>
        </w:tc>
      </w:tr>
      <w:tr w:rsidR="00C26FDB" w:rsidRPr="00025686" w14:paraId="3F676839" w14:textId="77777777" w:rsidTr="008C38C2">
        <w:trPr>
          <w:trHeight w:val="300"/>
        </w:trPr>
        <w:tc>
          <w:tcPr>
            <w:tcW w:w="3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8AC2" w14:textId="77777777" w:rsidR="00C26FDB" w:rsidRPr="00025686" w:rsidRDefault="00C26FDB" w:rsidP="008C38C2">
            <w:pPr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Sex</w:t>
            </w:r>
          </w:p>
        </w:tc>
        <w:tc>
          <w:tcPr>
            <w:tcW w:w="2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2BC4" w14:textId="77777777" w:rsidR="00C26FDB" w:rsidRPr="00025686" w:rsidRDefault="00C26FDB" w:rsidP="008C38C2">
            <w:pPr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B846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1.25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2681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1.07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EADF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1.468</w:t>
            </w:r>
          </w:p>
        </w:tc>
        <w:tc>
          <w:tcPr>
            <w:tcW w:w="12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35D8" w14:textId="77777777" w:rsidR="00C26FDB" w:rsidRPr="00025686" w:rsidRDefault="00C26FDB" w:rsidP="008C38C2">
            <w:pPr>
              <w:jc w:val="center"/>
              <w:rPr>
                <w:rFonts w:eastAsia="Times New Roman" w:cs="Arial"/>
                <w:b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b/>
                <w:sz w:val="20"/>
                <w:szCs w:val="20"/>
                <w:lang w:val="en-CA"/>
              </w:rPr>
              <w:t>0.0034</w:t>
            </w:r>
          </w:p>
        </w:tc>
      </w:tr>
      <w:tr w:rsidR="00C26FDB" w:rsidRPr="00025686" w14:paraId="770756C9" w14:textId="77777777" w:rsidTr="008C38C2">
        <w:trPr>
          <w:trHeight w:val="300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7D163ADB" w14:textId="77777777" w:rsidR="00C26FDB" w:rsidRPr="00025686" w:rsidRDefault="00C26FDB" w:rsidP="008C38C2">
            <w:pPr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Cancer Typ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58DCCFD4" w14:textId="77777777" w:rsidR="00C26FDB" w:rsidRPr="00025686" w:rsidRDefault="00C26FDB" w:rsidP="008C38C2">
            <w:pPr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Bone Sarco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2A1DE3FD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1.2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57C030EF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0.9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03221A5E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1.577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4E5A3DF2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0.1637</w:t>
            </w:r>
          </w:p>
        </w:tc>
      </w:tr>
      <w:tr w:rsidR="00C26FDB" w:rsidRPr="00025686" w14:paraId="5134B16B" w14:textId="77777777" w:rsidTr="008C38C2">
        <w:trPr>
          <w:trHeight w:val="300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6F99671C" w14:textId="77777777" w:rsidR="00C26FDB" w:rsidRPr="00025686" w:rsidRDefault="00C26FDB" w:rsidP="008C38C2">
            <w:pPr>
              <w:rPr>
                <w:rFonts w:eastAsia="Times New Roman" w:cs="Arial"/>
                <w:sz w:val="20"/>
                <w:szCs w:val="20"/>
                <w:lang w:val="en-CA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6B159461" w14:textId="77777777" w:rsidR="00C26FDB" w:rsidRPr="00025686" w:rsidRDefault="00C26FDB" w:rsidP="008C38C2">
            <w:pPr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Hodgkin Lympho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35EA4D24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1.2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789E3A50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1.0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692FFFE7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1.539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71793009" w14:textId="77777777" w:rsidR="00C26FDB" w:rsidRPr="00025686" w:rsidRDefault="00C26FDB" w:rsidP="008C38C2">
            <w:pPr>
              <w:jc w:val="center"/>
              <w:rPr>
                <w:rFonts w:eastAsia="Times New Roman" w:cs="Arial"/>
                <w:b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b/>
                <w:sz w:val="20"/>
                <w:szCs w:val="20"/>
                <w:lang w:val="en-CA"/>
              </w:rPr>
              <w:t>0.0157</w:t>
            </w:r>
          </w:p>
        </w:tc>
      </w:tr>
      <w:tr w:rsidR="00C26FDB" w:rsidRPr="00025686" w14:paraId="5300B644" w14:textId="77777777" w:rsidTr="008C38C2">
        <w:trPr>
          <w:trHeight w:val="300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6D87424A" w14:textId="77777777" w:rsidR="00C26FDB" w:rsidRPr="00025686" w:rsidRDefault="00C26FDB" w:rsidP="008C38C2">
            <w:pPr>
              <w:rPr>
                <w:rFonts w:eastAsia="Times New Roman" w:cs="Arial"/>
                <w:sz w:val="20"/>
                <w:szCs w:val="20"/>
                <w:lang w:val="en-CA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79070AB7" w14:textId="77777777" w:rsidR="00C26FDB" w:rsidRPr="00025686" w:rsidRDefault="00C26FDB" w:rsidP="008C38C2">
            <w:pPr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Non-Hodgkin Lympho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1E32F5CF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0.9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240CCC42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0.6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1A04D373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1.255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4630A397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0.6016</w:t>
            </w:r>
          </w:p>
        </w:tc>
      </w:tr>
      <w:tr w:rsidR="00C26FDB" w:rsidRPr="00025686" w14:paraId="1D93C344" w14:textId="77777777" w:rsidTr="008C38C2">
        <w:trPr>
          <w:trHeight w:val="300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5D5D2372" w14:textId="77777777" w:rsidR="00C26FDB" w:rsidRPr="00025686" w:rsidRDefault="00C26FDB" w:rsidP="008C38C2">
            <w:pPr>
              <w:rPr>
                <w:rFonts w:eastAsia="Times New Roman" w:cs="Arial"/>
                <w:sz w:val="20"/>
                <w:szCs w:val="20"/>
                <w:lang w:val="en-CA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5925B6F6" w14:textId="77777777" w:rsidR="00C26FDB" w:rsidRPr="00025686" w:rsidRDefault="00C26FDB" w:rsidP="008C38C2">
            <w:pPr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Soft-tissue Sarco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16E8E073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0.4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7EF75086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0.2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70D92015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0.76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54B0CC20" w14:textId="77777777" w:rsidR="00C26FDB" w:rsidRPr="00025686" w:rsidRDefault="00C26FDB" w:rsidP="008C38C2">
            <w:pPr>
              <w:jc w:val="center"/>
              <w:rPr>
                <w:rFonts w:eastAsia="Times New Roman" w:cs="Arial"/>
                <w:b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b/>
                <w:sz w:val="20"/>
                <w:szCs w:val="20"/>
                <w:lang w:val="en-CA"/>
              </w:rPr>
              <w:t>0.0019</w:t>
            </w:r>
          </w:p>
        </w:tc>
      </w:tr>
      <w:tr w:rsidR="00C26FDB" w:rsidRPr="00025686" w14:paraId="33BAFB53" w14:textId="77777777" w:rsidTr="008C38C2">
        <w:trPr>
          <w:trHeight w:val="300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48B6C0CC" w14:textId="77777777" w:rsidR="00C26FDB" w:rsidRPr="00025686" w:rsidRDefault="00C26FDB" w:rsidP="008C38C2">
            <w:pPr>
              <w:rPr>
                <w:rFonts w:eastAsia="Times New Roman" w:cs="Arial"/>
                <w:sz w:val="20"/>
                <w:szCs w:val="20"/>
                <w:lang w:val="en-CA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260F3BAF" w14:textId="77777777" w:rsidR="00C26FDB" w:rsidRPr="00025686" w:rsidRDefault="00C26FDB" w:rsidP="008C38C2">
            <w:pPr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Test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31717FCB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0.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6A4052B4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0.0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40B1B9ED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0.49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7D36A092" w14:textId="77777777" w:rsidR="00C26FDB" w:rsidRPr="00025686" w:rsidRDefault="00C26FDB" w:rsidP="008C38C2">
            <w:pPr>
              <w:jc w:val="center"/>
              <w:rPr>
                <w:rFonts w:eastAsia="Times New Roman" w:cs="Arial"/>
                <w:b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b/>
                <w:sz w:val="20"/>
                <w:szCs w:val="20"/>
                <w:lang w:val="en-CA"/>
              </w:rPr>
              <w:t>0.0036</w:t>
            </w:r>
          </w:p>
        </w:tc>
      </w:tr>
      <w:tr w:rsidR="00C26FDB" w:rsidRPr="00025686" w14:paraId="30D30C91" w14:textId="77777777" w:rsidTr="008C38C2">
        <w:trPr>
          <w:trHeight w:val="300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636A" w14:textId="77777777" w:rsidR="00C26FDB" w:rsidRPr="00025686" w:rsidRDefault="00C26FDB" w:rsidP="008C38C2">
            <w:pPr>
              <w:rPr>
                <w:rFonts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sz w:val="20"/>
                <w:szCs w:val="20"/>
                <w:lang w:val="en-CA"/>
              </w:rPr>
              <w:t>Distance to Nearest Specialized Survivor Clinic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9F32" w14:textId="77777777" w:rsidR="00C26FDB" w:rsidRPr="00025686" w:rsidRDefault="00C26FDB" w:rsidP="008C38C2">
            <w:pPr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2</w:t>
            </w:r>
            <w:r>
              <w:rPr>
                <w:rFonts w:eastAsia="Times New Roman" w:cs="Arial"/>
                <w:sz w:val="20"/>
                <w:szCs w:val="20"/>
                <w:lang w:val="en-CA"/>
              </w:rPr>
              <w:t xml:space="preserve"> (10-25KM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F1CB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0.6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CE2B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0.5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FDCB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0.831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3B19" w14:textId="77777777" w:rsidR="00C26FDB" w:rsidRPr="00025686" w:rsidRDefault="00C26FDB" w:rsidP="008C38C2">
            <w:pPr>
              <w:jc w:val="center"/>
              <w:rPr>
                <w:rFonts w:eastAsia="Times New Roman" w:cs="Arial"/>
                <w:b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b/>
                <w:sz w:val="20"/>
                <w:szCs w:val="20"/>
                <w:lang w:val="en-CA"/>
              </w:rPr>
              <w:t>0.0002</w:t>
            </w:r>
          </w:p>
        </w:tc>
      </w:tr>
      <w:tr w:rsidR="00C26FDB" w:rsidRPr="00025686" w14:paraId="6A7D88FF" w14:textId="77777777" w:rsidTr="008C38C2">
        <w:trPr>
          <w:trHeight w:val="300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F264" w14:textId="77777777" w:rsidR="00C26FDB" w:rsidRPr="00025686" w:rsidRDefault="00C26FDB" w:rsidP="008C38C2">
            <w:pPr>
              <w:rPr>
                <w:rFonts w:eastAsia="Times New Roman" w:cs="Arial"/>
                <w:sz w:val="20"/>
                <w:szCs w:val="20"/>
                <w:lang w:val="en-CA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A665" w14:textId="77777777" w:rsidR="00C26FDB" w:rsidRPr="00025686" w:rsidRDefault="00C26FDB" w:rsidP="008C38C2">
            <w:pPr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3</w:t>
            </w:r>
            <w:r>
              <w:rPr>
                <w:rFonts w:eastAsia="Times New Roman" w:cs="Arial"/>
                <w:sz w:val="20"/>
                <w:szCs w:val="20"/>
                <w:lang w:val="en-CA"/>
              </w:rPr>
              <w:t xml:space="preserve"> (25-50KM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2FC9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0.8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E340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0.7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CEB0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1.065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17DE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0.1869</w:t>
            </w:r>
          </w:p>
        </w:tc>
      </w:tr>
      <w:tr w:rsidR="00C26FDB" w:rsidRPr="00025686" w14:paraId="43E58ABE" w14:textId="77777777" w:rsidTr="008C38C2">
        <w:trPr>
          <w:trHeight w:val="300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874F" w14:textId="77777777" w:rsidR="00C26FDB" w:rsidRPr="00025686" w:rsidRDefault="00C26FDB" w:rsidP="008C38C2">
            <w:pPr>
              <w:rPr>
                <w:rFonts w:eastAsia="Times New Roman" w:cs="Arial"/>
                <w:sz w:val="20"/>
                <w:szCs w:val="20"/>
                <w:lang w:val="en-CA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D862" w14:textId="77777777" w:rsidR="00C26FDB" w:rsidRPr="00025686" w:rsidRDefault="00C26FDB" w:rsidP="008C38C2">
            <w:pPr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4</w:t>
            </w:r>
            <w:r>
              <w:rPr>
                <w:rFonts w:eastAsia="Times New Roman" w:cs="Arial"/>
                <w:sz w:val="20"/>
                <w:szCs w:val="20"/>
                <w:lang w:val="en-CA"/>
              </w:rPr>
              <w:t xml:space="preserve"> (50-100KM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1D04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0.8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EE22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0.6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535C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1.06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D56D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0.1421</w:t>
            </w:r>
          </w:p>
        </w:tc>
      </w:tr>
      <w:tr w:rsidR="00C26FDB" w:rsidRPr="00025686" w14:paraId="22B04084" w14:textId="77777777" w:rsidTr="008C38C2">
        <w:trPr>
          <w:trHeight w:val="300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7430" w14:textId="77777777" w:rsidR="00C26FDB" w:rsidRPr="00025686" w:rsidRDefault="00C26FDB" w:rsidP="008C38C2">
            <w:pPr>
              <w:rPr>
                <w:rFonts w:eastAsia="Times New Roman" w:cs="Arial"/>
                <w:sz w:val="20"/>
                <w:szCs w:val="20"/>
                <w:lang w:val="en-CA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351F" w14:textId="77777777" w:rsidR="00C26FDB" w:rsidRPr="00025686" w:rsidRDefault="00C26FDB" w:rsidP="008C38C2">
            <w:pPr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5</w:t>
            </w:r>
            <w:r>
              <w:rPr>
                <w:rFonts w:eastAsia="Times New Roman" w:cs="Arial"/>
                <w:sz w:val="20"/>
                <w:szCs w:val="20"/>
                <w:lang w:val="en-CA"/>
              </w:rPr>
              <w:t xml:space="preserve"> (&gt;100KM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BE60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0.5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5A18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0.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0FCD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0.732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1773" w14:textId="77777777" w:rsidR="00C26FDB" w:rsidRPr="00025686" w:rsidRDefault="00C26FDB" w:rsidP="008C38C2">
            <w:pPr>
              <w:jc w:val="center"/>
              <w:rPr>
                <w:rFonts w:eastAsia="Times New Roman" w:cs="Arial"/>
                <w:b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b/>
                <w:sz w:val="20"/>
                <w:szCs w:val="20"/>
                <w:lang w:val="en-CA"/>
              </w:rPr>
              <w:t>&lt;.0001</w:t>
            </w:r>
          </w:p>
        </w:tc>
      </w:tr>
      <w:tr w:rsidR="00C26FDB" w:rsidRPr="00025686" w14:paraId="04DA9ABE" w14:textId="77777777" w:rsidTr="008C38C2">
        <w:trPr>
          <w:trHeight w:val="300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5EA7C219" w14:textId="77777777" w:rsidR="00C26FDB" w:rsidRPr="00025686" w:rsidRDefault="00C26FDB" w:rsidP="008C38C2">
            <w:pPr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Chemo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64CE111F" w14:textId="77777777" w:rsidR="00C26FDB" w:rsidRPr="00025686" w:rsidRDefault="00C26FDB" w:rsidP="008C38C2">
            <w:pPr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5073BC82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1.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0313B6CD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0.7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26587558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1.602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2A9A8485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0.7694</w:t>
            </w:r>
          </w:p>
        </w:tc>
      </w:tr>
      <w:tr w:rsidR="00C26FDB" w:rsidRPr="00025686" w14:paraId="76A2B0FB" w14:textId="77777777" w:rsidTr="008C38C2">
        <w:trPr>
          <w:trHeight w:val="300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15E2" w14:textId="77777777" w:rsidR="00C26FDB" w:rsidRPr="00025686" w:rsidRDefault="00C26FDB" w:rsidP="008C38C2">
            <w:pPr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Radiation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550C" w14:textId="77777777" w:rsidR="00C26FDB" w:rsidRPr="00025686" w:rsidRDefault="00C26FDB" w:rsidP="008C38C2">
            <w:pPr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6DF4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2.3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CCC8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1.2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F5C3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4.19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2344" w14:textId="77777777" w:rsidR="00C26FDB" w:rsidRPr="00025686" w:rsidRDefault="00C26FDB" w:rsidP="008C38C2">
            <w:pPr>
              <w:jc w:val="center"/>
              <w:rPr>
                <w:rFonts w:eastAsia="Times New Roman" w:cs="Arial"/>
                <w:b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b/>
                <w:sz w:val="20"/>
                <w:szCs w:val="20"/>
                <w:lang w:val="en-CA"/>
              </w:rPr>
              <w:t>0.0048</w:t>
            </w:r>
          </w:p>
        </w:tc>
      </w:tr>
      <w:tr w:rsidR="00C26FDB" w:rsidRPr="00025686" w14:paraId="41A8579A" w14:textId="77777777" w:rsidTr="008C38C2">
        <w:trPr>
          <w:trHeight w:val="300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5A6C7FBF" w14:textId="77777777" w:rsidR="00C26FDB" w:rsidRPr="00025686" w:rsidRDefault="00C26FDB" w:rsidP="008C38C2">
            <w:pPr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lastRenderedPageBreak/>
              <w:t>Chemo + Rad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0F6DB841" w14:textId="77777777" w:rsidR="00C26FDB" w:rsidRPr="00025686" w:rsidRDefault="00C26FDB" w:rsidP="008C38C2">
            <w:pPr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7F423E5F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0.6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2B5FBB86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0.3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12A9C4A5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1.158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15E9B3ED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0.1345</w:t>
            </w:r>
          </w:p>
        </w:tc>
      </w:tr>
      <w:tr w:rsidR="00C26FDB" w:rsidRPr="00025686" w14:paraId="71A40018" w14:textId="77777777" w:rsidTr="008C38C2">
        <w:trPr>
          <w:trHeight w:val="300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73E0" w14:textId="77777777" w:rsidR="00C26FDB" w:rsidRPr="00025686" w:rsidRDefault="00C26FDB" w:rsidP="008C38C2">
            <w:pPr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BMT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5CC7" w14:textId="77777777" w:rsidR="00C26FDB" w:rsidRPr="00025686" w:rsidRDefault="00C26FDB" w:rsidP="008C38C2">
            <w:pPr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F045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66D2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0.2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8BBC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0.706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9879" w14:textId="77777777" w:rsidR="00C26FDB" w:rsidRPr="00025686" w:rsidRDefault="00C26FDB" w:rsidP="008C38C2">
            <w:pPr>
              <w:jc w:val="center"/>
              <w:rPr>
                <w:rFonts w:eastAsia="Times New Roman" w:cs="Arial"/>
                <w:b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b/>
                <w:sz w:val="20"/>
                <w:szCs w:val="20"/>
                <w:lang w:val="en-CA"/>
              </w:rPr>
              <w:t>0.0013</w:t>
            </w:r>
          </w:p>
        </w:tc>
      </w:tr>
      <w:tr w:rsidR="00C26FDB" w:rsidRPr="00025686" w14:paraId="1A244C34" w14:textId="77777777" w:rsidTr="008C38C2">
        <w:trPr>
          <w:trHeight w:val="300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3BA48404" w14:textId="77777777" w:rsidR="00C26FDB" w:rsidRPr="00025686" w:rsidRDefault="00C26FDB" w:rsidP="008C38C2">
            <w:pPr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Anthracycline Dos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31696B7D" w14:textId="77777777" w:rsidR="00C26FDB" w:rsidRPr="00025686" w:rsidRDefault="00C26FDB" w:rsidP="008C38C2">
            <w:pPr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1-1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344D72AD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0.7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1A352FA4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0.2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0571636C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2.462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69FFEC97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0.6457</w:t>
            </w:r>
          </w:p>
        </w:tc>
      </w:tr>
      <w:tr w:rsidR="00C26FDB" w:rsidRPr="00025686" w14:paraId="6BCD715F" w14:textId="77777777" w:rsidTr="008C38C2">
        <w:trPr>
          <w:trHeight w:val="300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7D8C1737" w14:textId="77777777" w:rsidR="00C26FDB" w:rsidRPr="00025686" w:rsidRDefault="00C26FDB" w:rsidP="008C38C2">
            <w:pPr>
              <w:rPr>
                <w:rFonts w:eastAsia="Times New Roman" w:cs="Arial"/>
                <w:sz w:val="20"/>
                <w:szCs w:val="20"/>
                <w:lang w:val="en-CA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02639F42" w14:textId="77777777" w:rsidR="00C26FDB" w:rsidRPr="00025686" w:rsidRDefault="00C26FDB" w:rsidP="008C38C2">
            <w:pPr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200-2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42E14745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1.2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577806EC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0.6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32AE68F2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2.456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67FCE441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0.4367</w:t>
            </w:r>
          </w:p>
        </w:tc>
      </w:tr>
      <w:tr w:rsidR="00C26FDB" w:rsidRPr="00025686" w14:paraId="4475D3A5" w14:textId="77777777" w:rsidTr="008C38C2">
        <w:trPr>
          <w:trHeight w:val="300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43832899" w14:textId="77777777" w:rsidR="00C26FDB" w:rsidRPr="00025686" w:rsidRDefault="00C26FDB" w:rsidP="008C38C2">
            <w:pPr>
              <w:rPr>
                <w:rFonts w:eastAsia="Times New Roman" w:cs="Arial"/>
                <w:sz w:val="20"/>
                <w:szCs w:val="20"/>
                <w:lang w:val="en-CA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19B93C64" w14:textId="77777777" w:rsidR="00C26FDB" w:rsidRPr="00025686" w:rsidRDefault="00C26FDB" w:rsidP="008C38C2">
            <w:pPr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300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724E94C1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0.8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4BAD9471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0.4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5D249548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1.602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5F7FCA04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0.6428</w:t>
            </w:r>
          </w:p>
        </w:tc>
      </w:tr>
      <w:tr w:rsidR="00C26FDB" w:rsidRPr="00025686" w14:paraId="1034CCA0" w14:textId="77777777" w:rsidTr="008C38C2">
        <w:trPr>
          <w:trHeight w:val="300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32C3" w14:textId="77777777" w:rsidR="00C26FDB" w:rsidRPr="00025686" w:rsidRDefault="00C26FDB" w:rsidP="008C38C2">
            <w:pPr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Age (TD*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4A2B" w14:textId="77777777" w:rsidR="00C26FDB" w:rsidRPr="00025686" w:rsidRDefault="00C26FDB" w:rsidP="008C38C2">
            <w:pPr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19AE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0.9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FBAF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0.8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2964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1.048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9961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0.3304</w:t>
            </w:r>
          </w:p>
        </w:tc>
      </w:tr>
      <w:tr w:rsidR="00C26FDB" w:rsidRPr="00025686" w14:paraId="05948F0B" w14:textId="77777777" w:rsidTr="008C38C2">
        <w:trPr>
          <w:trHeight w:val="300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549ABF72" w14:textId="77777777" w:rsidR="00C26FDB" w:rsidRPr="00025686" w:rsidRDefault="00C26FDB" w:rsidP="008C38C2">
            <w:pPr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Prior # of Visits (TD*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4FAF6C24" w14:textId="77777777" w:rsidR="00C26FDB" w:rsidRPr="00025686" w:rsidRDefault="00C26FDB" w:rsidP="008C38C2">
            <w:pPr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17D47CA5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1.2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4DBE7811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1.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1F1111E0" w14:textId="77777777" w:rsidR="00C26FDB" w:rsidRPr="00025686" w:rsidRDefault="00C26FDB" w:rsidP="008C38C2">
            <w:pPr>
              <w:jc w:val="center"/>
              <w:rPr>
                <w:rFonts w:eastAsia="Times New Roman" w:cs="Arial"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sz w:val="20"/>
                <w:szCs w:val="20"/>
                <w:lang w:val="en-CA"/>
              </w:rPr>
              <w:t>1.351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6CE76EDA" w14:textId="77777777" w:rsidR="00C26FDB" w:rsidRPr="00025686" w:rsidRDefault="00C26FDB" w:rsidP="008C38C2">
            <w:pPr>
              <w:jc w:val="center"/>
              <w:rPr>
                <w:rFonts w:eastAsia="Times New Roman" w:cs="Arial"/>
                <w:b/>
                <w:sz w:val="20"/>
                <w:szCs w:val="20"/>
                <w:lang w:val="en-CA"/>
              </w:rPr>
            </w:pPr>
            <w:r w:rsidRPr="00025686">
              <w:rPr>
                <w:rFonts w:eastAsia="Times New Roman" w:cs="Arial"/>
                <w:b/>
                <w:sz w:val="20"/>
                <w:szCs w:val="20"/>
                <w:lang w:val="en-CA"/>
              </w:rPr>
              <w:t>&lt;.0001</w:t>
            </w:r>
          </w:p>
        </w:tc>
      </w:tr>
    </w:tbl>
    <w:p w14:paraId="2F405790" w14:textId="77777777" w:rsidR="00C26FDB" w:rsidRPr="00BA39C1" w:rsidRDefault="00C26FDB" w:rsidP="00C26FDB">
      <w:pPr>
        <w:spacing w:line="360" w:lineRule="auto"/>
        <w:rPr>
          <w:rFonts w:ascii="Arial" w:hAnsi="Arial" w:cs="Arial"/>
          <w:b/>
          <w:i/>
          <w:iCs/>
          <w:color w:val="000000"/>
          <w:sz w:val="18"/>
          <w:szCs w:val="18"/>
          <w:lang w:val="en-US"/>
        </w:rPr>
      </w:pPr>
      <w:r w:rsidRPr="00BA39C1">
        <w:rPr>
          <w:rFonts w:ascii="Arial" w:hAnsi="Arial" w:cs="Arial"/>
          <w:b/>
          <w:i/>
          <w:iCs/>
          <w:color w:val="000000"/>
          <w:sz w:val="18"/>
          <w:szCs w:val="18"/>
          <w:lang w:val="en-US"/>
        </w:rPr>
        <w:t>*TD=time-dependent</w:t>
      </w:r>
    </w:p>
    <w:p w14:paraId="526BFC7D" w14:textId="77777777" w:rsidR="00C26FDB" w:rsidRDefault="00C26FDB" w:rsidP="00C26FDB">
      <w:pPr>
        <w:spacing w:line="360" w:lineRule="auto"/>
        <w:rPr>
          <w:rFonts w:cs="Times New Roman"/>
          <w:b/>
          <w:i/>
          <w:iCs/>
          <w:color w:val="000000"/>
        </w:rPr>
      </w:pPr>
    </w:p>
    <w:p w14:paraId="13C224B3" w14:textId="77777777" w:rsidR="00C26FDB" w:rsidRPr="004B2BBD" w:rsidRDefault="00C26FDB" w:rsidP="00C26FDB">
      <w:pPr>
        <w:spacing w:line="360" w:lineRule="auto"/>
        <w:rPr>
          <w:rFonts w:cs="Times New Roman"/>
          <w:b/>
          <w:i/>
          <w:iCs/>
          <w:color w:val="000000"/>
        </w:rPr>
      </w:pPr>
      <w:r>
        <w:rPr>
          <w:rFonts w:cs="Times New Roman"/>
          <w:b/>
          <w:i/>
          <w:iCs/>
          <w:color w:val="000000"/>
          <w:lang w:val="en-US"/>
        </w:rPr>
        <w:t>Supplemental Table 4</w:t>
      </w:r>
      <w:r w:rsidRPr="003B476F">
        <w:rPr>
          <w:rFonts w:cs="Times New Roman"/>
          <w:b/>
          <w:i/>
          <w:iCs/>
          <w:color w:val="000000"/>
          <w:lang w:val="en-US"/>
        </w:rPr>
        <w:t xml:space="preserve">: </w:t>
      </w:r>
      <w:r w:rsidRPr="004B2BBD">
        <w:rPr>
          <w:rFonts w:cs="Times New Roman"/>
          <w:b/>
          <w:i/>
          <w:iCs/>
          <w:color w:val="000000"/>
          <w:lang w:val="en-US"/>
        </w:rPr>
        <w:t xml:space="preserve">Univariable Analysis for Transition State Adherent to Non-Adherent for Breast Cancer Risk </w:t>
      </w:r>
    </w:p>
    <w:tbl>
      <w:tblPr>
        <w:tblW w:w="10207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2552"/>
        <w:gridCol w:w="2552"/>
        <w:gridCol w:w="1275"/>
        <w:gridCol w:w="1276"/>
        <w:gridCol w:w="992"/>
        <w:gridCol w:w="1560"/>
      </w:tblGrid>
      <w:tr w:rsidR="00C26FDB" w:rsidRPr="00DE4F0D" w14:paraId="3DF0BA1E" w14:textId="77777777" w:rsidTr="008C38C2">
        <w:trPr>
          <w:trHeight w:val="320"/>
        </w:trPr>
        <w:tc>
          <w:tcPr>
            <w:tcW w:w="25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69FFA" w14:textId="77777777" w:rsidR="00C26FDB" w:rsidRPr="00DE4F0D" w:rsidRDefault="00C26FDB" w:rsidP="008C38C2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</w:pPr>
            <w:r w:rsidRPr="00DE4F0D"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  <w:t>Parameter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3EF19" w14:textId="77777777" w:rsidR="00C26FDB" w:rsidRPr="00DE4F0D" w:rsidRDefault="00C26FDB" w:rsidP="008C38C2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  <w:t>Class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684B2D" w14:textId="77777777" w:rsidR="00C26FDB" w:rsidRPr="00DE4F0D" w:rsidRDefault="00C26FDB" w:rsidP="008C38C2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  <w:t>R</w:t>
            </w:r>
            <w:r w:rsidRPr="00DE4F0D"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  <w:t>R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18E6EC" w14:textId="77777777" w:rsidR="00C26FDB" w:rsidRPr="00DE4F0D" w:rsidRDefault="00C26FDB" w:rsidP="008C38C2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</w:pPr>
            <w:r w:rsidRPr="00DE4F0D"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  <w:t>95% LCL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5FC2F4" w14:textId="77777777" w:rsidR="00C26FDB" w:rsidRPr="00DE4F0D" w:rsidRDefault="00C26FDB" w:rsidP="008C38C2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</w:pPr>
            <w:r w:rsidRPr="00DE4F0D"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  <w:t>95% UCL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8C6CE9A" w14:textId="77777777" w:rsidR="00C26FDB" w:rsidRPr="00DE4F0D" w:rsidRDefault="00C26FDB" w:rsidP="008C38C2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  <w:t>P&lt;0.1</w:t>
            </w:r>
          </w:p>
        </w:tc>
      </w:tr>
      <w:tr w:rsidR="00C26FDB" w:rsidRPr="00DE4F0D" w14:paraId="7DB800AE" w14:textId="77777777" w:rsidTr="006E0578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5720F860" w14:textId="77777777" w:rsidR="00C26FDB" w:rsidRPr="009C5893" w:rsidRDefault="00C26FDB" w:rsidP="008C38C2">
            <w:pPr>
              <w:rPr>
                <w:rFonts w:eastAsia="Times New Roman" w:cs="Times New Roman"/>
                <w:bCs/>
                <w:sz w:val="18"/>
                <w:szCs w:val="18"/>
                <w:lang w:val="en-CA"/>
              </w:rPr>
            </w:pPr>
            <w:r w:rsidRPr="009C5893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Ag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26E54ECC" w14:textId="77777777" w:rsidR="00C26FDB" w:rsidRPr="00DE4F0D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>Age at Follow-up Star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460CAC5E" w14:textId="77777777" w:rsidR="00C26FDB" w:rsidRPr="0089277C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89277C">
              <w:rPr>
                <w:rFonts w:eastAsia="Times New Roman" w:cs="Times New Roman"/>
                <w:sz w:val="18"/>
                <w:szCs w:val="18"/>
                <w:lang w:val="en-CA"/>
              </w:rPr>
              <w:t>0.49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6F3D7E31" w14:textId="77777777" w:rsidR="00C26FDB" w:rsidRPr="00DE4F0D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>0.37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251F1B28" w14:textId="77777777" w:rsidR="00C26FDB" w:rsidRPr="00DE4F0D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>0.63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CB9CA" w:themeFill="text2" w:themeFillTint="66"/>
            <w:vAlign w:val="bottom"/>
          </w:tcPr>
          <w:p w14:paraId="3561A307" w14:textId="77777777" w:rsidR="00C26FDB" w:rsidRPr="00DE4F0D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89277C">
              <w:rPr>
                <w:rFonts w:eastAsia="Times New Roman" w:cs="Times New Roman"/>
                <w:b/>
                <w:sz w:val="18"/>
                <w:szCs w:val="18"/>
                <w:lang w:val="en-CA"/>
              </w:rPr>
              <w:t>&lt;.0001</w:t>
            </w:r>
          </w:p>
        </w:tc>
      </w:tr>
      <w:tr w:rsidR="00C26FDB" w:rsidRPr="00DE4F0D" w14:paraId="5D80DA1A" w14:textId="77777777" w:rsidTr="008C38C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1BCF" w14:textId="77777777" w:rsidR="00C26FDB" w:rsidRPr="009C5893" w:rsidRDefault="00C26FDB" w:rsidP="008C38C2">
            <w:pPr>
              <w:rPr>
                <w:rFonts w:eastAsia="Times New Roman" w:cs="Times New Roman"/>
                <w:bCs/>
                <w:sz w:val="18"/>
                <w:szCs w:val="18"/>
                <w:lang w:val="en-CA"/>
              </w:rPr>
            </w:pPr>
            <w:r w:rsidRPr="009C5893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Distance Nearest Specialized Survivor Clini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8CC5" w14:textId="77777777" w:rsidR="00C26FDB" w:rsidRPr="00DE4F0D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40BB" w14:textId="77777777" w:rsidR="00C26FDB" w:rsidRPr="00DE4F0D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ED45" w14:textId="77777777" w:rsidR="00C26FDB" w:rsidRPr="00DE4F0D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57C6" w14:textId="77777777" w:rsidR="00C26FDB" w:rsidRPr="00DE4F0D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>1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CFA08" w14:textId="77777777" w:rsidR="00C26FDB" w:rsidRPr="00DE4F0D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>0.975</w:t>
            </w:r>
          </w:p>
        </w:tc>
      </w:tr>
      <w:tr w:rsidR="00C26FDB" w:rsidRPr="00DE4F0D" w14:paraId="2CD5F243" w14:textId="77777777" w:rsidTr="006E057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333BF615" w14:textId="77777777" w:rsidR="00C26FDB" w:rsidRPr="009C5893" w:rsidRDefault="00C26FDB" w:rsidP="008C38C2">
            <w:pPr>
              <w:rPr>
                <w:rFonts w:eastAsia="Times New Roman" w:cs="Times New Roman"/>
                <w:bCs/>
                <w:sz w:val="18"/>
                <w:szCs w:val="18"/>
                <w:lang w:val="en-CA"/>
              </w:rPr>
            </w:pPr>
            <w:r w:rsidRPr="009C5893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Distance Nearest General Cancer Clini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1E5C46EB" w14:textId="77777777" w:rsidR="00C26FDB" w:rsidRPr="00DE4F0D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55195D31" w14:textId="77777777" w:rsidR="00C26FDB" w:rsidRPr="00DE4F0D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49190701" w14:textId="77777777" w:rsidR="00C26FDB" w:rsidRPr="00DE4F0D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>0.9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602E81E9" w14:textId="77777777" w:rsidR="00C26FDB" w:rsidRPr="00DE4F0D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>1.0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vAlign w:val="bottom"/>
          </w:tcPr>
          <w:p w14:paraId="733AAB99" w14:textId="77777777" w:rsidR="00C26FDB" w:rsidRPr="00DE4F0D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>0.872</w:t>
            </w:r>
          </w:p>
        </w:tc>
      </w:tr>
      <w:tr w:rsidR="00C26FDB" w:rsidRPr="00DE4F0D" w14:paraId="5A58E245" w14:textId="77777777" w:rsidTr="008C38C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BA8D" w14:textId="77777777" w:rsidR="00C26FDB" w:rsidRPr="009C5893" w:rsidRDefault="00C26FDB" w:rsidP="008C38C2">
            <w:pPr>
              <w:rPr>
                <w:rFonts w:eastAsia="Times New Roman" w:cs="Times New Roman"/>
                <w:bCs/>
                <w:sz w:val="18"/>
                <w:szCs w:val="18"/>
                <w:lang w:val="en-CA"/>
              </w:rPr>
            </w:pPr>
            <w:r w:rsidRPr="009C5893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Specialized Survivor Clinic Cumulativ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6E45" w14:textId="77777777" w:rsidR="00C26FDB" w:rsidRPr="00DE4F0D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05A3" w14:textId="77777777" w:rsidR="00C26FDB" w:rsidRPr="00DE4F0D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>0.9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1D61" w14:textId="77777777" w:rsidR="00C26FDB" w:rsidRPr="00DE4F0D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>0.9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B994" w14:textId="77777777" w:rsidR="00C26FDB" w:rsidRPr="00DE4F0D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>1.0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F241A" w14:textId="77777777" w:rsidR="00C26FDB" w:rsidRPr="00DE4F0D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>0.194</w:t>
            </w:r>
          </w:p>
        </w:tc>
      </w:tr>
      <w:tr w:rsidR="00C26FDB" w:rsidRPr="00DE4F0D" w14:paraId="262C2217" w14:textId="77777777" w:rsidTr="006E057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1EED4F54" w14:textId="77777777" w:rsidR="00C26FDB" w:rsidRPr="009C5893" w:rsidRDefault="00C26FDB" w:rsidP="008C38C2">
            <w:pPr>
              <w:rPr>
                <w:rFonts w:eastAsia="Times New Roman" w:cs="Times New Roman"/>
                <w:bCs/>
                <w:sz w:val="18"/>
                <w:szCs w:val="18"/>
                <w:lang w:val="en-CA"/>
              </w:rPr>
            </w:pPr>
            <w:r w:rsidRPr="009C5893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Specialized Survivor Clinic Pre-1Y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11091053" w14:textId="77777777" w:rsidR="00C26FDB" w:rsidRPr="00DE4F0D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proofErr w:type="gramStart"/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>Yes</w:t>
            </w:r>
            <w:proofErr w:type="gramEnd"/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 xml:space="preserve"> vs 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23C40C95" w14:textId="77777777" w:rsidR="00C26FDB" w:rsidRPr="00DE4F0D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>0.8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33236E19" w14:textId="77777777" w:rsidR="00C26FDB" w:rsidRPr="00DE4F0D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>0.6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714370DF" w14:textId="77777777" w:rsidR="00C26FDB" w:rsidRPr="00DE4F0D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>1.0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vAlign w:val="bottom"/>
          </w:tcPr>
          <w:p w14:paraId="434E1944" w14:textId="77777777" w:rsidR="00C26FDB" w:rsidRPr="00DE4F0D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>0.164</w:t>
            </w:r>
          </w:p>
        </w:tc>
      </w:tr>
      <w:tr w:rsidR="00C26FDB" w:rsidRPr="00DE4F0D" w14:paraId="1B98DC75" w14:textId="77777777" w:rsidTr="008C38C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A4C6" w14:textId="77777777" w:rsidR="00C26FDB" w:rsidRPr="009C5893" w:rsidRDefault="00C26FDB" w:rsidP="008C38C2">
            <w:pPr>
              <w:rPr>
                <w:rFonts w:eastAsia="Times New Roman" w:cs="Times New Roman"/>
                <w:bCs/>
                <w:sz w:val="18"/>
                <w:szCs w:val="18"/>
                <w:lang w:val="en-CA"/>
              </w:rPr>
            </w:pPr>
            <w:r w:rsidRPr="009C5893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Family Physician Cumulativ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004B" w14:textId="77777777" w:rsidR="00C26FDB" w:rsidRPr="00DE4F0D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1837" w14:textId="77777777" w:rsidR="00C26FDB" w:rsidRPr="00DE4F0D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>0.9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96BA" w14:textId="77777777" w:rsidR="00C26FDB" w:rsidRPr="00DE4F0D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>0.9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1F81" w14:textId="77777777" w:rsidR="00C26FDB" w:rsidRPr="00DE4F0D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>1.0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B9D93" w14:textId="77777777" w:rsidR="00C26FDB" w:rsidRPr="00DE4F0D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>0.189</w:t>
            </w:r>
          </w:p>
        </w:tc>
      </w:tr>
      <w:tr w:rsidR="00C26FDB" w:rsidRPr="00DE4F0D" w14:paraId="55C6A688" w14:textId="77777777" w:rsidTr="006E057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524E35FE" w14:textId="77777777" w:rsidR="00C26FDB" w:rsidRPr="009C5893" w:rsidRDefault="00C26FDB" w:rsidP="008C38C2">
            <w:pPr>
              <w:rPr>
                <w:rFonts w:eastAsia="Times New Roman" w:cs="Times New Roman"/>
                <w:bCs/>
                <w:sz w:val="18"/>
                <w:szCs w:val="18"/>
                <w:lang w:val="en-CA"/>
              </w:rPr>
            </w:pPr>
            <w:r w:rsidRPr="009C5893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Family Physician Pre-1Y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1D7A21AD" w14:textId="77777777" w:rsidR="00C26FDB" w:rsidRPr="00DE4F0D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proofErr w:type="gramStart"/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>Yes</w:t>
            </w:r>
            <w:proofErr w:type="gramEnd"/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 xml:space="preserve"> vs 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716A9980" w14:textId="77777777" w:rsidR="00C26FDB" w:rsidRPr="00DE4F0D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>0.8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218FB16C" w14:textId="77777777" w:rsidR="00C26FDB" w:rsidRPr="00DE4F0D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>0.7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209641B2" w14:textId="77777777" w:rsidR="00C26FDB" w:rsidRPr="00DE4F0D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>1.0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vAlign w:val="bottom"/>
          </w:tcPr>
          <w:p w14:paraId="3F630BC0" w14:textId="77777777" w:rsidR="00C26FDB" w:rsidRPr="00DE4F0D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>0.139</w:t>
            </w:r>
          </w:p>
        </w:tc>
      </w:tr>
      <w:tr w:rsidR="00C26FDB" w:rsidRPr="00DE4F0D" w14:paraId="3D2962A4" w14:textId="77777777" w:rsidTr="008C38C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8AD2" w14:textId="77777777" w:rsidR="00C26FDB" w:rsidRPr="009C5893" w:rsidRDefault="00C26FDB" w:rsidP="008C38C2">
            <w:pPr>
              <w:rPr>
                <w:rFonts w:eastAsia="Times New Roman" w:cs="Times New Roman"/>
                <w:bCs/>
                <w:sz w:val="18"/>
                <w:szCs w:val="18"/>
                <w:lang w:val="en-CA"/>
              </w:rPr>
            </w:pPr>
            <w:r w:rsidRPr="009C5893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General Cancer Clinic Cumulativ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64D8" w14:textId="77777777" w:rsidR="00C26FDB" w:rsidRPr="00DE4F0D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820B" w14:textId="77777777" w:rsidR="00C26FDB" w:rsidRPr="00DE4F0D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>0.9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B617" w14:textId="77777777" w:rsidR="00C26FDB" w:rsidRPr="00DE4F0D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>0.9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5EE1" w14:textId="77777777" w:rsidR="00C26FDB" w:rsidRPr="00DE4F0D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>1.0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DC55E" w14:textId="77777777" w:rsidR="00C26FDB" w:rsidRPr="00DE4F0D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>0.108</w:t>
            </w:r>
          </w:p>
        </w:tc>
      </w:tr>
      <w:tr w:rsidR="00C26FDB" w:rsidRPr="00DE4F0D" w14:paraId="70D9434D" w14:textId="77777777" w:rsidTr="006E057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77BA0FF5" w14:textId="77777777" w:rsidR="00C26FDB" w:rsidRPr="009C5893" w:rsidRDefault="00C26FDB" w:rsidP="008C38C2">
            <w:pPr>
              <w:rPr>
                <w:rFonts w:eastAsia="Times New Roman" w:cs="Times New Roman"/>
                <w:bCs/>
                <w:sz w:val="18"/>
                <w:szCs w:val="18"/>
                <w:lang w:val="en-CA"/>
              </w:rPr>
            </w:pPr>
            <w:r w:rsidRPr="009C5893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General Cancer Clinic Pre-1Y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380316CD" w14:textId="77777777" w:rsidR="00C26FDB" w:rsidRPr="00DE4F0D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proofErr w:type="gramStart"/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>Yes</w:t>
            </w:r>
            <w:proofErr w:type="gramEnd"/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 xml:space="preserve"> vs 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698E866B" w14:textId="77777777" w:rsidR="00C26FDB" w:rsidRPr="00DE4F0D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>0.8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1BC7AFCF" w14:textId="77777777" w:rsidR="00C26FDB" w:rsidRPr="00DE4F0D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>0.7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56B0521E" w14:textId="77777777" w:rsidR="00C26FDB" w:rsidRPr="00DE4F0D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>1.0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vAlign w:val="bottom"/>
          </w:tcPr>
          <w:p w14:paraId="454B3266" w14:textId="77777777" w:rsidR="00C26FDB" w:rsidRPr="00DE4F0D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>0.136</w:t>
            </w:r>
          </w:p>
        </w:tc>
      </w:tr>
      <w:tr w:rsidR="00C26FDB" w:rsidRPr="00DE4F0D" w14:paraId="52F436D9" w14:textId="77777777" w:rsidTr="008C38C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CF6A" w14:textId="77777777" w:rsidR="00C26FDB" w:rsidRPr="009C5893" w:rsidRDefault="00C26FDB" w:rsidP="008C38C2">
            <w:pPr>
              <w:rPr>
                <w:rFonts w:eastAsia="Times New Roman" w:cs="Times New Roman"/>
                <w:bCs/>
                <w:sz w:val="18"/>
                <w:szCs w:val="18"/>
                <w:lang w:val="en-CA"/>
              </w:rPr>
            </w:pPr>
            <w:r w:rsidRPr="009C5893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Ruralit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0BD3" w14:textId="77777777" w:rsidR="00C26FDB" w:rsidRPr="00DE4F0D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>Urban vs Rur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49DC" w14:textId="77777777" w:rsidR="00C26FDB" w:rsidRPr="00DE4F0D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>0.7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5D34" w14:textId="77777777" w:rsidR="00C26FDB" w:rsidRPr="00DE4F0D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>0.6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7D64" w14:textId="77777777" w:rsidR="00C26FDB" w:rsidRPr="00DE4F0D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>1.0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03594" w14:textId="77777777" w:rsidR="00C26FDB" w:rsidRPr="00DE4F0D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295E53">
              <w:rPr>
                <w:rFonts w:eastAsia="Times New Roman" w:cs="Times New Roman"/>
                <w:b/>
                <w:sz w:val="18"/>
                <w:szCs w:val="18"/>
                <w:lang w:val="en-CA"/>
              </w:rPr>
              <w:t>0.062</w:t>
            </w:r>
          </w:p>
        </w:tc>
      </w:tr>
      <w:tr w:rsidR="00C26FDB" w:rsidRPr="00DE4F0D" w14:paraId="30AB308D" w14:textId="77777777" w:rsidTr="006E057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7DE8F2A1" w14:textId="77777777" w:rsidR="00C26FDB" w:rsidRPr="009C5893" w:rsidRDefault="00C26FDB" w:rsidP="008C38C2">
            <w:pPr>
              <w:rPr>
                <w:rFonts w:eastAsia="Times New Roman" w:cs="Times New Roman"/>
                <w:bCs/>
                <w:sz w:val="18"/>
                <w:szCs w:val="18"/>
                <w:lang w:val="en-CA"/>
              </w:rPr>
            </w:pPr>
            <w:r w:rsidRPr="009C5893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S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6CB0F57C" w14:textId="77777777" w:rsidR="00C26FDB" w:rsidRPr="00DE4F0D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>2 vs 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5BC67E92" w14:textId="77777777" w:rsidR="00C26FDB" w:rsidRPr="00DE4F0D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>0.9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68F28FDD" w14:textId="77777777" w:rsidR="00C26FDB" w:rsidRPr="00DE4F0D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>0.6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3C85EF8C" w14:textId="77777777" w:rsidR="00C26FDB" w:rsidRPr="00DE4F0D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>1.2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vAlign w:val="bottom"/>
          </w:tcPr>
          <w:p w14:paraId="794394AA" w14:textId="77777777" w:rsidR="00C26FDB" w:rsidRPr="00DE4F0D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>0.707</w:t>
            </w:r>
          </w:p>
        </w:tc>
      </w:tr>
      <w:tr w:rsidR="00C26FDB" w:rsidRPr="00DE4F0D" w14:paraId="1525435A" w14:textId="77777777" w:rsidTr="006E057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32724F31" w14:textId="77777777" w:rsidR="00C26FDB" w:rsidRPr="009C5893" w:rsidRDefault="00C26FDB" w:rsidP="008C38C2">
            <w:pPr>
              <w:rPr>
                <w:rFonts w:eastAsia="Times New Roman" w:cs="Times New Roman"/>
                <w:bCs/>
                <w:sz w:val="18"/>
                <w:szCs w:val="18"/>
                <w:lang w:val="en-CA"/>
              </w:rPr>
            </w:pPr>
            <w:r w:rsidRPr="009C5893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6654C697" w14:textId="77777777" w:rsidR="00C26FDB" w:rsidRPr="00DE4F0D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>3 vs 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5D538D1C" w14:textId="77777777" w:rsidR="00C26FDB" w:rsidRPr="00DE4F0D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>0.8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6959477B" w14:textId="77777777" w:rsidR="00C26FDB" w:rsidRPr="00DE4F0D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>0.5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2118317F" w14:textId="77777777" w:rsidR="00C26FDB" w:rsidRPr="00DE4F0D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>1.1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vAlign w:val="bottom"/>
          </w:tcPr>
          <w:p w14:paraId="382F999F" w14:textId="77777777" w:rsidR="00C26FDB" w:rsidRPr="00DE4F0D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>0.172</w:t>
            </w:r>
          </w:p>
        </w:tc>
      </w:tr>
      <w:tr w:rsidR="00C26FDB" w:rsidRPr="00DE4F0D" w14:paraId="01C18BAE" w14:textId="77777777" w:rsidTr="006E057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51959E53" w14:textId="77777777" w:rsidR="00C26FDB" w:rsidRPr="009C5893" w:rsidRDefault="00C26FDB" w:rsidP="008C38C2">
            <w:pPr>
              <w:rPr>
                <w:rFonts w:eastAsia="Times New Roman" w:cs="Times New Roman"/>
                <w:bCs/>
                <w:sz w:val="18"/>
                <w:szCs w:val="18"/>
                <w:lang w:val="en-CA"/>
              </w:rPr>
            </w:pPr>
            <w:r w:rsidRPr="009C5893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73E7ACB1" w14:textId="77777777" w:rsidR="00C26FDB" w:rsidRPr="00DE4F0D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>4 vs 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19D8FAA3" w14:textId="77777777" w:rsidR="00C26FDB" w:rsidRPr="00DE4F0D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>0.8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34140E44" w14:textId="77777777" w:rsidR="00C26FDB" w:rsidRPr="00DE4F0D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>0.5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00741263" w14:textId="77777777" w:rsidR="00C26FDB" w:rsidRPr="00DE4F0D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>1.1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vAlign w:val="bottom"/>
          </w:tcPr>
          <w:p w14:paraId="7FF1FE9B" w14:textId="77777777" w:rsidR="00C26FDB" w:rsidRPr="00DE4F0D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>0.201</w:t>
            </w:r>
          </w:p>
        </w:tc>
      </w:tr>
      <w:tr w:rsidR="00C26FDB" w:rsidRPr="00DE4F0D" w14:paraId="26168022" w14:textId="77777777" w:rsidTr="006E057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79184B87" w14:textId="77777777" w:rsidR="00C26FDB" w:rsidRPr="009C5893" w:rsidRDefault="00C26FDB" w:rsidP="008C38C2">
            <w:pPr>
              <w:rPr>
                <w:rFonts w:eastAsia="Times New Roman" w:cs="Times New Roman"/>
                <w:bCs/>
                <w:sz w:val="18"/>
                <w:szCs w:val="18"/>
                <w:lang w:val="en-CA"/>
              </w:rPr>
            </w:pPr>
            <w:r w:rsidRPr="009C5893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34167886" w14:textId="77777777" w:rsidR="00C26FDB" w:rsidRPr="00DE4F0D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>5 vs 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5D1A8E9C" w14:textId="77777777" w:rsidR="00C26FDB" w:rsidRPr="00DE4F0D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>0.9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5EDDE005" w14:textId="77777777" w:rsidR="00C26FDB" w:rsidRPr="00DE4F0D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>0.6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00E8087F" w14:textId="77777777" w:rsidR="00C26FDB" w:rsidRPr="00DE4F0D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>1.2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vAlign w:val="bottom"/>
          </w:tcPr>
          <w:p w14:paraId="609A9A18" w14:textId="77777777" w:rsidR="00C26FDB" w:rsidRPr="00DE4F0D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>0.601</w:t>
            </w:r>
          </w:p>
        </w:tc>
      </w:tr>
      <w:tr w:rsidR="00C26FDB" w:rsidRPr="00DE4F0D" w14:paraId="0740D958" w14:textId="77777777" w:rsidTr="008C38C2">
        <w:trPr>
          <w:trHeight w:val="600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83E6F7E" w14:textId="77777777" w:rsidR="00C26FDB" w:rsidRPr="009C5893" w:rsidRDefault="00C26FDB" w:rsidP="008C38C2">
            <w:pPr>
              <w:rPr>
                <w:rFonts w:eastAsia="Times New Roman" w:cs="Times New Roman"/>
                <w:bCs/>
                <w:sz w:val="18"/>
                <w:szCs w:val="18"/>
                <w:lang w:val="en-CA"/>
              </w:rPr>
            </w:pPr>
            <w:r w:rsidRPr="009C5893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Treatment before Index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E481821" w14:textId="77777777" w:rsidR="00C26FDB" w:rsidRPr="00DE4F0D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>Chemo and Chest Rad vs. Chest Rad onl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ED27E48" w14:textId="77777777" w:rsidR="00C26FDB" w:rsidRPr="00DE4F0D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>1.0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C437741" w14:textId="77777777" w:rsidR="00C26FDB" w:rsidRPr="00DE4F0D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>0.9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342F66B" w14:textId="77777777" w:rsidR="00C26FDB" w:rsidRPr="00DE4F0D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>1.25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AF43FCF" w14:textId="77777777" w:rsidR="00C26FDB" w:rsidRPr="00DE4F0D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DE4F0D">
              <w:rPr>
                <w:rFonts w:eastAsia="Times New Roman" w:cs="Times New Roman"/>
                <w:sz w:val="18"/>
                <w:szCs w:val="18"/>
                <w:lang w:val="en-CA"/>
              </w:rPr>
              <w:t>0.317</w:t>
            </w:r>
          </w:p>
        </w:tc>
      </w:tr>
    </w:tbl>
    <w:p w14:paraId="5DDEC33C" w14:textId="77777777" w:rsidR="00C26FDB" w:rsidRDefault="00C26FDB" w:rsidP="00C26FDB">
      <w:pPr>
        <w:spacing w:line="360" w:lineRule="auto"/>
        <w:rPr>
          <w:rFonts w:cs="Times New Roman"/>
          <w:iCs/>
          <w:color w:val="000000"/>
        </w:rPr>
      </w:pPr>
    </w:p>
    <w:p w14:paraId="45F4AC77" w14:textId="77777777" w:rsidR="00C26FDB" w:rsidRDefault="00C26FDB" w:rsidP="00C26FDB">
      <w:pPr>
        <w:spacing w:line="360" w:lineRule="auto"/>
        <w:rPr>
          <w:rFonts w:cs="Times New Roman"/>
          <w:b/>
          <w:i/>
          <w:iCs/>
          <w:color w:val="000000"/>
        </w:rPr>
      </w:pPr>
    </w:p>
    <w:p w14:paraId="568918A3" w14:textId="77777777" w:rsidR="00C26FDB" w:rsidRPr="00FA0571" w:rsidRDefault="00C26FDB" w:rsidP="00C26FDB">
      <w:pPr>
        <w:spacing w:line="360" w:lineRule="auto"/>
        <w:rPr>
          <w:rFonts w:cs="Times New Roman"/>
          <w:b/>
          <w:i/>
          <w:iCs/>
          <w:color w:val="000000"/>
        </w:rPr>
      </w:pPr>
      <w:r>
        <w:rPr>
          <w:rFonts w:cs="Times New Roman"/>
          <w:b/>
          <w:i/>
          <w:iCs/>
          <w:color w:val="000000"/>
          <w:lang w:val="en-US"/>
        </w:rPr>
        <w:t>Supplemental Table 5</w:t>
      </w:r>
      <w:r w:rsidRPr="003B476F">
        <w:rPr>
          <w:rFonts w:cs="Times New Roman"/>
          <w:b/>
          <w:i/>
          <w:iCs/>
          <w:color w:val="000000"/>
          <w:lang w:val="en-US"/>
        </w:rPr>
        <w:t xml:space="preserve">: </w:t>
      </w:r>
      <w:r>
        <w:rPr>
          <w:rFonts w:cs="Times New Roman"/>
          <w:b/>
          <w:i/>
          <w:iCs/>
          <w:color w:val="000000"/>
          <w:lang w:val="en-US"/>
        </w:rPr>
        <w:t>Univariable</w:t>
      </w:r>
      <w:r w:rsidRPr="00AA3A40">
        <w:rPr>
          <w:rFonts w:cs="Times New Roman"/>
          <w:b/>
          <w:i/>
          <w:iCs/>
          <w:color w:val="000000"/>
          <w:lang w:val="en-US"/>
        </w:rPr>
        <w:t xml:space="preserve"> </w:t>
      </w:r>
      <w:r>
        <w:rPr>
          <w:rFonts w:cs="Times New Roman"/>
          <w:b/>
          <w:i/>
          <w:iCs/>
          <w:color w:val="000000"/>
          <w:lang w:val="en-US"/>
        </w:rPr>
        <w:t>Analysis for</w:t>
      </w:r>
      <w:r w:rsidRPr="00AA3A40">
        <w:rPr>
          <w:rFonts w:cs="Times New Roman"/>
          <w:b/>
          <w:i/>
          <w:iCs/>
          <w:color w:val="000000"/>
          <w:lang w:val="en-US"/>
        </w:rPr>
        <w:t xml:space="preserve"> Transition</w:t>
      </w:r>
      <w:r>
        <w:rPr>
          <w:rFonts w:cs="Times New Roman"/>
          <w:b/>
          <w:i/>
          <w:iCs/>
          <w:color w:val="000000"/>
          <w:lang w:val="en-US"/>
        </w:rPr>
        <w:t xml:space="preserve"> State Non-Adherent to Adherent</w:t>
      </w:r>
      <w:r w:rsidRPr="00AA3A40">
        <w:rPr>
          <w:rFonts w:cs="Times New Roman"/>
          <w:b/>
          <w:i/>
          <w:iCs/>
          <w:color w:val="000000"/>
          <w:lang w:val="en-US"/>
        </w:rPr>
        <w:t xml:space="preserve"> for Breast Cancer Risk</w:t>
      </w:r>
      <w:r>
        <w:rPr>
          <w:rFonts w:cs="Times New Roman"/>
          <w:b/>
          <w:i/>
          <w:iCs/>
          <w:color w:val="000000"/>
          <w:lang w:val="en-US"/>
        </w:rPr>
        <w:t xml:space="preserve"> </w:t>
      </w:r>
    </w:p>
    <w:tbl>
      <w:tblPr>
        <w:tblW w:w="10125" w:type="dxa"/>
        <w:jc w:val="center"/>
        <w:tblLayout w:type="fixed"/>
        <w:tblLook w:val="04A0" w:firstRow="1" w:lastRow="0" w:firstColumn="1" w:lastColumn="0" w:noHBand="0" w:noVBand="1"/>
      </w:tblPr>
      <w:tblGrid>
        <w:gridCol w:w="2499"/>
        <w:gridCol w:w="2693"/>
        <w:gridCol w:w="1134"/>
        <w:gridCol w:w="1134"/>
        <w:gridCol w:w="1327"/>
        <w:gridCol w:w="1338"/>
      </w:tblGrid>
      <w:tr w:rsidR="00C26FDB" w:rsidRPr="009236FB" w14:paraId="116B18E1" w14:textId="77777777" w:rsidTr="008C38C2">
        <w:trPr>
          <w:trHeight w:val="320"/>
          <w:jc w:val="center"/>
        </w:trPr>
        <w:tc>
          <w:tcPr>
            <w:tcW w:w="24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30306" w14:textId="77777777" w:rsidR="00C26FDB" w:rsidRPr="009236FB" w:rsidRDefault="00C26FDB" w:rsidP="008C38C2">
            <w:pPr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</w:pPr>
            <w:r w:rsidRPr="009236FB"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  <w:t>Parameter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7E6E8" w14:textId="77777777" w:rsidR="00C26FDB" w:rsidRPr="009236FB" w:rsidRDefault="00C26FDB" w:rsidP="008C38C2">
            <w:pPr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  <w:t>Clas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021112" w14:textId="77777777" w:rsidR="00C26FDB" w:rsidRPr="009236FB" w:rsidRDefault="00C26FDB" w:rsidP="008C38C2">
            <w:pPr>
              <w:ind w:left="-129" w:firstLine="129"/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  <w:t>R</w:t>
            </w:r>
            <w:r w:rsidRPr="009236FB"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  <w:t>R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55C19F" w14:textId="77777777" w:rsidR="00C26FDB" w:rsidRPr="009236FB" w:rsidRDefault="00C26FDB" w:rsidP="008C38C2">
            <w:pPr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</w:pPr>
            <w:r w:rsidRPr="009236FB"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  <w:t>95% LCL</w:t>
            </w:r>
          </w:p>
        </w:tc>
        <w:tc>
          <w:tcPr>
            <w:tcW w:w="13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F1C1AE" w14:textId="77777777" w:rsidR="00C26FDB" w:rsidRPr="009236FB" w:rsidRDefault="00C26FDB" w:rsidP="008C38C2">
            <w:pPr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</w:pPr>
            <w:r w:rsidRPr="009236FB"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  <w:t>95% UCL</w:t>
            </w:r>
          </w:p>
        </w:tc>
        <w:tc>
          <w:tcPr>
            <w:tcW w:w="13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A03703" w14:textId="77777777" w:rsidR="00C26FDB" w:rsidRPr="009236FB" w:rsidRDefault="00C26FDB" w:rsidP="008C38C2">
            <w:pPr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  <w:t>P&lt;0.1</w:t>
            </w:r>
          </w:p>
        </w:tc>
      </w:tr>
      <w:tr w:rsidR="00C26FDB" w:rsidRPr="009236FB" w14:paraId="13EC4EA8" w14:textId="77777777" w:rsidTr="006E0578">
        <w:trPr>
          <w:trHeight w:val="300"/>
          <w:jc w:val="center"/>
        </w:trPr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54A61859" w14:textId="77777777" w:rsidR="00C26FDB" w:rsidRPr="009236FB" w:rsidRDefault="00C26FDB" w:rsidP="008C38C2">
            <w:pPr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</w:pPr>
            <w:r w:rsidRPr="009C5893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Ag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center"/>
            <w:hideMark/>
          </w:tcPr>
          <w:p w14:paraId="0300F969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236FB">
              <w:rPr>
                <w:rFonts w:eastAsia="Times New Roman" w:cs="Times New Roman"/>
                <w:sz w:val="18"/>
                <w:szCs w:val="18"/>
                <w:lang w:val="en-CA"/>
              </w:rPr>
              <w:t>Age at Follow-up Star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center"/>
            <w:hideMark/>
          </w:tcPr>
          <w:p w14:paraId="576CD3E9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236FB">
              <w:rPr>
                <w:rFonts w:eastAsia="Times New Roman" w:cs="Times New Roman"/>
                <w:sz w:val="18"/>
                <w:szCs w:val="18"/>
                <w:lang w:val="en-CA"/>
              </w:rPr>
              <w:t>0.85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center"/>
            <w:hideMark/>
          </w:tcPr>
          <w:p w14:paraId="050A7648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236FB">
              <w:rPr>
                <w:rFonts w:eastAsia="Times New Roman" w:cs="Times New Roman"/>
                <w:sz w:val="18"/>
                <w:szCs w:val="18"/>
                <w:lang w:val="en-CA"/>
              </w:rPr>
              <w:t>0.581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center"/>
            <w:hideMark/>
          </w:tcPr>
          <w:p w14:paraId="7D684A18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236FB">
              <w:rPr>
                <w:rFonts w:eastAsia="Times New Roman" w:cs="Times New Roman"/>
                <w:sz w:val="18"/>
                <w:szCs w:val="18"/>
                <w:lang w:val="en-CA"/>
              </w:rPr>
              <w:t>1.265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CB9CA" w:themeFill="text2" w:themeFillTint="66"/>
            <w:vAlign w:val="center"/>
          </w:tcPr>
          <w:p w14:paraId="24EF85CA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236FB">
              <w:rPr>
                <w:rFonts w:eastAsia="Times New Roman" w:cs="Times New Roman"/>
                <w:sz w:val="18"/>
                <w:szCs w:val="18"/>
                <w:lang w:val="en-CA"/>
              </w:rPr>
              <w:t>0.439</w:t>
            </w:r>
          </w:p>
        </w:tc>
      </w:tr>
      <w:tr w:rsidR="00C26FDB" w:rsidRPr="009236FB" w14:paraId="5BA9330C" w14:textId="77777777" w:rsidTr="008C38C2">
        <w:trPr>
          <w:trHeight w:val="300"/>
          <w:jc w:val="center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4651" w14:textId="77777777" w:rsidR="00C26FDB" w:rsidRPr="009236FB" w:rsidRDefault="00C26FDB" w:rsidP="008C38C2">
            <w:pPr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</w:pPr>
            <w:r w:rsidRPr="009C5893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Distance Nearest Specialized Survivor Clini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6F9C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99F3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236FB">
              <w:rPr>
                <w:rFonts w:eastAsia="Times New Roman" w:cs="Times New Roman"/>
                <w:sz w:val="18"/>
                <w:szCs w:val="18"/>
                <w:lang w:val="en-CA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D6CB" w14:textId="77777777" w:rsidR="00C26FDB" w:rsidRPr="009236FB" w:rsidRDefault="00C26FDB" w:rsidP="008C38C2">
            <w:pPr>
              <w:ind w:left="-115" w:firstLine="115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236FB">
              <w:rPr>
                <w:rFonts w:eastAsia="Times New Roman" w:cs="Times New Roman"/>
                <w:sz w:val="18"/>
                <w:szCs w:val="18"/>
                <w:lang w:val="en-CA"/>
              </w:rPr>
              <w:t>1.0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0994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236FB">
              <w:rPr>
                <w:rFonts w:eastAsia="Times New Roman" w:cs="Times New Roman"/>
                <w:sz w:val="18"/>
                <w:szCs w:val="18"/>
                <w:lang w:val="en-CA"/>
              </w:rPr>
              <w:t>1.00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158D2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236FB">
              <w:rPr>
                <w:rFonts w:eastAsia="Times New Roman" w:cs="Times New Roman"/>
                <w:sz w:val="18"/>
                <w:szCs w:val="18"/>
                <w:lang w:val="en-CA"/>
              </w:rPr>
              <w:t>0.342</w:t>
            </w:r>
          </w:p>
        </w:tc>
      </w:tr>
      <w:tr w:rsidR="00C26FDB" w:rsidRPr="009236FB" w14:paraId="275764CD" w14:textId="77777777" w:rsidTr="006E0578">
        <w:trPr>
          <w:trHeight w:val="300"/>
          <w:jc w:val="center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05184D7F" w14:textId="77777777" w:rsidR="00C26FDB" w:rsidRPr="009236FB" w:rsidRDefault="00C26FDB" w:rsidP="008C38C2">
            <w:pPr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</w:pPr>
            <w:r w:rsidRPr="009C5893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Distance Nearest General Cancer Clini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center"/>
            <w:hideMark/>
          </w:tcPr>
          <w:p w14:paraId="1061B777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center"/>
            <w:hideMark/>
          </w:tcPr>
          <w:p w14:paraId="0FC7F7CC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236FB">
              <w:rPr>
                <w:rFonts w:eastAsia="Times New Roman" w:cs="Times New Roman"/>
                <w:sz w:val="18"/>
                <w:szCs w:val="18"/>
                <w:lang w:val="en-CA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center"/>
            <w:hideMark/>
          </w:tcPr>
          <w:p w14:paraId="0579FCFE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236FB">
              <w:rPr>
                <w:rFonts w:eastAsia="Times New Roman" w:cs="Times New Roman"/>
                <w:sz w:val="18"/>
                <w:szCs w:val="18"/>
                <w:lang w:val="en-CA"/>
              </w:rPr>
              <w:t>0.99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center"/>
            <w:hideMark/>
          </w:tcPr>
          <w:p w14:paraId="33EB525F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236FB">
              <w:rPr>
                <w:rFonts w:eastAsia="Times New Roman" w:cs="Times New Roman"/>
                <w:sz w:val="18"/>
                <w:szCs w:val="18"/>
                <w:lang w:val="en-CA"/>
              </w:rPr>
              <w:t>1.00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vAlign w:val="center"/>
          </w:tcPr>
          <w:p w14:paraId="65C3E5E5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236FB">
              <w:rPr>
                <w:rFonts w:eastAsia="Times New Roman" w:cs="Times New Roman"/>
                <w:sz w:val="18"/>
                <w:szCs w:val="18"/>
                <w:lang w:val="en-CA"/>
              </w:rPr>
              <w:t>0.504</w:t>
            </w:r>
          </w:p>
        </w:tc>
      </w:tr>
      <w:tr w:rsidR="00C26FDB" w:rsidRPr="009236FB" w14:paraId="26F78A45" w14:textId="77777777" w:rsidTr="008C38C2">
        <w:trPr>
          <w:trHeight w:val="300"/>
          <w:jc w:val="center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C172" w14:textId="77777777" w:rsidR="00C26FDB" w:rsidRPr="009236FB" w:rsidRDefault="00C26FDB" w:rsidP="008C38C2">
            <w:pPr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</w:pPr>
            <w:r w:rsidRPr="009C5893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lastRenderedPageBreak/>
              <w:t>Specialized Survivor Clinic Cumulati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1C5C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EF7C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236FB">
              <w:rPr>
                <w:rFonts w:eastAsia="Times New Roman" w:cs="Times New Roman"/>
                <w:sz w:val="18"/>
                <w:szCs w:val="18"/>
                <w:lang w:val="en-CA"/>
              </w:rPr>
              <w:t>1.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177A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236FB">
              <w:rPr>
                <w:rFonts w:eastAsia="Times New Roman" w:cs="Times New Roman"/>
                <w:sz w:val="18"/>
                <w:szCs w:val="18"/>
                <w:lang w:val="en-CA"/>
              </w:rPr>
              <w:t>1.03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7C56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236FB">
              <w:rPr>
                <w:rFonts w:eastAsia="Times New Roman" w:cs="Times New Roman"/>
                <w:sz w:val="18"/>
                <w:szCs w:val="18"/>
                <w:lang w:val="en-CA"/>
              </w:rPr>
              <w:t>1.17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BC0FD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89277C"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  <w:t>0.004</w:t>
            </w:r>
          </w:p>
        </w:tc>
      </w:tr>
      <w:tr w:rsidR="00C26FDB" w:rsidRPr="009236FB" w14:paraId="4A7C1797" w14:textId="77777777" w:rsidTr="006E0578">
        <w:trPr>
          <w:trHeight w:val="300"/>
          <w:jc w:val="center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0180432D" w14:textId="77777777" w:rsidR="00C26FDB" w:rsidRPr="009236FB" w:rsidRDefault="00C26FDB" w:rsidP="008C38C2">
            <w:pPr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</w:pPr>
            <w:r w:rsidRPr="009C5893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Specialized Survivor Clinic Pre-1Y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center"/>
            <w:hideMark/>
          </w:tcPr>
          <w:p w14:paraId="309DBB1D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proofErr w:type="gramStart"/>
            <w:r w:rsidRPr="009236FB">
              <w:rPr>
                <w:rFonts w:eastAsia="Times New Roman" w:cs="Times New Roman"/>
                <w:sz w:val="18"/>
                <w:szCs w:val="18"/>
                <w:lang w:val="en-CA"/>
              </w:rPr>
              <w:t>Yes</w:t>
            </w:r>
            <w:proofErr w:type="gramEnd"/>
            <w:r w:rsidRPr="009236FB">
              <w:rPr>
                <w:rFonts w:eastAsia="Times New Roman" w:cs="Times New Roman"/>
                <w:sz w:val="18"/>
                <w:szCs w:val="18"/>
                <w:lang w:val="en-CA"/>
              </w:rPr>
              <w:t xml:space="preserve"> vs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center"/>
            <w:hideMark/>
          </w:tcPr>
          <w:p w14:paraId="2E200FFE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236FB">
              <w:rPr>
                <w:rFonts w:eastAsia="Times New Roman" w:cs="Times New Roman"/>
                <w:sz w:val="18"/>
                <w:szCs w:val="18"/>
                <w:lang w:val="en-CA"/>
              </w:rPr>
              <w:t>2.2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center"/>
            <w:hideMark/>
          </w:tcPr>
          <w:p w14:paraId="1F125B0E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236FB">
              <w:rPr>
                <w:rFonts w:eastAsia="Times New Roman" w:cs="Times New Roman"/>
                <w:sz w:val="18"/>
                <w:szCs w:val="18"/>
                <w:lang w:val="en-CA"/>
              </w:rPr>
              <w:t>1.51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center"/>
            <w:hideMark/>
          </w:tcPr>
          <w:p w14:paraId="1E3BE6C4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236FB">
              <w:rPr>
                <w:rFonts w:eastAsia="Times New Roman" w:cs="Times New Roman"/>
                <w:sz w:val="18"/>
                <w:szCs w:val="18"/>
                <w:lang w:val="en-CA"/>
              </w:rPr>
              <w:t>3.46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vAlign w:val="center"/>
          </w:tcPr>
          <w:p w14:paraId="7B10B1A6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89277C"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</w:tr>
      <w:tr w:rsidR="00C26FDB" w:rsidRPr="009236FB" w14:paraId="13AD6380" w14:textId="77777777" w:rsidTr="008C38C2">
        <w:trPr>
          <w:trHeight w:val="300"/>
          <w:jc w:val="center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DBD7" w14:textId="77777777" w:rsidR="00C26FDB" w:rsidRPr="009236FB" w:rsidRDefault="00C26FDB" w:rsidP="008C38C2">
            <w:pPr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</w:pPr>
            <w:r w:rsidRPr="009C5893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Family Physician Cumulati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94BA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AAAB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236FB">
              <w:rPr>
                <w:rFonts w:eastAsia="Times New Roman" w:cs="Times New Roman"/>
                <w:sz w:val="18"/>
                <w:szCs w:val="18"/>
                <w:lang w:val="en-CA"/>
              </w:rPr>
              <w:t>1.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28C7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236FB">
              <w:rPr>
                <w:rFonts w:eastAsia="Times New Roman" w:cs="Times New Roman"/>
                <w:sz w:val="18"/>
                <w:szCs w:val="18"/>
                <w:lang w:val="en-CA"/>
              </w:rPr>
              <w:t>1.11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3F25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236FB">
              <w:rPr>
                <w:rFonts w:eastAsia="Times New Roman" w:cs="Times New Roman"/>
                <w:sz w:val="18"/>
                <w:szCs w:val="18"/>
                <w:lang w:val="en-CA"/>
              </w:rPr>
              <w:t>1.25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15B03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89277C"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</w:tr>
      <w:tr w:rsidR="00C26FDB" w:rsidRPr="009236FB" w14:paraId="35F811E7" w14:textId="77777777" w:rsidTr="006E0578">
        <w:trPr>
          <w:trHeight w:val="300"/>
          <w:jc w:val="center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7DCEDE11" w14:textId="77777777" w:rsidR="00C26FDB" w:rsidRPr="009236FB" w:rsidRDefault="00C26FDB" w:rsidP="008C38C2">
            <w:pPr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</w:pPr>
            <w:r w:rsidRPr="009C5893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Family Physician Pre-1Y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center"/>
            <w:hideMark/>
          </w:tcPr>
          <w:p w14:paraId="042A37B4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proofErr w:type="gramStart"/>
            <w:r w:rsidRPr="009236FB">
              <w:rPr>
                <w:rFonts w:eastAsia="Times New Roman" w:cs="Times New Roman"/>
                <w:sz w:val="18"/>
                <w:szCs w:val="18"/>
                <w:lang w:val="en-CA"/>
              </w:rPr>
              <w:t>Yes</w:t>
            </w:r>
            <w:proofErr w:type="gramEnd"/>
            <w:r w:rsidRPr="009236FB">
              <w:rPr>
                <w:rFonts w:eastAsia="Times New Roman" w:cs="Times New Roman"/>
                <w:sz w:val="18"/>
                <w:szCs w:val="18"/>
                <w:lang w:val="en-CA"/>
              </w:rPr>
              <w:t xml:space="preserve"> vs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center"/>
            <w:hideMark/>
          </w:tcPr>
          <w:p w14:paraId="62A79BE0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236FB">
              <w:rPr>
                <w:rFonts w:eastAsia="Times New Roman" w:cs="Times New Roman"/>
                <w:sz w:val="18"/>
                <w:szCs w:val="18"/>
                <w:lang w:val="en-CA"/>
              </w:rPr>
              <w:t>1.7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center"/>
            <w:hideMark/>
          </w:tcPr>
          <w:p w14:paraId="5313D603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236FB">
              <w:rPr>
                <w:rFonts w:eastAsia="Times New Roman" w:cs="Times New Roman"/>
                <w:sz w:val="18"/>
                <w:szCs w:val="18"/>
                <w:lang w:val="en-CA"/>
              </w:rPr>
              <w:t>1.31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center"/>
            <w:hideMark/>
          </w:tcPr>
          <w:p w14:paraId="3B0611AC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236FB">
              <w:rPr>
                <w:rFonts w:eastAsia="Times New Roman" w:cs="Times New Roman"/>
                <w:sz w:val="18"/>
                <w:szCs w:val="18"/>
                <w:lang w:val="en-CA"/>
              </w:rPr>
              <w:t>2.39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vAlign w:val="center"/>
          </w:tcPr>
          <w:p w14:paraId="72E0D27E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89277C"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  <w:t>0.000</w:t>
            </w:r>
          </w:p>
        </w:tc>
      </w:tr>
      <w:tr w:rsidR="00C26FDB" w:rsidRPr="009236FB" w14:paraId="55A67DB3" w14:textId="77777777" w:rsidTr="008C38C2">
        <w:trPr>
          <w:trHeight w:val="300"/>
          <w:jc w:val="center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9494" w14:textId="77777777" w:rsidR="00C26FDB" w:rsidRPr="009236FB" w:rsidRDefault="00C26FDB" w:rsidP="008C38C2">
            <w:pPr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</w:pPr>
            <w:r w:rsidRPr="009C5893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General Cancer Clinic Cumulati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9415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CAD0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236FB">
              <w:rPr>
                <w:rFonts w:eastAsia="Times New Roman" w:cs="Times New Roman"/>
                <w:sz w:val="18"/>
                <w:szCs w:val="18"/>
                <w:lang w:val="en-CA"/>
              </w:rPr>
              <w:t>1.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5797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236FB">
              <w:rPr>
                <w:rFonts w:eastAsia="Times New Roman" w:cs="Times New Roman"/>
                <w:sz w:val="18"/>
                <w:szCs w:val="18"/>
                <w:lang w:val="en-CA"/>
              </w:rPr>
              <w:t>1.03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2762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236FB">
              <w:rPr>
                <w:rFonts w:eastAsia="Times New Roman" w:cs="Times New Roman"/>
                <w:sz w:val="18"/>
                <w:szCs w:val="18"/>
                <w:lang w:val="en-CA"/>
              </w:rPr>
              <w:t>1.09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D80E4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89277C"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</w:tr>
      <w:tr w:rsidR="00C26FDB" w:rsidRPr="009236FB" w14:paraId="37580296" w14:textId="77777777" w:rsidTr="006E0578">
        <w:trPr>
          <w:trHeight w:val="300"/>
          <w:jc w:val="center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6F3111D1" w14:textId="77777777" w:rsidR="00C26FDB" w:rsidRPr="009236FB" w:rsidRDefault="00C26FDB" w:rsidP="008C38C2">
            <w:pPr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</w:pPr>
            <w:r w:rsidRPr="009C5893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General Cancer Clinic Pre-1Y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center"/>
            <w:hideMark/>
          </w:tcPr>
          <w:p w14:paraId="48857E4E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proofErr w:type="gramStart"/>
            <w:r w:rsidRPr="009236FB">
              <w:rPr>
                <w:rFonts w:eastAsia="Times New Roman" w:cs="Times New Roman"/>
                <w:sz w:val="18"/>
                <w:szCs w:val="18"/>
                <w:lang w:val="en-CA"/>
              </w:rPr>
              <w:t>Yes</w:t>
            </w:r>
            <w:proofErr w:type="gramEnd"/>
            <w:r w:rsidRPr="009236FB">
              <w:rPr>
                <w:rFonts w:eastAsia="Times New Roman" w:cs="Times New Roman"/>
                <w:sz w:val="18"/>
                <w:szCs w:val="18"/>
                <w:lang w:val="en-CA"/>
              </w:rPr>
              <w:t xml:space="preserve"> vs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center"/>
            <w:hideMark/>
          </w:tcPr>
          <w:p w14:paraId="444B4815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236FB">
              <w:rPr>
                <w:rFonts w:eastAsia="Times New Roman" w:cs="Times New Roman"/>
                <w:sz w:val="18"/>
                <w:szCs w:val="18"/>
                <w:lang w:val="en-CA"/>
              </w:rPr>
              <w:t>1.7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center"/>
            <w:hideMark/>
          </w:tcPr>
          <w:p w14:paraId="17192DFD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236FB">
              <w:rPr>
                <w:rFonts w:eastAsia="Times New Roman" w:cs="Times New Roman"/>
                <w:sz w:val="18"/>
                <w:szCs w:val="18"/>
                <w:lang w:val="en-CA"/>
              </w:rPr>
              <w:t>1.23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center"/>
            <w:hideMark/>
          </w:tcPr>
          <w:p w14:paraId="3C060D04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236FB">
              <w:rPr>
                <w:rFonts w:eastAsia="Times New Roman" w:cs="Times New Roman"/>
                <w:sz w:val="18"/>
                <w:szCs w:val="18"/>
                <w:lang w:val="en-CA"/>
              </w:rPr>
              <w:t>2.50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vAlign w:val="center"/>
          </w:tcPr>
          <w:p w14:paraId="4F2E1E94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89277C"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  <w:t>0.002</w:t>
            </w:r>
          </w:p>
        </w:tc>
      </w:tr>
      <w:tr w:rsidR="00C26FDB" w:rsidRPr="009236FB" w14:paraId="40246255" w14:textId="77777777" w:rsidTr="008C38C2">
        <w:trPr>
          <w:trHeight w:val="300"/>
          <w:jc w:val="center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00C5" w14:textId="77777777" w:rsidR="00C26FDB" w:rsidRPr="009236FB" w:rsidRDefault="00C26FDB" w:rsidP="008C38C2">
            <w:pPr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</w:pPr>
            <w:r w:rsidRPr="009C5893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Ruralit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5BF6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236FB">
              <w:rPr>
                <w:rFonts w:eastAsia="Times New Roman" w:cs="Times New Roman"/>
                <w:sz w:val="18"/>
                <w:szCs w:val="18"/>
                <w:lang w:val="en-CA"/>
              </w:rPr>
              <w:t>Urban vs Rur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B067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236FB">
              <w:rPr>
                <w:rFonts w:eastAsia="Times New Roman" w:cs="Times New Roman"/>
                <w:sz w:val="18"/>
                <w:szCs w:val="18"/>
                <w:lang w:val="en-CA"/>
              </w:rPr>
              <w:t>1.6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368E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236FB">
              <w:rPr>
                <w:rFonts w:eastAsia="Times New Roman" w:cs="Times New Roman"/>
                <w:sz w:val="18"/>
                <w:szCs w:val="18"/>
                <w:lang w:val="en-CA"/>
              </w:rPr>
              <w:t>0.79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EF4E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236FB">
              <w:rPr>
                <w:rFonts w:eastAsia="Times New Roman" w:cs="Times New Roman"/>
                <w:sz w:val="18"/>
                <w:szCs w:val="18"/>
                <w:lang w:val="en-CA"/>
              </w:rPr>
              <w:t>3.59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057C8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236FB">
              <w:rPr>
                <w:rFonts w:eastAsia="Times New Roman" w:cs="Times New Roman"/>
                <w:sz w:val="18"/>
                <w:szCs w:val="18"/>
                <w:lang w:val="en-CA"/>
              </w:rPr>
              <w:t>0.176</w:t>
            </w:r>
          </w:p>
        </w:tc>
      </w:tr>
      <w:tr w:rsidR="00C26FDB" w:rsidRPr="009236FB" w14:paraId="4117B448" w14:textId="77777777" w:rsidTr="006E0578">
        <w:trPr>
          <w:trHeight w:val="300"/>
          <w:jc w:val="center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4EDD2614" w14:textId="77777777" w:rsidR="00C26FDB" w:rsidRPr="009236FB" w:rsidRDefault="00C26FDB" w:rsidP="008C38C2">
            <w:pPr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</w:pPr>
            <w:r w:rsidRPr="009C5893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S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center"/>
            <w:hideMark/>
          </w:tcPr>
          <w:p w14:paraId="150AA6E2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236FB">
              <w:rPr>
                <w:rFonts w:eastAsia="Times New Roman" w:cs="Times New Roman"/>
                <w:sz w:val="18"/>
                <w:szCs w:val="18"/>
                <w:lang w:val="en-CA"/>
              </w:rPr>
              <w:t>2 vs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center"/>
            <w:hideMark/>
          </w:tcPr>
          <w:p w14:paraId="54B0E8DE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236FB">
              <w:rPr>
                <w:rFonts w:eastAsia="Times New Roman" w:cs="Times New Roman"/>
                <w:sz w:val="18"/>
                <w:szCs w:val="18"/>
                <w:lang w:val="en-CA"/>
              </w:rPr>
              <w:t>1.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center"/>
            <w:hideMark/>
          </w:tcPr>
          <w:p w14:paraId="21E27267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236FB">
              <w:rPr>
                <w:rFonts w:eastAsia="Times New Roman" w:cs="Times New Roman"/>
                <w:sz w:val="18"/>
                <w:szCs w:val="18"/>
                <w:lang w:val="en-CA"/>
              </w:rPr>
              <w:t>0.57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center"/>
            <w:hideMark/>
          </w:tcPr>
          <w:p w14:paraId="074BA686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236FB">
              <w:rPr>
                <w:rFonts w:eastAsia="Times New Roman" w:cs="Times New Roman"/>
                <w:sz w:val="18"/>
                <w:szCs w:val="18"/>
                <w:lang w:val="en-CA"/>
              </w:rPr>
              <w:t>1.81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vAlign w:val="center"/>
          </w:tcPr>
          <w:p w14:paraId="7C4012A1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236FB">
              <w:rPr>
                <w:rFonts w:eastAsia="Times New Roman" w:cs="Times New Roman"/>
                <w:sz w:val="18"/>
                <w:szCs w:val="18"/>
                <w:lang w:val="en-CA"/>
              </w:rPr>
              <w:t>0.941</w:t>
            </w:r>
          </w:p>
        </w:tc>
      </w:tr>
      <w:tr w:rsidR="00C26FDB" w:rsidRPr="009236FB" w14:paraId="32F9033D" w14:textId="77777777" w:rsidTr="006E0578">
        <w:trPr>
          <w:trHeight w:val="300"/>
          <w:jc w:val="center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456C097E" w14:textId="77777777" w:rsidR="00C26FDB" w:rsidRPr="009236FB" w:rsidRDefault="00C26FDB" w:rsidP="008C38C2">
            <w:pPr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</w:pPr>
            <w:r w:rsidRPr="009C5893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center"/>
            <w:hideMark/>
          </w:tcPr>
          <w:p w14:paraId="5CB510B8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236FB">
              <w:rPr>
                <w:rFonts w:eastAsia="Times New Roman" w:cs="Times New Roman"/>
                <w:sz w:val="18"/>
                <w:szCs w:val="18"/>
                <w:lang w:val="en-CA"/>
              </w:rPr>
              <w:t>3 vs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center"/>
            <w:hideMark/>
          </w:tcPr>
          <w:p w14:paraId="294F5CE7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236FB">
              <w:rPr>
                <w:rFonts w:eastAsia="Times New Roman" w:cs="Times New Roman"/>
                <w:sz w:val="18"/>
                <w:szCs w:val="18"/>
                <w:lang w:val="en-CA"/>
              </w:rPr>
              <w:t>1.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center"/>
            <w:hideMark/>
          </w:tcPr>
          <w:p w14:paraId="64ABDFA2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236FB">
              <w:rPr>
                <w:rFonts w:eastAsia="Times New Roman" w:cs="Times New Roman"/>
                <w:sz w:val="18"/>
                <w:szCs w:val="18"/>
                <w:lang w:val="en-CA"/>
              </w:rPr>
              <w:t>0.64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center"/>
            <w:hideMark/>
          </w:tcPr>
          <w:p w14:paraId="30AF4243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236FB">
              <w:rPr>
                <w:rFonts w:eastAsia="Times New Roman" w:cs="Times New Roman"/>
                <w:sz w:val="18"/>
                <w:szCs w:val="18"/>
                <w:lang w:val="en-CA"/>
              </w:rPr>
              <w:t>1.88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vAlign w:val="center"/>
          </w:tcPr>
          <w:p w14:paraId="4E8DDA35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236FB">
              <w:rPr>
                <w:rFonts w:eastAsia="Times New Roman" w:cs="Times New Roman"/>
                <w:sz w:val="18"/>
                <w:szCs w:val="18"/>
                <w:lang w:val="en-CA"/>
              </w:rPr>
              <w:t>0.731</w:t>
            </w:r>
          </w:p>
        </w:tc>
      </w:tr>
      <w:tr w:rsidR="00C26FDB" w:rsidRPr="009236FB" w14:paraId="4D7CBC12" w14:textId="77777777" w:rsidTr="006E0578">
        <w:trPr>
          <w:trHeight w:val="300"/>
          <w:jc w:val="center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15FE08CA" w14:textId="77777777" w:rsidR="00C26FDB" w:rsidRPr="009236FB" w:rsidRDefault="00C26FDB" w:rsidP="008C38C2">
            <w:pPr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</w:pPr>
            <w:r w:rsidRPr="009C5893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center"/>
            <w:hideMark/>
          </w:tcPr>
          <w:p w14:paraId="4DA3E7C0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236FB">
              <w:rPr>
                <w:rFonts w:eastAsia="Times New Roman" w:cs="Times New Roman"/>
                <w:sz w:val="18"/>
                <w:szCs w:val="18"/>
                <w:lang w:val="en-CA"/>
              </w:rPr>
              <w:t>4 vs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center"/>
            <w:hideMark/>
          </w:tcPr>
          <w:p w14:paraId="23FE9DB3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236FB">
              <w:rPr>
                <w:rFonts w:eastAsia="Times New Roman" w:cs="Times New Roman"/>
                <w:sz w:val="18"/>
                <w:szCs w:val="18"/>
                <w:lang w:val="en-CA"/>
              </w:rPr>
              <w:t>1.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center"/>
            <w:hideMark/>
          </w:tcPr>
          <w:p w14:paraId="79F4938C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236FB">
              <w:rPr>
                <w:rFonts w:eastAsia="Times New Roman" w:cs="Times New Roman"/>
                <w:sz w:val="18"/>
                <w:szCs w:val="18"/>
                <w:lang w:val="en-CA"/>
              </w:rPr>
              <w:t>0.61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center"/>
            <w:hideMark/>
          </w:tcPr>
          <w:p w14:paraId="36CD528D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236FB">
              <w:rPr>
                <w:rFonts w:eastAsia="Times New Roman" w:cs="Times New Roman"/>
                <w:sz w:val="18"/>
                <w:szCs w:val="18"/>
                <w:lang w:val="en-CA"/>
              </w:rPr>
              <w:t>1.90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vAlign w:val="center"/>
          </w:tcPr>
          <w:p w14:paraId="7DE4CC40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236FB">
              <w:rPr>
                <w:rFonts w:eastAsia="Times New Roman" w:cs="Times New Roman"/>
                <w:sz w:val="18"/>
                <w:szCs w:val="18"/>
                <w:lang w:val="en-CA"/>
              </w:rPr>
              <w:t>0.774</w:t>
            </w:r>
          </w:p>
        </w:tc>
      </w:tr>
      <w:tr w:rsidR="00C26FDB" w:rsidRPr="009236FB" w14:paraId="1E529A7C" w14:textId="77777777" w:rsidTr="006E0578">
        <w:trPr>
          <w:trHeight w:val="300"/>
          <w:jc w:val="center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4547CC17" w14:textId="77777777" w:rsidR="00C26FDB" w:rsidRPr="009236FB" w:rsidRDefault="00C26FDB" w:rsidP="008C38C2">
            <w:pPr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</w:pPr>
            <w:r w:rsidRPr="009C5893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center"/>
            <w:hideMark/>
          </w:tcPr>
          <w:p w14:paraId="6E6D681E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236FB">
              <w:rPr>
                <w:rFonts w:eastAsia="Times New Roman" w:cs="Times New Roman"/>
                <w:sz w:val="18"/>
                <w:szCs w:val="18"/>
                <w:lang w:val="en-CA"/>
              </w:rPr>
              <w:t>5 vs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center"/>
            <w:hideMark/>
          </w:tcPr>
          <w:p w14:paraId="764037F6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236FB">
              <w:rPr>
                <w:rFonts w:eastAsia="Times New Roman" w:cs="Times New Roman"/>
                <w:sz w:val="18"/>
                <w:szCs w:val="18"/>
                <w:lang w:val="en-CA"/>
              </w:rPr>
              <w:t>1.2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center"/>
            <w:hideMark/>
          </w:tcPr>
          <w:p w14:paraId="18AFDC52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236FB">
              <w:rPr>
                <w:rFonts w:eastAsia="Times New Roman" w:cs="Times New Roman"/>
                <w:sz w:val="18"/>
                <w:szCs w:val="18"/>
                <w:lang w:val="en-CA"/>
              </w:rPr>
              <w:t>0.73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center"/>
            <w:hideMark/>
          </w:tcPr>
          <w:p w14:paraId="2DA3E452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236FB">
              <w:rPr>
                <w:rFonts w:eastAsia="Times New Roman" w:cs="Times New Roman"/>
                <w:sz w:val="18"/>
                <w:szCs w:val="18"/>
                <w:lang w:val="en-CA"/>
              </w:rPr>
              <w:t>1.95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vAlign w:val="center"/>
          </w:tcPr>
          <w:p w14:paraId="037AEFEA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236FB">
              <w:rPr>
                <w:rFonts w:eastAsia="Times New Roman" w:cs="Times New Roman"/>
                <w:sz w:val="18"/>
                <w:szCs w:val="18"/>
                <w:lang w:val="en-CA"/>
              </w:rPr>
              <w:t>0.459</w:t>
            </w:r>
          </w:p>
        </w:tc>
      </w:tr>
      <w:tr w:rsidR="00C26FDB" w:rsidRPr="009236FB" w14:paraId="27EEA33F" w14:textId="77777777" w:rsidTr="008C38C2">
        <w:trPr>
          <w:trHeight w:val="620"/>
          <w:jc w:val="center"/>
        </w:trPr>
        <w:tc>
          <w:tcPr>
            <w:tcW w:w="24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1FD3C8B" w14:textId="77777777" w:rsidR="00C26FDB" w:rsidRPr="009236FB" w:rsidRDefault="00C26FDB" w:rsidP="008C38C2">
            <w:pPr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</w:pPr>
            <w:r w:rsidRPr="009C5893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Treatment before Index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0894DC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236FB">
              <w:rPr>
                <w:rFonts w:eastAsia="Times New Roman" w:cs="Times New Roman"/>
                <w:sz w:val="18"/>
                <w:szCs w:val="18"/>
                <w:lang w:val="en-CA"/>
              </w:rPr>
              <w:t>Chemo and Chest Rad vs. Chest Rad onl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39922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236FB">
              <w:rPr>
                <w:rFonts w:eastAsia="Times New Roman" w:cs="Times New Roman"/>
                <w:sz w:val="18"/>
                <w:szCs w:val="18"/>
                <w:lang w:val="en-CA"/>
              </w:rPr>
              <w:t>0.6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685B0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236FB">
              <w:rPr>
                <w:rFonts w:eastAsia="Times New Roman" w:cs="Times New Roman"/>
                <w:sz w:val="18"/>
                <w:szCs w:val="18"/>
                <w:lang w:val="en-CA"/>
              </w:rPr>
              <w:t>0.43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3B70F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236FB">
              <w:rPr>
                <w:rFonts w:eastAsia="Times New Roman" w:cs="Times New Roman"/>
                <w:sz w:val="18"/>
                <w:szCs w:val="18"/>
                <w:lang w:val="en-CA"/>
              </w:rPr>
              <w:t>1.002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BA299AE" w14:textId="77777777" w:rsidR="00C26FDB" w:rsidRPr="009236FB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BA5666">
              <w:rPr>
                <w:rFonts w:eastAsia="Times New Roman" w:cs="Times New Roman"/>
                <w:b/>
                <w:sz w:val="18"/>
                <w:szCs w:val="18"/>
                <w:lang w:val="en-CA"/>
              </w:rPr>
              <w:t>0.051</w:t>
            </w:r>
          </w:p>
        </w:tc>
      </w:tr>
    </w:tbl>
    <w:p w14:paraId="08F96542" w14:textId="77777777" w:rsidR="00C26FDB" w:rsidRDefault="00C26FDB" w:rsidP="00C26FDB">
      <w:pPr>
        <w:spacing w:line="360" w:lineRule="auto"/>
        <w:rPr>
          <w:rFonts w:cs="Times New Roman"/>
          <w:i/>
          <w:iCs/>
          <w:color w:val="000000"/>
        </w:rPr>
      </w:pPr>
    </w:p>
    <w:p w14:paraId="62AE3F62" w14:textId="77777777" w:rsidR="00C26FDB" w:rsidRPr="00B517EF" w:rsidRDefault="00C26FDB" w:rsidP="00C26FDB">
      <w:pPr>
        <w:spacing w:line="360" w:lineRule="auto"/>
        <w:rPr>
          <w:rFonts w:cs="Times New Roman"/>
          <w:b/>
          <w:i/>
          <w:iCs/>
          <w:color w:val="000000"/>
        </w:rPr>
      </w:pPr>
    </w:p>
    <w:p w14:paraId="51C28B76" w14:textId="77777777" w:rsidR="00C26FDB" w:rsidRPr="00B517EF" w:rsidRDefault="00C26FDB" w:rsidP="00C26FDB">
      <w:pPr>
        <w:spacing w:line="360" w:lineRule="auto"/>
        <w:rPr>
          <w:rFonts w:cs="Times New Roman"/>
          <w:b/>
          <w:i/>
          <w:iCs/>
          <w:color w:val="000000"/>
        </w:rPr>
      </w:pPr>
      <w:r>
        <w:rPr>
          <w:rFonts w:cs="Times New Roman"/>
          <w:b/>
          <w:i/>
          <w:iCs/>
          <w:color w:val="000000"/>
          <w:lang w:val="en-US"/>
        </w:rPr>
        <w:t>Supplemental Table 6</w:t>
      </w:r>
      <w:r>
        <w:rPr>
          <w:rFonts w:cs="Times New Roman"/>
          <w:b/>
          <w:i/>
          <w:iCs/>
          <w:color w:val="000000"/>
        </w:rPr>
        <w:t xml:space="preserve">: </w:t>
      </w:r>
      <w:r>
        <w:rPr>
          <w:rFonts w:cs="Times New Roman"/>
          <w:b/>
          <w:i/>
          <w:iCs/>
          <w:color w:val="000000"/>
          <w:lang w:val="en-US"/>
        </w:rPr>
        <w:t>Univariable</w:t>
      </w:r>
      <w:r w:rsidRPr="00AA3A40">
        <w:rPr>
          <w:rFonts w:cs="Times New Roman"/>
          <w:b/>
          <w:i/>
          <w:iCs/>
          <w:color w:val="000000"/>
          <w:lang w:val="en-US"/>
        </w:rPr>
        <w:t xml:space="preserve"> </w:t>
      </w:r>
      <w:r>
        <w:rPr>
          <w:rFonts w:cs="Times New Roman"/>
          <w:b/>
          <w:i/>
          <w:iCs/>
          <w:color w:val="000000"/>
          <w:lang w:val="en-US"/>
        </w:rPr>
        <w:t>Analysis for</w:t>
      </w:r>
      <w:r w:rsidRPr="00AA3A40">
        <w:rPr>
          <w:rFonts w:cs="Times New Roman"/>
          <w:b/>
          <w:i/>
          <w:iCs/>
          <w:color w:val="000000"/>
          <w:lang w:val="en-US"/>
        </w:rPr>
        <w:t xml:space="preserve"> Transition</w:t>
      </w:r>
      <w:r>
        <w:rPr>
          <w:rFonts w:cs="Times New Roman"/>
          <w:b/>
          <w:i/>
          <w:iCs/>
          <w:color w:val="000000"/>
          <w:lang w:val="en-US"/>
        </w:rPr>
        <w:t xml:space="preserve"> State Adherent to </w:t>
      </w:r>
      <w:proofErr w:type="gramStart"/>
      <w:r>
        <w:rPr>
          <w:rFonts w:cs="Times New Roman"/>
          <w:b/>
          <w:i/>
          <w:iCs/>
          <w:color w:val="000000"/>
          <w:lang w:val="en-US"/>
        </w:rPr>
        <w:t>Non Adherent</w:t>
      </w:r>
      <w:proofErr w:type="gramEnd"/>
      <w:r>
        <w:rPr>
          <w:rFonts w:cs="Times New Roman"/>
          <w:b/>
          <w:i/>
          <w:iCs/>
          <w:color w:val="000000"/>
          <w:lang w:val="en-US"/>
        </w:rPr>
        <w:t xml:space="preserve"> for Cardiac</w:t>
      </w:r>
      <w:r w:rsidRPr="00AA3A40">
        <w:rPr>
          <w:rFonts w:cs="Times New Roman"/>
          <w:b/>
          <w:i/>
          <w:iCs/>
          <w:color w:val="000000"/>
          <w:lang w:val="en-US"/>
        </w:rPr>
        <w:t xml:space="preserve"> Cancer Risk</w:t>
      </w:r>
      <w:r>
        <w:rPr>
          <w:rFonts w:cs="Times New Roman"/>
          <w:b/>
          <w:i/>
          <w:iCs/>
          <w:color w:val="000000"/>
          <w:lang w:val="en-US"/>
        </w:rPr>
        <w:t xml:space="preserve"> (1 &amp; 2 Year Surveillance Combined) </w:t>
      </w:r>
    </w:p>
    <w:tbl>
      <w:tblPr>
        <w:tblW w:w="10066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2836"/>
        <w:gridCol w:w="1701"/>
        <w:gridCol w:w="425"/>
        <w:gridCol w:w="1842"/>
        <w:gridCol w:w="1276"/>
        <w:gridCol w:w="1134"/>
        <w:gridCol w:w="852"/>
      </w:tblGrid>
      <w:tr w:rsidR="00C26FDB" w:rsidRPr="009075B8" w14:paraId="306C98B8" w14:textId="77777777" w:rsidTr="008C38C2">
        <w:trPr>
          <w:gridAfter w:val="1"/>
          <w:wAfter w:w="852" w:type="dxa"/>
          <w:trHeight w:val="300"/>
        </w:trPr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072F" w14:textId="77777777" w:rsidR="00C26FDB" w:rsidRPr="009075B8" w:rsidRDefault="00C26FDB" w:rsidP="008C38C2">
            <w:pPr>
              <w:ind w:left="-802" w:firstLine="802"/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5D56" w14:textId="77777777" w:rsidR="00C26FDB" w:rsidRPr="009075B8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 </w:t>
            </w:r>
          </w:p>
        </w:tc>
        <w:tc>
          <w:tcPr>
            <w:tcW w:w="467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3E55C0" w14:textId="77777777" w:rsidR="00C26FDB" w:rsidRPr="009075B8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</w:p>
        </w:tc>
      </w:tr>
      <w:tr w:rsidR="00C26FDB" w:rsidRPr="009075B8" w14:paraId="111F164B" w14:textId="77777777" w:rsidTr="008C38C2">
        <w:trPr>
          <w:trHeight w:val="320"/>
        </w:trPr>
        <w:tc>
          <w:tcPr>
            <w:tcW w:w="28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B88E2" w14:textId="77777777" w:rsidR="00C26FDB" w:rsidRPr="009075B8" w:rsidRDefault="00C26FDB" w:rsidP="008C38C2">
            <w:pPr>
              <w:ind w:left="-519" w:right="320" w:firstLine="519"/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  <w:t>Paramete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F2F3B" w14:textId="77777777" w:rsidR="00C26FDB" w:rsidRPr="009075B8" w:rsidRDefault="00C26FDB" w:rsidP="008C38C2">
            <w:pPr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  <w:t>Class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33397D7" w14:textId="77777777" w:rsidR="00C26FDB" w:rsidRPr="009075B8" w:rsidRDefault="00C26FDB" w:rsidP="008C38C2">
            <w:pPr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4EFCB" w14:textId="77777777" w:rsidR="00C26FDB" w:rsidRPr="009075B8" w:rsidRDefault="00C26FDB" w:rsidP="008C38C2">
            <w:pPr>
              <w:ind w:left="317" w:firstLine="756"/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  <w:t>R</w:t>
            </w:r>
            <w:r w:rsidRPr="009075B8"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  <w:t>R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00CAC" w14:textId="77777777" w:rsidR="00C26FDB" w:rsidRPr="009075B8" w:rsidRDefault="00C26FDB" w:rsidP="008C38C2">
            <w:pPr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  <w:t>95% LCL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2F8BB" w14:textId="77777777" w:rsidR="00C26FDB" w:rsidRPr="009075B8" w:rsidRDefault="00C26FDB" w:rsidP="008C38C2">
            <w:pPr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  <w:t>95% UCL</w:t>
            </w:r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32BCD408" w14:textId="77777777" w:rsidR="00C26FDB" w:rsidRPr="009075B8" w:rsidRDefault="00C26FDB" w:rsidP="008C38C2">
            <w:pPr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  <w:t>P&lt;0.1</w:t>
            </w:r>
          </w:p>
        </w:tc>
      </w:tr>
      <w:tr w:rsidR="00C26FDB" w:rsidRPr="009075B8" w14:paraId="157C3563" w14:textId="77777777" w:rsidTr="006E0578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70A702FD" w14:textId="77777777" w:rsidR="00C26FDB" w:rsidRPr="00786D26" w:rsidRDefault="00C26FDB" w:rsidP="008C38C2">
            <w:pPr>
              <w:rPr>
                <w:rFonts w:eastAsia="Times New Roman" w:cs="Times New Roman"/>
                <w:bCs/>
                <w:sz w:val="18"/>
                <w:szCs w:val="18"/>
                <w:lang w:val="en-CA"/>
              </w:rPr>
            </w:pPr>
            <w:r w:rsidRPr="00786D26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522A8DE5" w14:textId="77777777" w:rsidR="00C26FDB" w:rsidRPr="009075B8" w:rsidRDefault="00C26FDB" w:rsidP="008C38C2">
            <w:pPr>
              <w:ind w:left="459" w:hanging="425"/>
              <w:rPr>
                <w:rFonts w:eastAsia="Times New Roman" w:cs="Times New Roman"/>
                <w:sz w:val="18"/>
                <w:szCs w:val="18"/>
                <w:lang w:val="en-CA"/>
              </w:rPr>
            </w:pPr>
            <w:r>
              <w:rPr>
                <w:rFonts w:eastAsia="Times New Roman" w:cs="Times New Roman"/>
                <w:sz w:val="18"/>
                <w:szCs w:val="18"/>
                <w:lang w:val="en-CA"/>
              </w:rPr>
              <w:t>Age at Follow-</w:t>
            </w: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up Star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</w:tcPr>
          <w:p w14:paraId="459274AA" w14:textId="77777777" w:rsidR="00C26FDB" w:rsidRPr="00BA5666" w:rsidRDefault="00C26FDB" w:rsidP="008C38C2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1E927BDF" w14:textId="77777777" w:rsidR="00C26FDB" w:rsidRPr="009075B8" w:rsidRDefault="00C26FDB" w:rsidP="008C38C2">
            <w:pPr>
              <w:ind w:left="317" w:firstLine="756"/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1.1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74A6D2E1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1.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3EF4FCC5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1.19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vAlign w:val="bottom"/>
          </w:tcPr>
          <w:p w14:paraId="5791F54B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BA5666">
              <w:rPr>
                <w:rFonts w:eastAsia="Times New Roman" w:cs="Times New Roman"/>
                <w:b/>
                <w:sz w:val="18"/>
                <w:szCs w:val="18"/>
                <w:lang w:val="en-CA"/>
              </w:rPr>
              <w:t>&lt;.0001</w:t>
            </w:r>
          </w:p>
        </w:tc>
      </w:tr>
      <w:tr w:rsidR="00C26FDB" w:rsidRPr="009075B8" w14:paraId="64F17536" w14:textId="77777777" w:rsidTr="008C38C2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C319" w14:textId="77777777" w:rsidR="00C26FDB" w:rsidRPr="00786D26" w:rsidRDefault="00C26FDB" w:rsidP="008C38C2">
            <w:pPr>
              <w:rPr>
                <w:rFonts w:eastAsia="Times New Roman" w:cs="Times New Roman"/>
                <w:bCs/>
                <w:sz w:val="18"/>
                <w:szCs w:val="18"/>
                <w:lang w:val="en-CA"/>
              </w:rPr>
            </w:pPr>
            <w:r w:rsidRPr="00786D26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BM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6F66" w14:textId="77777777" w:rsidR="00C26FDB" w:rsidRPr="009075B8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proofErr w:type="gramStart"/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Yes</w:t>
            </w:r>
            <w:proofErr w:type="gramEnd"/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 xml:space="preserve"> vs N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B6350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C3EF" w14:textId="77777777" w:rsidR="00C26FDB" w:rsidRPr="009075B8" w:rsidRDefault="00C26FDB" w:rsidP="008C38C2">
            <w:pPr>
              <w:ind w:left="317" w:firstLine="756"/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1.0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99CA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0.7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BECA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1.51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E0E25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0.585</w:t>
            </w:r>
          </w:p>
        </w:tc>
      </w:tr>
      <w:tr w:rsidR="00C26FDB" w:rsidRPr="009075B8" w14:paraId="08915716" w14:textId="77777777" w:rsidTr="006E0578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1E2A754E" w14:textId="77777777" w:rsidR="00C26FDB" w:rsidRPr="00786D26" w:rsidRDefault="00C26FDB" w:rsidP="008C38C2">
            <w:pPr>
              <w:rPr>
                <w:rFonts w:eastAsia="Times New Roman" w:cs="Times New Roman"/>
                <w:bCs/>
                <w:sz w:val="18"/>
                <w:szCs w:val="18"/>
                <w:lang w:val="en-CA"/>
              </w:rPr>
            </w:pPr>
            <w:r w:rsidRPr="00786D26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Cardiac Risk Ye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5DE2FF43" w14:textId="77777777" w:rsidR="00C26FDB" w:rsidRPr="009075B8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2 years vs 1 yea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</w:tcPr>
          <w:p w14:paraId="68678395" w14:textId="77777777" w:rsidR="00C26FDB" w:rsidRPr="00BA5666" w:rsidRDefault="00C26FDB" w:rsidP="008C38C2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662FC797" w14:textId="77777777" w:rsidR="00C26FDB" w:rsidRPr="009075B8" w:rsidRDefault="00C26FDB" w:rsidP="008C38C2">
            <w:pPr>
              <w:ind w:left="317" w:firstLine="756"/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0.3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5208CB3D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0.3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3669C5C4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0.42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vAlign w:val="bottom"/>
          </w:tcPr>
          <w:p w14:paraId="12D4CB8B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BA5666">
              <w:rPr>
                <w:rFonts w:eastAsia="Times New Roman" w:cs="Times New Roman"/>
                <w:b/>
                <w:sz w:val="18"/>
                <w:szCs w:val="18"/>
                <w:lang w:val="en-CA"/>
              </w:rPr>
              <w:t>&lt;.0001</w:t>
            </w:r>
          </w:p>
        </w:tc>
      </w:tr>
      <w:tr w:rsidR="00C26FDB" w:rsidRPr="009075B8" w14:paraId="35791DF6" w14:textId="77777777" w:rsidTr="008C38C2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9453" w14:textId="77777777" w:rsidR="00C26FDB" w:rsidRPr="00786D26" w:rsidRDefault="00C26FDB" w:rsidP="008C38C2">
            <w:pPr>
              <w:rPr>
                <w:rFonts w:eastAsia="Times New Roman" w:cs="Times New Roman"/>
                <w:bCs/>
                <w:sz w:val="18"/>
                <w:szCs w:val="18"/>
                <w:lang w:val="en-CA"/>
              </w:rPr>
            </w:pPr>
            <w:r w:rsidRPr="00786D26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Chemo</w:t>
            </w:r>
            <w:r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thera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09DF" w14:textId="77777777" w:rsidR="00C26FDB" w:rsidRPr="009075B8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proofErr w:type="gramStart"/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Yes</w:t>
            </w:r>
            <w:proofErr w:type="gramEnd"/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 xml:space="preserve"> vs N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8820E" w14:textId="77777777" w:rsidR="00C26FDB" w:rsidRPr="00BA5666" w:rsidRDefault="00C26FDB" w:rsidP="008C38C2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4F51" w14:textId="77777777" w:rsidR="00C26FDB" w:rsidRPr="009075B8" w:rsidRDefault="00C26FDB" w:rsidP="008C38C2">
            <w:pPr>
              <w:tabs>
                <w:tab w:val="left" w:pos="0"/>
              </w:tabs>
              <w:ind w:left="317" w:firstLine="756"/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1.3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B68F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0.9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6783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1.88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8E515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BA5666">
              <w:rPr>
                <w:rFonts w:eastAsia="Times New Roman" w:cs="Times New Roman"/>
                <w:b/>
                <w:sz w:val="18"/>
                <w:szCs w:val="18"/>
                <w:lang w:val="en-CA"/>
              </w:rPr>
              <w:t>0.056</w:t>
            </w:r>
          </w:p>
        </w:tc>
      </w:tr>
      <w:tr w:rsidR="00C26FDB" w:rsidRPr="009075B8" w14:paraId="26721E0F" w14:textId="77777777" w:rsidTr="006E0578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027F3D37" w14:textId="77777777" w:rsidR="00C26FDB" w:rsidRPr="00786D26" w:rsidRDefault="00C26FDB" w:rsidP="008C38C2">
            <w:pPr>
              <w:rPr>
                <w:rFonts w:eastAsia="Times New Roman" w:cs="Times New Roman"/>
                <w:bCs/>
                <w:sz w:val="18"/>
                <w:szCs w:val="18"/>
                <w:lang w:val="en-CA"/>
              </w:rPr>
            </w:pPr>
            <w:r w:rsidRPr="00786D26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Chemo</w:t>
            </w:r>
            <w:r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therapy</w:t>
            </w:r>
            <w:r w:rsidRPr="00786D26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 xml:space="preserve"> + Rad</w:t>
            </w:r>
            <w:r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i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665C0819" w14:textId="77777777" w:rsidR="00C26FDB" w:rsidRPr="009075B8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proofErr w:type="gramStart"/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Yes</w:t>
            </w:r>
            <w:proofErr w:type="gramEnd"/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 xml:space="preserve"> vs N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</w:tcPr>
          <w:p w14:paraId="73AF8BDC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30957387" w14:textId="77777777" w:rsidR="00C26FDB" w:rsidRPr="009075B8" w:rsidRDefault="00C26FDB" w:rsidP="008C38C2">
            <w:pPr>
              <w:ind w:left="317" w:firstLine="756"/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0.8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707DDE94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0.6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27D0BA1F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1.09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vAlign w:val="bottom"/>
          </w:tcPr>
          <w:p w14:paraId="0D80EF89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0.206</w:t>
            </w:r>
          </w:p>
        </w:tc>
      </w:tr>
      <w:tr w:rsidR="00C26FDB" w:rsidRPr="009075B8" w14:paraId="74258FAB" w14:textId="77777777" w:rsidTr="008C38C2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DD46" w14:textId="77777777" w:rsidR="00C26FDB" w:rsidRPr="00786D26" w:rsidRDefault="00C26FDB" w:rsidP="008C38C2">
            <w:pPr>
              <w:rPr>
                <w:rFonts w:eastAsia="Times New Roman" w:cs="Times New Roman"/>
                <w:bCs/>
                <w:sz w:val="18"/>
                <w:szCs w:val="18"/>
                <w:lang w:val="en-CA"/>
              </w:rPr>
            </w:pPr>
            <w:r w:rsidRPr="00786D26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 xml:space="preserve">Distance Nearest </w:t>
            </w:r>
            <w:r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Specialized Survivor Clin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8644" w14:textId="77777777" w:rsidR="00C26FDB" w:rsidRPr="009075B8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BD59F" w14:textId="77777777" w:rsidR="00C26FDB" w:rsidRPr="00BA5666" w:rsidRDefault="00C26FDB" w:rsidP="008C38C2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E2FE" w14:textId="77777777" w:rsidR="00C26FDB" w:rsidRPr="009075B8" w:rsidRDefault="00C26FDB" w:rsidP="008C38C2">
            <w:pPr>
              <w:ind w:left="317" w:firstLine="756"/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06E3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F96C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1.0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07E99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BA5666">
              <w:rPr>
                <w:rFonts w:eastAsia="Times New Roman" w:cs="Times New Roman"/>
                <w:b/>
                <w:sz w:val="18"/>
                <w:szCs w:val="18"/>
                <w:lang w:val="en-CA"/>
              </w:rPr>
              <w:t>0.044</w:t>
            </w:r>
          </w:p>
        </w:tc>
      </w:tr>
      <w:tr w:rsidR="00C26FDB" w:rsidRPr="009075B8" w14:paraId="45B7138F" w14:textId="77777777" w:rsidTr="006E0578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60057606" w14:textId="77777777" w:rsidR="00C26FDB" w:rsidRPr="00786D26" w:rsidRDefault="00C26FDB" w:rsidP="008C38C2">
            <w:pPr>
              <w:rPr>
                <w:rFonts w:eastAsia="Times New Roman" w:cs="Times New Roman"/>
                <w:bCs/>
                <w:sz w:val="18"/>
                <w:szCs w:val="18"/>
                <w:lang w:val="en-CA"/>
              </w:rPr>
            </w:pPr>
            <w:r w:rsidRPr="00786D26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 xml:space="preserve">Distance Nearest </w:t>
            </w:r>
            <w:r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General Cancer Clin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4C8DBB64" w14:textId="77777777" w:rsidR="00C26FDB" w:rsidRPr="009075B8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</w:tcPr>
          <w:p w14:paraId="745AC4CA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593C74F0" w14:textId="77777777" w:rsidR="00C26FDB" w:rsidRPr="009075B8" w:rsidRDefault="00C26FDB" w:rsidP="008C38C2">
            <w:pPr>
              <w:ind w:left="317" w:firstLine="756"/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7F5F0941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0.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7BF2FC4B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1.00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vAlign w:val="bottom"/>
          </w:tcPr>
          <w:p w14:paraId="33C5C8DA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0.531</w:t>
            </w:r>
          </w:p>
        </w:tc>
      </w:tr>
      <w:tr w:rsidR="00C26FDB" w:rsidRPr="009075B8" w14:paraId="299035EB" w14:textId="77777777" w:rsidTr="008C38C2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2FEA" w14:textId="77777777" w:rsidR="00C26FDB" w:rsidRPr="00786D26" w:rsidRDefault="00C26FDB" w:rsidP="008C38C2">
            <w:pPr>
              <w:rPr>
                <w:rFonts w:eastAsia="Times New Roman" w:cs="Times New Roman"/>
                <w:bCs/>
                <w:sz w:val="18"/>
                <w:szCs w:val="18"/>
                <w:lang w:val="en-CA"/>
              </w:rPr>
            </w:pPr>
            <w:r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Specialized Survivor Clinic</w:t>
            </w:r>
            <w:r w:rsidRPr="00786D26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 xml:space="preserve"> Cumul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EB1E" w14:textId="77777777" w:rsidR="00C26FDB" w:rsidRPr="009075B8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09FD5" w14:textId="77777777" w:rsidR="00C26FDB" w:rsidRPr="00BA5666" w:rsidRDefault="00C26FDB" w:rsidP="008C38C2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A896" w14:textId="77777777" w:rsidR="00C26FDB" w:rsidRPr="009075B8" w:rsidRDefault="00C26FDB" w:rsidP="008C38C2">
            <w:pPr>
              <w:ind w:left="317" w:firstLine="756"/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0.9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6639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0.8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698D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0.95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4460D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BA5666">
              <w:rPr>
                <w:rFonts w:eastAsia="Times New Roman" w:cs="Times New Roman"/>
                <w:b/>
                <w:sz w:val="18"/>
                <w:szCs w:val="18"/>
                <w:lang w:val="en-CA"/>
              </w:rPr>
              <w:t>&lt;.0001</w:t>
            </w:r>
          </w:p>
        </w:tc>
      </w:tr>
      <w:tr w:rsidR="00C26FDB" w:rsidRPr="009075B8" w14:paraId="28B97186" w14:textId="77777777" w:rsidTr="006E0578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1C714001" w14:textId="77777777" w:rsidR="00C26FDB" w:rsidRPr="00786D26" w:rsidRDefault="00C26FDB" w:rsidP="008C38C2">
            <w:pPr>
              <w:rPr>
                <w:rFonts w:eastAsia="Times New Roman" w:cs="Times New Roman"/>
                <w:bCs/>
                <w:sz w:val="18"/>
                <w:szCs w:val="18"/>
                <w:lang w:val="en-CA"/>
              </w:rPr>
            </w:pPr>
            <w:r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Specialized Survivor Clinic</w:t>
            </w:r>
            <w:r w:rsidRPr="00786D26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 xml:space="preserve"> Pre-1Y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3FB132B7" w14:textId="77777777" w:rsidR="00C26FDB" w:rsidRPr="009075B8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proofErr w:type="gramStart"/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Yes</w:t>
            </w:r>
            <w:proofErr w:type="gramEnd"/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 xml:space="preserve"> vs N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</w:tcPr>
          <w:p w14:paraId="0BF373D8" w14:textId="77777777" w:rsidR="00C26FDB" w:rsidRPr="00BA5666" w:rsidRDefault="00C26FDB" w:rsidP="008C38C2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15AFE563" w14:textId="77777777" w:rsidR="00C26FDB" w:rsidRPr="009075B8" w:rsidRDefault="00C26FDB" w:rsidP="008C38C2">
            <w:pPr>
              <w:ind w:left="317" w:firstLine="756"/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0.3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17FFB81F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0.3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484736BB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0.49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vAlign w:val="bottom"/>
          </w:tcPr>
          <w:p w14:paraId="6F0B89FC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BA5666">
              <w:rPr>
                <w:rFonts w:eastAsia="Times New Roman" w:cs="Times New Roman"/>
                <w:b/>
                <w:sz w:val="18"/>
                <w:szCs w:val="18"/>
                <w:lang w:val="en-CA"/>
              </w:rPr>
              <w:t>&lt;.0001</w:t>
            </w:r>
          </w:p>
        </w:tc>
      </w:tr>
      <w:tr w:rsidR="00C26FDB" w:rsidRPr="009075B8" w14:paraId="19B396AA" w14:textId="77777777" w:rsidTr="008C38C2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D44E796" w14:textId="77777777" w:rsidR="00C26FDB" w:rsidRPr="00786D26" w:rsidRDefault="00C26FDB" w:rsidP="008C38C2">
            <w:pPr>
              <w:rPr>
                <w:rFonts w:eastAsia="Times New Roman" w:cs="Times New Roman"/>
                <w:bCs/>
                <w:sz w:val="18"/>
                <w:szCs w:val="18"/>
                <w:lang w:val="en-CA"/>
              </w:rPr>
            </w:pPr>
            <w:r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Family Physician</w:t>
            </w:r>
            <w:r w:rsidRPr="00786D26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 xml:space="preserve"> Cumul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7755165" w14:textId="77777777" w:rsidR="00C26FDB" w:rsidRPr="009075B8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AC03262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A59B742" w14:textId="77777777" w:rsidR="00C26FDB" w:rsidRPr="009075B8" w:rsidRDefault="00C26FDB" w:rsidP="008C38C2">
            <w:pPr>
              <w:ind w:left="317" w:firstLine="756"/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0.9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ED86120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0.9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E12F619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1.03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14:paraId="2877DF05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0.517</w:t>
            </w:r>
          </w:p>
        </w:tc>
      </w:tr>
      <w:tr w:rsidR="00C26FDB" w:rsidRPr="009075B8" w14:paraId="321B0E09" w14:textId="77777777" w:rsidTr="008C38C2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19A7B50D" w14:textId="77777777" w:rsidR="00C26FDB" w:rsidRPr="00786D26" w:rsidRDefault="00C26FDB" w:rsidP="008C38C2">
            <w:pPr>
              <w:rPr>
                <w:rFonts w:eastAsia="Times New Roman" w:cs="Times New Roman"/>
                <w:bCs/>
                <w:sz w:val="18"/>
                <w:szCs w:val="18"/>
                <w:lang w:val="en-CA"/>
              </w:rPr>
            </w:pPr>
            <w:r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Family Physician</w:t>
            </w:r>
            <w:r w:rsidRPr="00786D26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 xml:space="preserve"> Pre-1Y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51D97D87" w14:textId="77777777" w:rsidR="00C26FDB" w:rsidRPr="009075B8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proofErr w:type="gramStart"/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Yes</w:t>
            </w:r>
            <w:proofErr w:type="gramEnd"/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 xml:space="preserve"> vs N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</w:tcPr>
          <w:p w14:paraId="1FB17AAA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76BB7E55" w14:textId="77777777" w:rsidR="00C26FDB" w:rsidRPr="009075B8" w:rsidRDefault="00C26FDB" w:rsidP="008C38C2">
            <w:pPr>
              <w:ind w:left="317" w:firstLine="756"/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0.8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11EA7406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0.6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6A71C871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1.1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vAlign w:val="bottom"/>
          </w:tcPr>
          <w:p w14:paraId="2A239515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0.249</w:t>
            </w:r>
          </w:p>
        </w:tc>
      </w:tr>
      <w:tr w:rsidR="00C26FDB" w:rsidRPr="009075B8" w14:paraId="3CF29DA1" w14:textId="77777777" w:rsidTr="008C38C2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4D14" w14:textId="77777777" w:rsidR="00C26FDB" w:rsidRPr="00786D26" w:rsidRDefault="00C26FDB" w:rsidP="008C38C2">
            <w:pPr>
              <w:rPr>
                <w:rFonts w:eastAsia="Times New Roman" w:cs="Times New Roman"/>
                <w:bCs/>
                <w:sz w:val="18"/>
                <w:szCs w:val="18"/>
                <w:lang w:val="en-CA"/>
              </w:rPr>
            </w:pPr>
            <w:r w:rsidRPr="00786D26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Rad</w:t>
            </w:r>
            <w:r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i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E1FD" w14:textId="77777777" w:rsidR="00C26FDB" w:rsidRPr="009075B8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proofErr w:type="gramStart"/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Yes</w:t>
            </w:r>
            <w:proofErr w:type="gramEnd"/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 xml:space="preserve"> vs N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58C10" w14:textId="77777777" w:rsidR="00C26FDB" w:rsidRPr="00BA5666" w:rsidRDefault="00C26FDB" w:rsidP="008C38C2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23E5" w14:textId="77777777" w:rsidR="00C26FDB" w:rsidRPr="009075B8" w:rsidRDefault="00C26FDB" w:rsidP="008C38C2">
            <w:pPr>
              <w:ind w:left="317" w:firstLine="756"/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0.6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D91E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0.5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0DF8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0.92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EB42B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BA5666">
              <w:rPr>
                <w:rFonts w:eastAsia="Times New Roman" w:cs="Times New Roman"/>
                <w:b/>
                <w:sz w:val="18"/>
                <w:szCs w:val="18"/>
                <w:lang w:val="en-CA"/>
              </w:rPr>
              <w:t>0.013</w:t>
            </w:r>
          </w:p>
        </w:tc>
      </w:tr>
      <w:tr w:rsidR="00C26FDB" w:rsidRPr="009075B8" w14:paraId="2A61E9A0" w14:textId="77777777" w:rsidTr="006E0578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4295F252" w14:textId="77777777" w:rsidR="00C26FDB" w:rsidRPr="00786D26" w:rsidRDefault="00C26FDB" w:rsidP="008C38C2">
            <w:pPr>
              <w:rPr>
                <w:rFonts w:eastAsia="Times New Roman" w:cs="Times New Roman"/>
                <w:bCs/>
                <w:sz w:val="18"/>
                <w:szCs w:val="18"/>
                <w:lang w:val="en-CA"/>
              </w:rPr>
            </w:pPr>
            <w:r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General Cancer Clinic</w:t>
            </w:r>
            <w:r w:rsidRPr="00786D26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 xml:space="preserve"> Cumul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0D7DFC8C" w14:textId="77777777" w:rsidR="00C26FDB" w:rsidRPr="009075B8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</w:tcPr>
          <w:p w14:paraId="354E48A6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1745CE37" w14:textId="77777777" w:rsidR="00C26FDB" w:rsidRPr="009075B8" w:rsidRDefault="00C26FDB" w:rsidP="008C38C2">
            <w:pPr>
              <w:ind w:left="317" w:firstLine="756"/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0.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6C04D983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0.9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11196603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1.01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vAlign w:val="bottom"/>
          </w:tcPr>
          <w:p w14:paraId="166B3877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0.873</w:t>
            </w:r>
          </w:p>
        </w:tc>
      </w:tr>
      <w:tr w:rsidR="00C26FDB" w:rsidRPr="009075B8" w14:paraId="084DA034" w14:textId="77777777" w:rsidTr="008C38C2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620A" w14:textId="77777777" w:rsidR="00C26FDB" w:rsidRPr="00786D26" w:rsidRDefault="00C26FDB" w:rsidP="008C38C2">
            <w:pPr>
              <w:rPr>
                <w:rFonts w:eastAsia="Times New Roman" w:cs="Times New Roman"/>
                <w:bCs/>
                <w:sz w:val="18"/>
                <w:szCs w:val="18"/>
                <w:lang w:val="en-CA"/>
              </w:rPr>
            </w:pPr>
            <w:r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General Cancer Clinic</w:t>
            </w:r>
            <w:r w:rsidRPr="00786D26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 xml:space="preserve"> Pre-1Y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D4FA" w14:textId="77777777" w:rsidR="00C26FDB" w:rsidRPr="009075B8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proofErr w:type="gramStart"/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Yes</w:t>
            </w:r>
            <w:proofErr w:type="gramEnd"/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 xml:space="preserve"> vs N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C4F43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B261" w14:textId="77777777" w:rsidR="00C26FDB" w:rsidRPr="009075B8" w:rsidRDefault="00C26FDB" w:rsidP="008C38C2">
            <w:pPr>
              <w:ind w:left="317" w:firstLine="756"/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1.0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0270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0.8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5C4E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1.39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8D91A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0.550</w:t>
            </w:r>
          </w:p>
        </w:tc>
      </w:tr>
      <w:tr w:rsidR="00C26FDB" w:rsidRPr="009075B8" w14:paraId="22065831" w14:textId="77777777" w:rsidTr="008C38C2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250791A1" w14:textId="77777777" w:rsidR="00C26FDB" w:rsidRPr="00786D26" w:rsidRDefault="00C26FDB" w:rsidP="008C38C2">
            <w:pPr>
              <w:rPr>
                <w:rFonts w:eastAsia="Times New Roman" w:cs="Times New Roman"/>
                <w:bCs/>
                <w:sz w:val="18"/>
                <w:szCs w:val="18"/>
                <w:lang w:val="en-CA"/>
              </w:rPr>
            </w:pPr>
            <w:r w:rsidRPr="00786D26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Rura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2E6AA3CF" w14:textId="77777777" w:rsidR="00C26FDB" w:rsidRPr="009075B8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Urban vs Rur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</w:tcPr>
          <w:p w14:paraId="4C1AF944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41D980F7" w14:textId="77777777" w:rsidR="00C26FDB" w:rsidRPr="009075B8" w:rsidRDefault="00C26FDB" w:rsidP="008C38C2">
            <w:pPr>
              <w:ind w:left="317" w:firstLine="756"/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0.7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503566B6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0.4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2BB22BEF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1.14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vAlign w:val="bottom"/>
          </w:tcPr>
          <w:p w14:paraId="6D4C452A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0.180</w:t>
            </w:r>
          </w:p>
        </w:tc>
      </w:tr>
      <w:tr w:rsidR="00C26FDB" w:rsidRPr="009075B8" w14:paraId="51258160" w14:textId="77777777" w:rsidTr="008C38C2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  <w:hideMark/>
          </w:tcPr>
          <w:p w14:paraId="6872140F" w14:textId="77777777" w:rsidR="00C26FDB" w:rsidRPr="00786D26" w:rsidRDefault="00C26FDB" w:rsidP="008C38C2">
            <w:pPr>
              <w:rPr>
                <w:rFonts w:eastAsia="Times New Roman" w:cs="Times New Roman"/>
                <w:bCs/>
                <w:sz w:val="18"/>
                <w:szCs w:val="18"/>
                <w:lang w:val="en-CA"/>
              </w:rPr>
            </w:pPr>
            <w:r w:rsidRPr="00786D26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  <w:hideMark/>
          </w:tcPr>
          <w:p w14:paraId="7B786F7E" w14:textId="77777777" w:rsidR="00C26FDB" w:rsidRPr="009075B8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2 vs 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</w:tcPr>
          <w:p w14:paraId="565A3221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  <w:hideMark/>
          </w:tcPr>
          <w:p w14:paraId="5D41F17B" w14:textId="77777777" w:rsidR="00C26FDB" w:rsidRPr="009075B8" w:rsidRDefault="00C26FDB" w:rsidP="008C38C2">
            <w:pPr>
              <w:ind w:left="317" w:firstLine="756"/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0.9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  <w:hideMark/>
          </w:tcPr>
          <w:p w14:paraId="45D9DF30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0.6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  <w:hideMark/>
          </w:tcPr>
          <w:p w14:paraId="525416AB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1.34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bottom"/>
          </w:tcPr>
          <w:p w14:paraId="7EF67CFA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0.764</w:t>
            </w:r>
          </w:p>
        </w:tc>
      </w:tr>
      <w:tr w:rsidR="00C26FDB" w:rsidRPr="009075B8" w14:paraId="17592892" w14:textId="77777777" w:rsidTr="008C38C2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  <w:hideMark/>
          </w:tcPr>
          <w:p w14:paraId="26E111C6" w14:textId="77777777" w:rsidR="00C26FDB" w:rsidRPr="00786D26" w:rsidRDefault="00C26FDB" w:rsidP="008C38C2">
            <w:pPr>
              <w:rPr>
                <w:rFonts w:eastAsia="Times New Roman" w:cs="Times New Roman"/>
                <w:bCs/>
                <w:sz w:val="18"/>
                <w:szCs w:val="18"/>
                <w:lang w:val="en-CA"/>
              </w:rPr>
            </w:pPr>
            <w:r w:rsidRPr="00786D26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  <w:hideMark/>
          </w:tcPr>
          <w:p w14:paraId="2373A0DD" w14:textId="77777777" w:rsidR="00C26FDB" w:rsidRPr="009075B8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3 vs 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</w:tcPr>
          <w:p w14:paraId="25EF0026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  <w:hideMark/>
          </w:tcPr>
          <w:p w14:paraId="5CE57EAE" w14:textId="77777777" w:rsidR="00C26FDB" w:rsidRPr="009075B8" w:rsidRDefault="00C26FDB" w:rsidP="008C38C2">
            <w:pPr>
              <w:ind w:left="317" w:firstLine="756"/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1.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  <w:hideMark/>
          </w:tcPr>
          <w:p w14:paraId="6B39C0FC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0.6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  <w:hideMark/>
          </w:tcPr>
          <w:p w14:paraId="21AD7358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1.53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bottom"/>
          </w:tcPr>
          <w:p w14:paraId="162EAABF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0.962</w:t>
            </w:r>
          </w:p>
        </w:tc>
      </w:tr>
      <w:tr w:rsidR="00C26FDB" w:rsidRPr="009075B8" w14:paraId="51F0703E" w14:textId="77777777" w:rsidTr="008C38C2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  <w:hideMark/>
          </w:tcPr>
          <w:p w14:paraId="527631F2" w14:textId="77777777" w:rsidR="00C26FDB" w:rsidRPr="00786D26" w:rsidRDefault="00C26FDB" w:rsidP="008C38C2">
            <w:pPr>
              <w:rPr>
                <w:rFonts w:eastAsia="Times New Roman" w:cs="Times New Roman"/>
                <w:bCs/>
                <w:sz w:val="18"/>
                <w:szCs w:val="18"/>
                <w:lang w:val="en-CA"/>
              </w:rPr>
            </w:pPr>
            <w:r w:rsidRPr="00786D26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  <w:hideMark/>
          </w:tcPr>
          <w:p w14:paraId="1B66E0A4" w14:textId="77777777" w:rsidR="00C26FDB" w:rsidRPr="009075B8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4 vs 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</w:tcPr>
          <w:p w14:paraId="54C4B13E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  <w:hideMark/>
          </w:tcPr>
          <w:p w14:paraId="18D0842C" w14:textId="77777777" w:rsidR="00C26FDB" w:rsidRPr="009075B8" w:rsidRDefault="00C26FDB" w:rsidP="008C38C2">
            <w:pPr>
              <w:ind w:left="317" w:firstLine="756"/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0.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  <w:hideMark/>
          </w:tcPr>
          <w:p w14:paraId="126B4E00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0.6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  <w:hideMark/>
          </w:tcPr>
          <w:p w14:paraId="399C0A73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1.45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bottom"/>
          </w:tcPr>
          <w:p w14:paraId="3249BD50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0.997</w:t>
            </w:r>
          </w:p>
        </w:tc>
      </w:tr>
      <w:tr w:rsidR="00C26FDB" w:rsidRPr="009075B8" w14:paraId="5CF3EAD8" w14:textId="77777777" w:rsidTr="008C38C2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  <w:hideMark/>
          </w:tcPr>
          <w:p w14:paraId="100ECD9F" w14:textId="77777777" w:rsidR="00C26FDB" w:rsidRPr="00786D26" w:rsidRDefault="00C26FDB" w:rsidP="008C38C2">
            <w:pPr>
              <w:rPr>
                <w:rFonts w:eastAsia="Times New Roman" w:cs="Times New Roman"/>
                <w:bCs/>
                <w:sz w:val="18"/>
                <w:szCs w:val="18"/>
                <w:lang w:val="en-CA"/>
              </w:rPr>
            </w:pPr>
            <w:r w:rsidRPr="00786D26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lastRenderedPageBreak/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  <w:hideMark/>
          </w:tcPr>
          <w:p w14:paraId="22F31119" w14:textId="77777777" w:rsidR="00C26FDB" w:rsidRPr="009075B8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5 vs 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</w:tcPr>
          <w:p w14:paraId="61E3B8BB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  <w:hideMark/>
          </w:tcPr>
          <w:p w14:paraId="7832D72A" w14:textId="77777777" w:rsidR="00C26FDB" w:rsidRPr="009075B8" w:rsidRDefault="00C26FDB" w:rsidP="008C38C2">
            <w:pPr>
              <w:ind w:left="317" w:firstLine="756"/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1.1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  <w:hideMark/>
          </w:tcPr>
          <w:p w14:paraId="5175626A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0.8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  <w:hideMark/>
          </w:tcPr>
          <w:p w14:paraId="1F4D559A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1.6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bottom"/>
          </w:tcPr>
          <w:p w14:paraId="74D9A74B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0.388</w:t>
            </w:r>
          </w:p>
        </w:tc>
      </w:tr>
      <w:tr w:rsidR="00C26FDB" w:rsidRPr="009075B8" w14:paraId="43386347" w14:textId="77777777" w:rsidTr="008C38C2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14855163" w14:textId="77777777" w:rsidR="00C26FDB" w:rsidRPr="00786D26" w:rsidRDefault="00C26FDB" w:rsidP="008C38C2">
            <w:pPr>
              <w:rPr>
                <w:rFonts w:eastAsia="Times New Roman" w:cs="Times New Roman"/>
                <w:bCs/>
                <w:sz w:val="18"/>
                <w:szCs w:val="18"/>
                <w:lang w:val="en-CA"/>
              </w:rPr>
            </w:pPr>
            <w:r w:rsidRPr="00786D26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S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5990128A" w14:textId="77777777" w:rsidR="00C26FDB" w:rsidRPr="009075B8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Female vs Mal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</w:tcPr>
          <w:p w14:paraId="07240E3B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0D429599" w14:textId="77777777" w:rsidR="00C26FDB" w:rsidRPr="009075B8" w:rsidRDefault="00C26FDB" w:rsidP="008C38C2">
            <w:pPr>
              <w:ind w:left="317" w:firstLine="756"/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1.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4E71CFD8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0.8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7F3F7352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1.3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vAlign w:val="bottom"/>
          </w:tcPr>
          <w:p w14:paraId="40381989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0.849</w:t>
            </w:r>
          </w:p>
        </w:tc>
      </w:tr>
      <w:tr w:rsidR="00C26FDB" w:rsidRPr="009075B8" w14:paraId="29AE6121" w14:textId="77777777" w:rsidTr="008C38C2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4571B5" w14:textId="77777777" w:rsidR="00C26FDB" w:rsidRPr="00786D26" w:rsidRDefault="00C26FDB" w:rsidP="008C38C2">
            <w:pPr>
              <w:rPr>
                <w:rFonts w:eastAsia="Times New Roman" w:cs="Times New Roman"/>
                <w:bCs/>
                <w:sz w:val="18"/>
                <w:szCs w:val="18"/>
                <w:lang w:val="en-CA"/>
              </w:rPr>
            </w:pPr>
            <w:r w:rsidRPr="00786D26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Surge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282191" w14:textId="77777777" w:rsidR="00C26FDB" w:rsidRPr="009075B8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proofErr w:type="gramStart"/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Yes</w:t>
            </w:r>
            <w:proofErr w:type="gramEnd"/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 xml:space="preserve"> vs N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29C9856" w14:textId="77777777" w:rsidR="00C26FDB" w:rsidRPr="00BA5666" w:rsidRDefault="00C26FDB" w:rsidP="008C38C2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8CDADB" w14:textId="77777777" w:rsidR="00C26FDB" w:rsidRPr="009075B8" w:rsidRDefault="00C26FDB" w:rsidP="008C38C2">
            <w:pPr>
              <w:ind w:left="317" w:firstLine="756"/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0.6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B4E591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0.5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D7CCA3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0.83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1D23E56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BA5666">
              <w:rPr>
                <w:rFonts w:eastAsia="Times New Roman" w:cs="Times New Roman"/>
                <w:b/>
                <w:sz w:val="18"/>
                <w:szCs w:val="18"/>
                <w:lang w:val="en-CA"/>
              </w:rPr>
              <w:t>0.001</w:t>
            </w:r>
          </w:p>
        </w:tc>
      </w:tr>
      <w:tr w:rsidR="00C26FDB" w:rsidRPr="009075B8" w14:paraId="621C7F16" w14:textId="77777777" w:rsidTr="008C38C2">
        <w:trPr>
          <w:trHeight w:val="6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hideMark/>
          </w:tcPr>
          <w:p w14:paraId="21D105FB" w14:textId="77777777" w:rsidR="00C26FDB" w:rsidRPr="00786D26" w:rsidRDefault="00C26FDB" w:rsidP="008C38C2">
            <w:pPr>
              <w:rPr>
                <w:rFonts w:eastAsia="Times New Roman" w:cs="Times New Roman"/>
                <w:bCs/>
                <w:sz w:val="18"/>
                <w:szCs w:val="18"/>
                <w:lang w:val="en-CA"/>
              </w:rPr>
            </w:pPr>
            <w:r w:rsidRPr="00786D26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Treatment Before Ind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hideMark/>
          </w:tcPr>
          <w:p w14:paraId="6ADF4399" w14:textId="77777777" w:rsidR="00C26FDB" w:rsidRPr="009075B8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Chemo and Chest Rad vs. Chemo onl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</w:tcPr>
          <w:p w14:paraId="1231477C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hideMark/>
          </w:tcPr>
          <w:p w14:paraId="0790201D" w14:textId="77777777" w:rsidR="00C26FDB" w:rsidRPr="009075B8" w:rsidRDefault="00C26FDB" w:rsidP="008C38C2">
            <w:pPr>
              <w:ind w:left="317" w:firstLine="756"/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1.0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hideMark/>
          </w:tcPr>
          <w:p w14:paraId="3F2CB7A0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0.8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hideMark/>
          </w:tcPr>
          <w:p w14:paraId="318D4CB8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1.33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</w:tcPr>
          <w:p w14:paraId="14C4EF49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0.530</w:t>
            </w:r>
          </w:p>
        </w:tc>
      </w:tr>
      <w:tr w:rsidR="00C26FDB" w:rsidRPr="009075B8" w14:paraId="7596F7DD" w14:textId="77777777" w:rsidTr="008C38C2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A445857" w14:textId="77777777" w:rsidR="00C26FDB" w:rsidRPr="00786D26" w:rsidRDefault="00C26FDB" w:rsidP="008C38C2">
            <w:pPr>
              <w:rPr>
                <w:rFonts w:eastAsia="Times New Roman" w:cs="Times New Roman"/>
                <w:bCs/>
                <w:sz w:val="18"/>
                <w:szCs w:val="18"/>
                <w:lang w:val="en-CA"/>
              </w:rPr>
            </w:pPr>
            <w:r w:rsidRPr="00786D26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Treatment Before Inde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hideMark/>
          </w:tcPr>
          <w:p w14:paraId="2AFDEA48" w14:textId="77777777" w:rsidR="00C26FDB" w:rsidRPr="009075B8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Chest Rad only vs. Chemo onl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</w:tcPr>
          <w:p w14:paraId="6A119C8D" w14:textId="77777777" w:rsidR="00C26FDB" w:rsidRPr="00BA5666" w:rsidRDefault="00C26FDB" w:rsidP="008C38C2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40AFC99B" w14:textId="77777777" w:rsidR="00C26FDB" w:rsidRPr="009075B8" w:rsidRDefault="00C26FDB" w:rsidP="008C38C2">
            <w:pPr>
              <w:ind w:left="317" w:firstLine="756"/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0.4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32D606DE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0.3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57D23808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9075B8">
              <w:rPr>
                <w:rFonts w:eastAsia="Times New Roman" w:cs="Times New Roman"/>
                <w:sz w:val="18"/>
                <w:szCs w:val="18"/>
                <w:lang w:val="en-CA"/>
              </w:rPr>
              <w:t>0.53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36BC6C64" w14:textId="77777777" w:rsidR="00C26FDB" w:rsidRPr="009075B8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BA5666">
              <w:rPr>
                <w:rFonts w:eastAsia="Times New Roman" w:cs="Times New Roman"/>
                <w:b/>
                <w:sz w:val="18"/>
                <w:szCs w:val="18"/>
                <w:lang w:val="en-CA"/>
              </w:rPr>
              <w:t>&lt;.0001</w:t>
            </w:r>
          </w:p>
        </w:tc>
      </w:tr>
    </w:tbl>
    <w:p w14:paraId="3BAFDAB0" w14:textId="77777777" w:rsidR="00C26FDB" w:rsidRDefault="00C26FDB" w:rsidP="00C26FDB">
      <w:pPr>
        <w:spacing w:line="360" w:lineRule="auto"/>
        <w:rPr>
          <w:rFonts w:cs="Times New Roman"/>
          <w:b/>
          <w:i/>
          <w:iCs/>
          <w:color w:val="000000"/>
        </w:rPr>
      </w:pPr>
    </w:p>
    <w:p w14:paraId="64656016" w14:textId="77777777" w:rsidR="00C26FDB" w:rsidRDefault="00C26FDB" w:rsidP="00C26FDB">
      <w:pPr>
        <w:spacing w:line="360" w:lineRule="auto"/>
        <w:rPr>
          <w:rFonts w:cs="Times New Roman"/>
          <w:b/>
          <w:i/>
          <w:iCs/>
          <w:color w:val="000000"/>
        </w:rPr>
      </w:pPr>
    </w:p>
    <w:p w14:paraId="20241724" w14:textId="4C6DE73C" w:rsidR="00C26FDB" w:rsidRPr="00AA3A40" w:rsidRDefault="00C26FDB" w:rsidP="00C26FDB">
      <w:pPr>
        <w:spacing w:line="360" w:lineRule="auto"/>
        <w:rPr>
          <w:rFonts w:cs="Times New Roman"/>
          <w:b/>
          <w:i/>
          <w:iCs/>
          <w:color w:val="000000"/>
        </w:rPr>
      </w:pPr>
      <w:r>
        <w:rPr>
          <w:rFonts w:cs="Times New Roman"/>
          <w:b/>
          <w:i/>
          <w:iCs/>
          <w:color w:val="000000"/>
          <w:lang w:val="en-US"/>
        </w:rPr>
        <w:t>Supplemental Table 7</w:t>
      </w:r>
      <w:r>
        <w:rPr>
          <w:rFonts w:cs="Times New Roman"/>
          <w:b/>
          <w:i/>
          <w:iCs/>
          <w:color w:val="000000"/>
        </w:rPr>
        <w:t xml:space="preserve">: </w:t>
      </w:r>
      <w:r>
        <w:rPr>
          <w:rFonts w:cs="Times New Roman"/>
          <w:b/>
          <w:i/>
          <w:iCs/>
          <w:color w:val="000000"/>
          <w:lang w:val="en-US"/>
        </w:rPr>
        <w:t>Univariable</w:t>
      </w:r>
      <w:r w:rsidRPr="00AA3A40">
        <w:rPr>
          <w:rFonts w:cs="Times New Roman"/>
          <w:b/>
          <w:i/>
          <w:iCs/>
          <w:color w:val="000000"/>
          <w:lang w:val="en-US"/>
        </w:rPr>
        <w:t xml:space="preserve"> </w:t>
      </w:r>
      <w:r>
        <w:rPr>
          <w:rFonts w:cs="Times New Roman"/>
          <w:b/>
          <w:i/>
          <w:iCs/>
          <w:color w:val="000000"/>
          <w:lang w:val="en-US"/>
        </w:rPr>
        <w:t>Analysis for</w:t>
      </w:r>
      <w:r w:rsidRPr="00AA3A40">
        <w:rPr>
          <w:rFonts w:cs="Times New Roman"/>
          <w:b/>
          <w:i/>
          <w:iCs/>
          <w:color w:val="000000"/>
          <w:lang w:val="en-US"/>
        </w:rPr>
        <w:t xml:space="preserve"> Transition</w:t>
      </w:r>
      <w:r>
        <w:rPr>
          <w:rFonts w:cs="Times New Roman"/>
          <w:b/>
          <w:i/>
          <w:iCs/>
          <w:color w:val="000000"/>
          <w:lang w:val="en-US"/>
        </w:rPr>
        <w:t xml:space="preserve"> State Non-Adherent to Adherent for Cardi</w:t>
      </w:r>
      <w:r w:rsidR="00ED5694">
        <w:rPr>
          <w:rFonts w:cs="Times New Roman"/>
          <w:b/>
          <w:i/>
          <w:iCs/>
          <w:color w:val="000000"/>
          <w:lang w:val="en-US"/>
        </w:rPr>
        <w:t>omyopathy</w:t>
      </w:r>
      <w:r w:rsidRPr="00AA3A40">
        <w:rPr>
          <w:rFonts w:cs="Times New Roman"/>
          <w:b/>
          <w:i/>
          <w:iCs/>
          <w:color w:val="000000"/>
          <w:lang w:val="en-US"/>
        </w:rPr>
        <w:t xml:space="preserve"> Risk</w:t>
      </w:r>
      <w:r>
        <w:rPr>
          <w:rFonts w:cs="Times New Roman"/>
          <w:b/>
          <w:i/>
          <w:iCs/>
          <w:color w:val="000000"/>
          <w:lang w:val="en-US"/>
        </w:rPr>
        <w:t xml:space="preserve"> (</w:t>
      </w:r>
      <w:proofErr w:type="gramStart"/>
      <w:r>
        <w:rPr>
          <w:rFonts w:cs="Times New Roman"/>
          <w:b/>
          <w:i/>
          <w:iCs/>
          <w:color w:val="000000"/>
          <w:lang w:val="en-US"/>
        </w:rPr>
        <w:t>1 &amp; 2 Year</w:t>
      </w:r>
      <w:proofErr w:type="gramEnd"/>
      <w:r>
        <w:rPr>
          <w:rFonts w:cs="Times New Roman"/>
          <w:b/>
          <w:i/>
          <w:iCs/>
          <w:color w:val="000000"/>
          <w:lang w:val="en-US"/>
        </w:rPr>
        <w:t xml:space="preserve"> Surveillance Combined) </w:t>
      </w:r>
    </w:p>
    <w:tbl>
      <w:tblPr>
        <w:tblW w:w="10349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2978"/>
        <w:gridCol w:w="2693"/>
        <w:gridCol w:w="1134"/>
        <w:gridCol w:w="992"/>
        <w:gridCol w:w="1418"/>
        <w:gridCol w:w="850"/>
        <w:gridCol w:w="284"/>
      </w:tblGrid>
      <w:tr w:rsidR="00C26FDB" w:rsidRPr="00CD27E9" w14:paraId="45C7CC71" w14:textId="77777777" w:rsidTr="008C38C2">
        <w:trPr>
          <w:trHeight w:val="320"/>
        </w:trPr>
        <w:tc>
          <w:tcPr>
            <w:tcW w:w="29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8902E" w14:textId="77777777" w:rsidR="00C26FDB" w:rsidRPr="00CD27E9" w:rsidRDefault="00C26FDB" w:rsidP="008C38C2">
            <w:pPr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  <w:t>Parameter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FEEDB" w14:textId="77777777" w:rsidR="00C26FDB" w:rsidRPr="00CD27E9" w:rsidRDefault="00C26FDB" w:rsidP="008C38C2">
            <w:pPr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  <w:t>Clas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B1F99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  <w:t>R</w:t>
            </w:r>
            <w:r w:rsidRPr="00CD27E9"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81AD4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  <w:t>95% LCL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A2695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  <w:t>95% UCL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67770DCC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  <w:t>P&lt;0.1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D594C0F" w14:textId="77777777" w:rsidR="00C26FDB" w:rsidRPr="00CD27E9" w:rsidRDefault="00C26FDB" w:rsidP="008C38C2">
            <w:pPr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</w:pPr>
          </w:p>
        </w:tc>
      </w:tr>
      <w:tr w:rsidR="00C26FDB" w:rsidRPr="00CD27E9" w14:paraId="36759791" w14:textId="77777777" w:rsidTr="006E0578">
        <w:trPr>
          <w:trHeight w:val="30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1CFAE198" w14:textId="77777777" w:rsidR="00C26FDB" w:rsidRPr="00CD27E9" w:rsidRDefault="00C26FDB" w:rsidP="008C38C2">
            <w:pPr>
              <w:ind w:left="-802" w:right="603" w:firstLine="802"/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</w:pPr>
            <w:r w:rsidRPr="00786D26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Ag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5FAD5630" w14:textId="77777777" w:rsidR="00C26FDB" w:rsidRPr="00CD27E9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Age at Follow-up Sta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17D064B4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0.8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30B40B22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0.7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061BE49B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0.9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vAlign w:val="bottom"/>
          </w:tcPr>
          <w:p w14:paraId="771DCC32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821EDD">
              <w:rPr>
                <w:rFonts w:eastAsia="Times New Roman" w:cs="Times New Roman"/>
                <w:b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</w:tcPr>
          <w:p w14:paraId="4D2F9BB7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</w:p>
        </w:tc>
      </w:tr>
      <w:tr w:rsidR="00C26FDB" w:rsidRPr="00CD27E9" w14:paraId="1662AACE" w14:textId="77777777" w:rsidTr="008C38C2">
        <w:trPr>
          <w:trHeight w:val="30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7894" w14:textId="77777777" w:rsidR="00C26FDB" w:rsidRPr="00CD27E9" w:rsidRDefault="00C26FDB" w:rsidP="008C38C2">
            <w:pPr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</w:pPr>
            <w:r w:rsidRPr="00786D26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BM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BCFA" w14:textId="77777777" w:rsidR="00C26FDB" w:rsidRPr="00CD27E9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proofErr w:type="gramStart"/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Yes</w:t>
            </w:r>
            <w:proofErr w:type="gramEnd"/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 xml:space="preserve"> vs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9C4A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1.3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71B7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0.9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411C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2.0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9C1E3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0.13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17FFEE7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</w:p>
        </w:tc>
      </w:tr>
      <w:tr w:rsidR="00C26FDB" w:rsidRPr="00CD27E9" w14:paraId="34E2B095" w14:textId="77777777" w:rsidTr="006E0578">
        <w:trPr>
          <w:trHeight w:val="30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623F4DDE" w14:textId="77777777" w:rsidR="00C26FDB" w:rsidRPr="00CD27E9" w:rsidRDefault="00C26FDB" w:rsidP="008C38C2">
            <w:pPr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</w:pPr>
            <w:r w:rsidRPr="00786D26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Cardiac Risk Yea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319B1DDC" w14:textId="77777777" w:rsidR="00C26FDB" w:rsidRPr="00CD27E9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2 years vs 1 y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26D53D17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1.8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5D956FB9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1.3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48EBFA47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2.4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vAlign w:val="bottom"/>
          </w:tcPr>
          <w:p w14:paraId="1FED491E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821EDD">
              <w:rPr>
                <w:rFonts w:eastAsia="Times New Roman" w:cs="Times New Roman"/>
                <w:b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</w:tcPr>
          <w:p w14:paraId="6D1AB6C6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</w:p>
        </w:tc>
      </w:tr>
      <w:tr w:rsidR="00C26FDB" w:rsidRPr="00CD27E9" w14:paraId="22385A69" w14:textId="77777777" w:rsidTr="008C38C2">
        <w:trPr>
          <w:trHeight w:val="30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1845" w14:textId="77777777" w:rsidR="00C26FDB" w:rsidRPr="00CD27E9" w:rsidRDefault="00C26FDB" w:rsidP="008C38C2">
            <w:pPr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</w:pPr>
            <w:r w:rsidRPr="00786D26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Chemo</w:t>
            </w:r>
            <w:r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therap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0E98" w14:textId="77777777" w:rsidR="00C26FDB" w:rsidRPr="00CD27E9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proofErr w:type="gramStart"/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Yes</w:t>
            </w:r>
            <w:proofErr w:type="gramEnd"/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 xml:space="preserve"> vs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BD0E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1.6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81C6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1.0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71E7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2.6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F971D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821EDD">
              <w:rPr>
                <w:rFonts w:eastAsia="Times New Roman" w:cs="Times New Roman"/>
                <w:b/>
                <w:sz w:val="18"/>
                <w:szCs w:val="18"/>
                <w:lang w:val="en-CA"/>
              </w:rPr>
              <w:t>0.04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7751877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</w:p>
        </w:tc>
      </w:tr>
      <w:tr w:rsidR="00C26FDB" w:rsidRPr="00CD27E9" w14:paraId="66AF7CCD" w14:textId="77777777" w:rsidTr="006E0578">
        <w:trPr>
          <w:trHeight w:val="30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66F12511" w14:textId="77777777" w:rsidR="00C26FDB" w:rsidRPr="00CD27E9" w:rsidRDefault="00C26FDB" w:rsidP="008C38C2">
            <w:pPr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</w:pPr>
            <w:r w:rsidRPr="00786D26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Chemo</w:t>
            </w:r>
            <w:r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therapy</w:t>
            </w:r>
            <w:r w:rsidRPr="00786D26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 xml:space="preserve"> + Rad</w:t>
            </w:r>
            <w:r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ia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4C27DC7C" w14:textId="77777777" w:rsidR="00C26FDB" w:rsidRPr="00CD27E9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proofErr w:type="gramStart"/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Yes</w:t>
            </w:r>
            <w:proofErr w:type="gramEnd"/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 xml:space="preserve"> vs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30425CAF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2.0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7CEA8508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1.5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4BFE6D7B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2.8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vAlign w:val="bottom"/>
          </w:tcPr>
          <w:p w14:paraId="7ABADEF9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821EDD">
              <w:rPr>
                <w:rFonts w:eastAsia="Times New Roman" w:cs="Times New Roman"/>
                <w:b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</w:tcPr>
          <w:p w14:paraId="6E08E7BF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</w:p>
        </w:tc>
      </w:tr>
      <w:tr w:rsidR="00C26FDB" w:rsidRPr="00CD27E9" w14:paraId="6FF65D53" w14:textId="77777777" w:rsidTr="008C38C2">
        <w:trPr>
          <w:trHeight w:val="30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AC65" w14:textId="77777777" w:rsidR="00C26FDB" w:rsidRPr="00CD27E9" w:rsidRDefault="00C26FDB" w:rsidP="008C38C2">
            <w:pPr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</w:pPr>
            <w:r w:rsidRPr="00786D26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 xml:space="preserve">Distance Nearest </w:t>
            </w:r>
            <w:r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Specialized Survivor Clini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9C6C" w14:textId="77777777" w:rsidR="00C26FDB" w:rsidRPr="00CD27E9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AD48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7907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1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BB2A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1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A07E3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0.35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1AD49D7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</w:p>
        </w:tc>
      </w:tr>
      <w:tr w:rsidR="00C26FDB" w:rsidRPr="00CD27E9" w14:paraId="410E9C8B" w14:textId="77777777" w:rsidTr="006E0578">
        <w:trPr>
          <w:trHeight w:val="30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59672569" w14:textId="77777777" w:rsidR="00C26FDB" w:rsidRPr="00CD27E9" w:rsidRDefault="00C26FDB" w:rsidP="008C38C2">
            <w:pPr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</w:pPr>
            <w:r w:rsidRPr="00786D26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 xml:space="preserve">Distance Nearest </w:t>
            </w:r>
            <w:r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General Cancer Clini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65131944" w14:textId="77777777" w:rsidR="00C26FDB" w:rsidRPr="00CD27E9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28BD23AA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7B0E020D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0.9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6371AFFF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1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vAlign w:val="bottom"/>
          </w:tcPr>
          <w:p w14:paraId="1B79AC78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0.77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</w:tcPr>
          <w:p w14:paraId="25DA417A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</w:p>
        </w:tc>
      </w:tr>
      <w:tr w:rsidR="00C26FDB" w:rsidRPr="00CD27E9" w14:paraId="3E35DE9D" w14:textId="77777777" w:rsidTr="008C38C2">
        <w:trPr>
          <w:trHeight w:val="30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5550" w14:textId="77777777" w:rsidR="00C26FDB" w:rsidRPr="00CD27E9" w:rsidRDefault="00C26FDB" w:rsidP="008C38C2">
            <w:pPr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</w:pPr>
            <w:r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Specialized Survivor Clinic</w:t>
            </w:r>
            <w:r w:rsidRPr="00786D26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 xml:space="preserve"> Cumulati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CF94" w14:textId="77777777" w:rsidR="00C26FDB" w:rsidRPr="00CD27E9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41BA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1.1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31B3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1.1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4B30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1.2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F3BE4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821EDD">
              <w:rPr>
                <w:rFonts w:eastAsia="Times New Roman" w:cs="Times New Roman"/>
                <w:b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C59704B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</w:p>
        </w:tc>
      </w:tr>
      <w:tr w:rsidR="00C26FDB" w:rsidRPr="00CD27E9" w14:paraId="7B7F12B3" w14:textId="77777777" w:rsidTr="006E0578">
        <w:trPr>
          <w:trHeight w:val="30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33AA0022" w14:textId="77777777" w:rsidR="00C26FDB" w:rsidRPr="00CD27E9" w:rsidRDefault="00C26FDB" w:rsidP="008C38C2">
            <w:pPr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</w:pPr>
            <w:r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Specialized Survivor Clinic</w:t>
            </w:r>
            <w:r w:rsidRPr="00786D26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 xml:space="preserve"> Pre-1Y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1BD3DCB0" w14:textId="77777777" w:rsidR="00C26FDB" w:rsidRPr="00CD27E9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proofErr w:type="gramStart"/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Yes</w:t>
            </w:r>
            <w:proofErr w:type="gramEnd"/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 xml:space="preserve"> vs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29C61897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4.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2FAA2BBA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2.7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2E5C545D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5.7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vAlign w:val="bottom"/>
          </w:tcPr>
          <w:p w14:paraId="271D4CCD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821EDD">
              <w:rPr>
                <w:rFonts w:eastAsia="Times New Roman" w:cs="Times New Roman"/>
                <w:b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</w:tcPr>
          <w:p w14:paraId="2A182639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</w:p>
        </w:tc>
      </w:tr>
      <w:tr w:rsidR="00C26FDB" w:rsidRPr="00CD27E9" w14:paraId="7B36EE8C" w14:textId="77777777" w:rsidTr="008C38C2">
        <w:trPr>
          <w:trHeight w:val="30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  <w:hideMark/>
          </w:tcPr>
          <w:p w14:paraId="54FD4D7E" w14:textId="77777777" w:rsidR="00C26FDB" w:rsidRPr="00CD27E9" w:rsidRDefault="00C26FDB" w:rsidP="008C38C2">
            <w:pPr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</w:pPr>
            <w:r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Family Physician</w:t>
            </w:r>
            <w:r w:rsidRPr="00786D26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 xml:space="preserve"> Cumulati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  <w:hideMark/>
          </w:tcPr>
          <w:p w14:paraId="1492CD57" w14:textId="77777777" w:rsidR="00C26FDB" w:rsidRPr="00CD27E9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  <w:hideMark/>
          </w:tcPr>
          <w:p w14:paraId="5EDC5207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1.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  <w:hideMark/>
          </w:tcPr>
          <w:p w14:paraId="4543C510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1.0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  <w:hideMark/>
          </w:tcPr>
          <w:p w14:paraId="53EBCD94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1.1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bottom"/>
          </w:tcPr>
          <w:p w14:paraId="183A8DA5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821EDD">
              <w:rPr>
                <w:rFonts w:eastAsia="Times New Roman" w:cs="Times New Roman"/>
                <w:b/>
                <w:sz w:val="18"/>
                <w:szCs w:val="18"/>
                <w:lang w:val="en-CA"/>
              </w:rPr>
              <w:t>0.0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</w:tcPr>
          <w:p w14:paraId="1958B57B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</w:p>
        </w:tc>
      </w:tr>
      <w:tr w:rsidR="00C26FDB" w:rsidRPr="00CD27E9" w14:paraId="18CD2ACB" w14:textId="77777777" w:rsidTr="008C38C2">
        <w:trPr>
          <w:trHeight w:val="30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056A59EA" w14:textId="77777777" w:rsidR="00C26FDB" w:rsidRPr="00CD27E9" w:rsidRDefault="00C26FDB" w:rsidP="008C38C2">
            <w:pPr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</w:pPr>
            <w:r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Family Physician</w:t>
            </w:r>
            <w:r w:rsidRPr="00786D26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 xml:space="preserve"> Pre-1Y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5C080C98" w14:textId="77777777" w:rsidR="00C26FDB" w:rsidRPr="00CD27E9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proofErr w:type="gramStart"/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Yes</w:t>
            </w:r>
            <w:proofErr w:type="gramEnd"/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 xml:space="preserve"> vs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3BD811F7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1.3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6B35F609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0.9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102CB826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1.7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vAlign w:val="bottom"/>
          </w:tcPr>
          <w:p w14:paraId="1EA14D78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821EDD">
              <w:rPr>
                <w:rFonts w:eastAsia="Times New Roman" w:cs="Times New Roman"/>
                <w:b/>
                <w:sz w:val="18"/>
                <w:szCs w:val="18"/>
                <w:lang w:val="en-CA"/>
              </w:rPr>
              <w:t>0.06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</w:tcPr>
          <w:p w14:paraId="2D25A8E5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</w:p>
        </w:tc>
      </w:tr>
      <w:tr w:rsidR="00C26FDB" w:rsidRPr="00CD27E9" w14:paraId="6803DEB1" w14:textId="77777777" w:rsidTr="008C38C2">
        <w:trPr>
          <w:trHeight w:val="30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59CF" w14:textId="77777777" w:rsidR="00C26FDB" w:rsidRPr="00CD27E9" w:rsidRDefault="00C26FDB" w:rsidP="008C38C2">
            <w:pPr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</w:pPr>
            <w:r w:rsidRPr="00786D26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Rad</w:t>
            </w:r>
            <w:r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ia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062F" w14:textId="77777777" w:rsidR="00C26FDB" w:rsidRPr="00CD27E9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proofErr w:type="gramStart"/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Yes</w:t>
            </w:r>
            <w:proofErr w:type="gramEnd"/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 xml:space="preserve"> vs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0474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1.8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A5A4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1.3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53B4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2.6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0F309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821EDD">
              <w:rPr>
                <w:rFonts w:eastAsia="Times New Roman" w:cs="Times New Roman"/>
                <w:b/>
                <w:sz w:val="18"/>
                <w:szCs w:val="18"/>
                <w:lang w:val="en-CA"/>
              </w:rPr>
              <w:t>0.0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0C88785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</w:p>
        </w:tc>
      </w:tr>
      <w:tr w:rsidR="00C26FDB" w:rsidRPr="00CD27E9" w14:paraId="4A6DA7B9" w14:textId="77777777" w:rsidTr="006E0578">
        <w:trPr>
          <w:trHeight w:val="30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77832349" w14:textId="77777777" w:rsidR="00C26FDB" w:rsidRPr="00CD27E9" w:rsidRDefault="00C26FDB" w:rsidP="008C38C2">
            <w:pPr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</w:pPr>
            <w:r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General Cancer Clinic</w:t>
            </w:r>
            <w:r w:rsidRPr="00786D26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 xml:space="preserve"> Cumulati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7CED9270" w14:textId="77777777" w:rsidR="00C26FDB" w:rsidRPr="00CD27E9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4117DAAF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1.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4B2D3920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1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20F55A64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1.0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vAlign w:val="bottom"/>
          </w:tcPr>
          <w:p w14:paraId="7F997907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821EDD">
              <w:rPr>
                <w:rFonts w:eastAsia="Times New Roman" w:cs="Times New Roman"/>
                <w:b/>
                <w:sz w:val="18"/>
                <w:szCs w:val="18"/>
                <w:lang w:val="en-CA"/>
              </w:rPr>
              <w:t>0.04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</w:tcPr>
          <w:p w14:paraId="3DC5056B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</w:p>
        </w:tc>
      </w:tr>
      <w:tr w:rsidR="00C26FDB" w:rsidRPr="00CD27E9" w14:paraId="65E7D4A8" w14:textId="77777777" w:rsidTr="008C38C2">
        <w:trPr>
          <w:trHeight w:val="30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337B" w14:textId="77777777" w:rsidR="00C26FDB" w:rsidRPr="00CD27E9" w:rsidRDefault="00C26FDB" w:rsidP="008C38C2">
            <w:pPr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</w:pPr>
            <w:r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General Cancer Clinic</w:t>
            </w:r>
            <w:r w:rsidRPr="00786D26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 xml:space="preserve"> Pre-1Y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D643" w14:textId="77777777" w:rsidR="00C26FDB" w:rsidRPr="00CD27E9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proofErr w:type="gramStart"/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Yes</w:t>
            </w:r>
            <w:proofErr w:type="gramEnd"/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 xml:space="preserve"> vs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CDCA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1.1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8531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0.8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753A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1.5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61665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0.4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0862935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</w:p>
        </w:tc>
      </w:tr>
      <w:tr w:rsidR="00C26FDB" w:rsidRPr="00CD27E9" w14:paraId="64735526" w14:textId="77777777" w:rsidTr="008C38C2">
        <w:trPr>
          <w:trHeight w:val="30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09D61B5C" w14:textId="77777777" w:rsidR="00C26FDB" w:rsidRPr="00CD27E9" w:rsidRDefault="00C26FDB" w:rsidP="008C38C2">
            <w:pPr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</w:pPr>
            <w:r w:rsidRPr="00786D26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Ruralit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75E4423B" w14:textId="77777777" w:rsidR="00C26FDB" w:rsidRPr="00CD27E9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Urban vs Rur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50CDB8E9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1.2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7F3B96A3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0.7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2C0EDCCF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1.9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vAlign w:val="bottom"/>
          </w:tcPr>
          <w:p w14:paraId="5139B2C3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0.35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</w:tcPr>
          <w:p w14:paraId="2D8BBA35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</w:p>
        </w:tc>
      </w:tr>
      <w:tr w:rsidR="00C26FDB" w:rsidRPr="00CD27E9" w14:paraId="200849D2" w14:textId="77777777" w:rsidTr="008C38C2">
        <w:trPr>
          <w:trHeight w:val="30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96811A" w14:textId="77777777" w:rsidR="00C26FDB" w:rsidRPr="00CD27E9" w:rsidRDefault="00C26FDB" w:rsidP="008C38C2">
            <w:pPr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</w:pPr>
            <w:r w:rsidRPr="00786D26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S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E3844F" w14:textId="77777777" w:rsidR="00C26FDB" w:rsidRPr="00CD27E9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2 vs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579793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1.1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5ECA2E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0.7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7F1023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1.6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D9B0F38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0.6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A39E9B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</w:p>
        </w:tc>
      </w:tr>
      <w:tr w:rsidR="00C26FDB" w:rsidRPr="00CD27E9" w14:paraId="5ABB03E2" w14:textId="77777777" w:rsidTr="008C38C2">
        <w:trPr>
          <w:trHeight w:val="30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04C8E4" w14:textId="77777777" w:rsidR="00C26FDB" w:rsidRPr="00CD27E9" w:rsidRDefault="00C26FDB" w:rsidP="008C38C2">
            <w:pPr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</w:pPr>
            <w:r w:rsidRPr="00786D26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9BC2BC" w14:textId="77777777" w:rsidR="00C26FDB" w:rsidRPr="00CD27E9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3 vs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8A77BF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0.6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209EE0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0.4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7BAB99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1.0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D72FD94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821EDD">
              <w:rPr>
                <w:rFonts w:eastAsia="Times New Roman" w:cs="Times New Roman"/>
                <w:b/>
                <w:sz w:val="18"/>
                <w:szCs w:val="18"/>
                <w:lang w:val="en-CA"/>
              </w:rPr>
              <w:t>0.07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76C6F3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</w:p>
        </w:tc>
      </w:tr>
      <w:tr w:rsidR="00C26FDB" w:rsidRPr="00CD27E9" w14:paraId="4D379766" w14:textId="77777777" w:rsidTr="008C38C2">
        <w:trPr>
          <w:trHeight w:val="30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90EA5D" w14:textId="77777777" w:rsidR="00C26FDB" w:rsidRPr="00CD27E9" w:rsidRDefault="00C26FDB" w:rsidP="008C38C2">
            <w:pPr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</w:pPr>
            <w:r w:rsidRPr="00786D26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7BD5E3" w14:textId="77777777" w:rsidR="00C26FDB" w:rsidRPr="00CD27E9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4 vs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C95915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0.8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6B3899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0.5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670161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1.3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BAC97C4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0.49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471685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</w:p>
        </w:tc>
      </w:tr>
      <w:tr w:rsidR="00C26FDB" w:rsidRPr="00CD27E9" w14:paraId="66C801BC" w14:textId="77777777" w:rsidTr="008C38C2">
        <w:trPr>
          <w:trHeight w:val="30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B80EE6" w14:textId="77777777" w:rsidR="00C26FDB" w:rsidRPr="00CD27E9" w:rsidRDefault="00C26FDB" w:rsidP="008C38C2">
            <w:pPr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</w:pPr>
            <w:r w:rsidRPr="00786D26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208E81" w14:textId="77777777" w:rsidR="00C26FDB" w:rsidRPr="00CD27E9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5 vs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07DBDC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0.9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8A371B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0.6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70B26B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1.4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77981C5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0.83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7446AB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</w:p>
        </w:tc>
      </w:tr>
      <w:tr w:rsidR="00C26FDB" w:rsidRPr="00CD27E9" w14:paraId="222C1767" w14:textId="77777777" w:rsidTr="008C38C2">
        <w:trPr>
          <w:trHeight w:val="30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21F76DA1" w14:textId="77777777" w:rsidR="00C26FDB" w:rsidRPr="00CD27E9" w:rsidRDefault="00C26FDB" w:rsidP="008C38C2">
            <w:pPr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</w:pPr>
            <w:r w:rsidRPr="00786D26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Se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2C357548" w14:textId="77777777" w:rsidR="00C26FDB" w:rsidRPr="00CD27E9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Female vs 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19E1230D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1.7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6D0A5FAB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1.3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42051AEE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2.3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vAlign w:val="bottom"/>
          </w:tcPr>
          <w:p w14:paraId="58E70762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821EDD">
              <w:rPr>
                <w:rFonts w:eastAsia="Times New Roman" w:cs="Times New Roman"/>
                <w:b/>
                <w:sz w:val="18"/>
                <w:szCs w:val="18"/>
                <w:lang w:val="en-CA"/>
              </w:rPr>
              <w:t>0.0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</w:tcPr>
          <w:p w14:paraId="32131C29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</w:p>
        </w:tc>
      </w:tr>
      <w:tr w:rsidR="00C26FDB" w:rsidRPr="00CD27E9" w14:paraId="419CACD2" w14:textId="77777777" w:rsidTr="008C38C2">
        <w:trPr>
          <w:trHeight w:val="30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8AA157" w14:textId="77777777" w:rsidR="00C26FDB" w:rsidRPr="00CD27E9" w:rsidRDefault="00C26FDB" w:rsidP="008C38C2">
            <w:pPr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</w:pPr>
            <w:r w:rsidRPr="00786D26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Surger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5C2EB1" w14:textId="77777777" w:rsidR="00C26FDB" w:rsidRPr="00CD27E9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proofErr w:type="gramStart"/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Yes</w:t>
            </w:r>
            <w:proofErr w:type="gramEnd"/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 xml:space="preserve"> vs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781CF6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1.7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FBC8FB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1.2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5A2731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2.4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D9E4CC1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821EDD">
              <w:rPr>
                <w:rFonts w:eastAsia="Times New Roman" w:cs="Times New Roman"/>
                <w:b/>
                <w:sz w:val="18"/>
                <w:szCs w:val="18"/>
                <w:lang w:val="en-CA"/>
              </w:rPr>
              <w:t>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F36CAB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</w:p>
        </w:tc>
      </w:tr>
      <w:tr w:rsidR="00C26FDB" w:rsidRPr="00CD27E9" w14:paraId="5EAD9100" w14:textId="77777777" w:rsidTr="008C38C2">
        <w:trPr>
          <w:trHeight w:val="60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hideMark/>
          </w:tcPr>
          <w:p w14:paraId="329EBFD1" w14:textId="77777777" w:rsidR="00C26FDB" w:rsidRPr="00CD27E9" w:rsidRDefault="00C26FDB" w:rsidP="008C38C2">
            <w:pPr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</w:pPr>
            <w:r w:rsidRPr="00786D26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Treatment Before Inde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hideMark/>
          </w:tcPr>
          <w:p w14:paraId="0F31925D" w14:textId="77777777" w:rsidR="00C26FDB" w:rsidRPr="00CD27E9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Chemo and Chest Rad vs. Chemo on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hideMark/>
          </w:tcPr>
          <w:p w14:paraId="7BC8C0AA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1.7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hideMark/>
          </w:tcPr>
          <w:p w14:paraId="5F943384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1.2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hideMark/>
          </w:tcPr>
          <w:p w14:paraId="53892F3C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2.6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</w:tcPr>
          <w:p w14:paraId="50E5FA4C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821EDD">
              <w:rPr>
                <w:rFonts w:eastAsia="Times New Roman" w:cs="Times New Roman"/>
                <w:b/>
                <w:sz w:val="18"/>
                <w:szCs w:val="18"/>
                <w:lang w:val="en-CA"/>
              </w:rPr>
              <w:t>0.00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</w:tcPr>
          <w:p w14:paraId="21C005DC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</w:p>
        </w:tc>
      </w:tr>
      <w:tr w:rsidR="00C26FDB" w:rsidRPr="00CD27E9" w14:paraId="1F5CEAFB" w14:textId="77777777" w:rsidTr="008C38C2">
        <w:trPr>
          <w:trHeight w:val="320"/>
        </w:trPr>
        <w:tc>
          <w:tcPr>
            <w:tcW w:w="2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43A0A329" w14:textId="77777777" w:rsidR="00C26FDB" w:rsidRPr="00CD27E9" w:rsidRDefault="00C26FDB" w:rsidP="008C38C2">
            <w:pPr>
              <w:rPr>
                <w:rFonts w:eastAsia="Times New Roman" w:cs="Times New Roman"/>
                <w:b/>
                <w:bCs/>
                <w:sz w:val="18"/>
                <w:szCs w:val="18"/>
                <w:lang w:val="en-CA"/>
              </w:rPr>
            </w:pPr>
            <w:r w:rsidRPr="00786D26">
              <w:rPr>
                <w:rFonts w:eastAsia="Times New Roman" w:cs="Times New Roman"/>
                <w:bCs/>
                <w:sz w:val="18"/>
                <w:szCs w:val="18"/>
                <w:lang w:val="en-CA"/>
              </w:rPr>
              <w:t>Treatment Before Index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hideMark/>
          </w:tcPr>
          <w:p w14:paraId="04A046E5" w14:textId="77777777" w:rsidR="00C26FDB" w:rsidRPr="00CD27E9" w:rsidRDefault="00C26FDB" w:rsidP="008C38C2">
            <w:pPr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Chest Rad only vs. Chemo onl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13CC815B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3.0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278B4272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2.1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2480E6B5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CD27E9">
              <w:rPr>
                <w:rFonts w:eastAsia="Times New Roman" w:cs="Times New Roman"/>
                <w:sz w:val="18"/>
                <w:szCs w:val="18"/>
                <w:lang w:val="en-CA"/>
              </w:rPr>
              <w:t>4.4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001F78B0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  <w:r w:rsidRPr="00821EDD">
              <w:rPr>
                <w:rFonts w:eastAsia="Times New Roman" w:cs="Times New Roman"/>
                <w:b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52659DA0" w14:textId="77777777" w:rsidR="00C26FDB" w:rsidRPr="00CD27E9" w:rsidRDefault="00C26FDB" w:rsidP="008C38C2">
            <w:pPr>
              <w:jc w:val="center"/>
              <w:rPr>
                <w:rFonts w:eastAsia="Times New Roman" w:cs="Times New Roman"/>
                <w:sz w:val="18"/>
                <w:szCs w:val="18"/>
                <w:lang w:val="en-CA"/>
              </w:rPr>
            </w:pPr>
          </w:p>
        </w:tc>
      </w:tr>
    </w:tbl>
    <w:p w14:paraId="4AAF579B" w14:textId="77777777" w:rsidR="00C26FDB" w:rsidRDefault="00C26FDB" w:rsidP="00C26FDB">
      <w:pPr>
        <w:spacing w:line="360" w:lineRule="auto"/>
        <w:rPr>
          <w:rFonts w:cs="Times New Roman"/>
          <w:i/>
          <w:iCs/>
          <w:color w:val="000000"/>
        </w:rPr>
      </w:pPr>
    </w:p>
    <w:p w14:paraId="43C0A688" w14:textId="77777777" w:rsidR="00C26FDB" w:rsidRDefault="00C26FDB" w:rsidP="00C26FDB">
      <w:pPr>
        <w:spacing w:line="360" w:lineRule="auto"/>
        <w:rPr>
          <w:rFonts w:cs="Times New Roman"/>
          <w:i/>
          <w:iCs/>
          <w:color w:val="000000"/>
        </w:rPr>
      </w:pPr>
    </w:p>
    <w:p w14:paraId="50C18559" w14:textId="77777777" w:rsidR="00C26FDB" w:rsidRDefault="00C26FDB" w:rsidP="00C26FDB">
      <w:pPr>
        <w:spacing w:line="360" w:lineRule="auto"/>
        <w:rPr>
          <w:rFonts w:cs="Times New Roman"/>
          <w:b/>
          <w:iCs/>
          <w:color w:val="000000"/>
          <w:lang w:val="en-US"/>
        </w:rPr>
      </w:pPr>
    </w:p>
    <w:p w14:paraId="2B258E49" w14:textId="77777777" w:rsidR="00C26FDB" w:rsidRDefault="00C26FDB" w:rsidP="00C26FDB">
      <w:pPr>
        <w:spacing w:line="360" w:lineRule="auto"/>
        <w:rPr>
          <w:rFonts w:cs="Times New Roman"/>
          <w:b/>
          <w:iCs/>
          <w:color w:val="000000"/>
          <w:lang w:val="en-US"/>
        </w:rPr>
      </w:pPr>
      <w:r>
        <w:rPr>
          <w:rFonts w:cs="Times New Roman"/>
          <w:b/>
          <w:iCs/>
          <w:color w:val="000000"/>
          <w:lang w:val="en-US"/>
        </w:rPr>
        <w:lastRenderedPageBreak/>
        <w:t xml:space="preserve">APPENDIX 1: OHIP FEE BILLING CODES </w:t>
      </w:r>
    </w:p>
    <w:p w14:paraId="5AD05006" w14:textId="77777777" w:rsidR="00C26FDB" w:rsidRDefault="00C26FDB" w:rsidP="00C26FDB">
      <w:pPr>
        <w:spacing w:line="360" w:lineRule="auto"/>
        <w:rPr>
          <w:rFonts w:cs="Times New Roman"/>
          <w:b/>
          <w:iCs/>
          <w:color w:val="000000"/>
          <w:lang w:val="en-US"/>
        </w:rPr>
      </w:pPr>
    </w:p>
    <w:p w14:paraId="049AD74A" w14:textId="77777777" w:rsidR="00C26FDB" w:rsidRDefault="00C26FDB" w:rsidP="00C26FDB">
      <w:pPr>
        <w:rPr>
          <w:rFonts w:cs="Times New Roman"/>
        </w:rPr>
      </w:pPr>
      <w:r>
        <w:rPr>
          <w:rFonts w:cs="Times New Roman"/>
          <w:b/>
        </w:rPr>
        <w:t>OHIP</w:t>
      </w:r>
      <w:r w:rsidRPr="00D27CD1">
        <w:rPr>
          <w:rFonts w:cs="Times New Roman"/>
          <w:b/>
        </w:rPr>
        <w:t xml:space="preserve"> billing codes used to capture family physician full history visits:</w:t>
      </w:r>
      <w:r>
        <w:rPr>
          <w:rFonts w:cs="Times New Roman"/>
        </w:rPr>
        <w:t xml:space="preserve"> </w:t>
      </w:r>
    </w:p>
    <w:p w14:paraId="4341F4F2" w14:textId="77777777" w:rsidR="00C26FDB" w:rsidRDefault="00C26FDB" w:rsidP="00C26FDB">
      <w:pPr>
        <w:rPr>
          <w:rFonts w:cs="Times New Roman"/>
        </w:rPr>
      </w:pPr>
      <w:r w:rsidRPr="00B81CD9">
        <w:rPr>
          <w:rFonts w:cs="Times New Roman"/>
        </w:rPr>
        <w:t>A003, A004, A005, A006, A911, K131, A912, A265, A260, A662, A263, A264, A905, and A565</w:t>
      </w:r>
    </w:p>
    <w:p w14:paraId="545EB131" w14:textId="77777777" w:rsidR="00C26FDB" w:rsidRDefault="00C26FDB" w:rsidP="00C26FDB">
      <w:pPr>
        <w:rPr>
          <w:rFonts w:cs="Times New Roman"/>
        </w:rPr>
      </w:pPr>
    </w:p>
    <w:p w14:paraId="4FC0975E" w14:textId="77777777" w:rsidR="00C26FDB" w:rsidRPr="00D27CD1" w:rsidRDefault="00C26FDB" w:rsidP="00C26FDB">
      <w:pPr>
        <w:rPr>
          <w:rFonts w:cs="Times New Roman"/>
          <w:b/>
          <w:iCs/>
          <w:color w:val="000000"/>
        </w:rPr>
      </w:pPr>
      <w:r w:rsidRPr="00D27CD1">
        <w:rPr>
          <w:rFonts w:cs="Times New Roman"/>
          <w:b/>
          <w:iCs/>
          <w:color w:val="000000"/>
        </w:rPr>
        <w:t xml:space="preserve">OHIP billing codes used to identify breast imaging: </w:t>
      </w:r>
    </w:p>
    <w:p w14:paraId="2A7BC093" w14:textId="77777777" w:rsidR="00C26FDB" w:rsidRDefault="00C26FDB" w:rsidP="00C26FDB">
      <w:pPr>
        <w:rPr>
          <w:rFonts w:cs="Times New Roman"/>
          <w:iCs/>
          <w:color w:val="000000"/>
        </w:rPr>
      </w:pPr>
      <w:r>
        <w:rPr>
          <w:rFonts w:cs="Times New Roman"/>
          <w:iCs/>
          <w:color w:val="000000"/>
        </w:rPr>
        <w:t xml:space="preserve">Mammogram: </w:t>
      </w:r>
      <w:r w:rsidRPr="00B81CD9">
        <w:rPr>
          <w:rFonts w:cs="Times New Roman"/>
        </w:rPr>
        <w:t>OHIP Codes-X84-X185, J663, J863</w:t>
      </w:r>
    </w:p>
    <w:p w14:paraId="68978F8E" w14:textId="77777777" w:rsidR="00C26FDB" w:rsidRDefault="00C26FDB" w:rsidP="00C26FDB">
      <w:pPr>
        <w:rPr>
          <w:rFonts w:cs="Times New Roman"/>
          <w:iCs/>
          <w:color w:val="000000"/>
        </w:rPr>
      </w:pPr>
      <w:r>
        <w:rPr>
          <w:rFonts w:cs="Times New Roman"/>
          <w:iCs/>
          <w:color w:val="000000"/>
        </w:rPr>
        <w:t xml:space="preserve">Breast MRI: </w:t>
      </w:r>
      <w:r w:rsidRPr="00B81CD9">
        <w:rPr>
          <w:rFonts w:cs="Times New Roman"/>
        </w:rPr>
        <w:t>OHIP Code- X441</w:t>
      </w:r>
    </w:p>
    <w:p w14:paraId="196B37B8" w14:textId="77777777" w:rsidR="00C26FDB" w:rsidRDefault="00C26FDB" w:rsidP="00C26FDB">
      <w:pPr>
        <w:rPr>
          <w:rFonts w:cs="Times New Roman"/>
          <w:iCs/>
          <w:color w:val="000000"/>
        </w:rPr>
      </w:pPr>
      <w:r>
        <w:rPr>
          <w:rFonts w:cs="Times New Roman"/>
          <w:iCs/>
          <w:color w:val="000000"/>
        </w:rPr>
        <w:t xml:space="preserve">Breast ultrasound: </w:t>
      </w:r>
      <w:r w:rsidRPr="00B81CD9">
        <w:rPr>
          <w:rFonts w:cs="Times New Roman"/>
        </w:rPr>
        <w:t>OHIP Codes- J127, J427</w:t>
      </w:r>
      <w:r>
        <w:rPr>
          <w:rFonts w:cs="Times New Roman"/>
          <w:iCs/>
          <w:color w:val="000000"/>
        </w:rPr>
        <w:t>.</w:t>
      </w:r>
    </w:p>
    <w:p w14:paraId="41454E5B" w14:textId="77777777" w:rsidR="00C26FDB" w:rsidRDefault="00C26FDB" w:rsidP="00C26FDB">
      <w:pPr>
        <w:rPr>
          <w:rFonts w:cs="Times New Roman"/>
          <w:iCs/>
          <w:color w:val="000000"/>
        </w:rPr>
      </w:pPr>
    </w:p>
    <w:p w14:paraId="1ADBE1F6" w14:textId="16B9418C" w:rsidR="00C26FDB" w:rsidRPr="00D27CD1" w:rsidRDefault="00C26FDB" w:rsidP="00C26FDB">
      <w:pPr>
        <w:rPr>
          <w:rFonts w:cs="Times New Roman"/>
          <w:b/>
          <w:iCs/>
          <w:color w:val="000000"/>
        </w:rPr>
      </w:pPr>
      <w:r w:rsidRPr="00D27CD1">
        <w:rPr>
          <w:rFonts w:cs="Times New Roman"/>
          <w:b/>
          <w:iCs/>
          <w:color w:val="000000"/>
        </w:rPr>
        <w:t xml:space="preserve">OHIP billing codes used to identify echocardiogram occurrences: </w:t>
      </w:r>
    </w:p>
    <w:p w14:paraId="0078593C" w14:textId="77777777" w:rsidR="00C26FDB" w:rsidRPr="00D27CD1" w:rsidRDefault="00C26FDB" w:rsidP="00C26FDB">
      <w:pPr>
        <w:rPr>
          <w:rFonts w:cs="Times New Roman"/>
        </w:rPr>
      </w:pPr>
      <w:r>
        <w:rPr>
          <w:rFonts w:cs="Times New Roman"/>
        </w:rPr>
        <w:t>G560-G575</w:t>
      </w:r>
    </w:p>
    <w:p w14:paraId="2404157C" w14:textId="77777777" w:rsidR="00C26FDB" w:rsidRDefault="00C26FDB" w:rsidP="00C26FDB">
      <w:pPr>
        <w:spacing w:line="360" w:lineRule="auto"/>
        <w:rPr>
          <w:rFonts w:cs="Times New Roman"/>
          <w:b/>
          <w:iCs/>
          <w:color w:val="000000"/>
          <w:lang w:val="en-US"/>
        </w:rPr>
      </w:pPr>
    </w:p>
    <w:p w14:paraId="629D155A" w14:textId="77777777" w:rsidR="00C26FDB" w:rsidRDefault="00C26FDB"/>
    <w:sectPr w:rsidR="00C26FD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00000003" w:usb1="00000000" w:usb2="00000000" w:usb3="00000000" w:csb0="00000001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0000500000000020000"/>
    <w:charset w:val="00"/>
    <w:family w:val="auto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32253"/>
    <w:multiLevelType w:val="multilevel"/>
    <w:tmpl w:val="1C682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7856F7"/>
    <w:multiLevelType w:val="hybridMultilevel"/>
    <w:tmpl w:val="D6F04884"/>
    <w:lvl w:ilvl="0" w:tplc="7F5A268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864E10"/>
    <w:multiLevelType w:val="multilevel"/>
    <w:tmpl w:val="14AC4B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0224E4A"/>
    <w:multiLevelType w:val="hybridMultilevel"/>
    <w:tmpl w:val="512C9C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FDB"/>
    <w:rsid w:val="002B69F6"/>
    <w:rsid w:val="005A0EB2"/>
    <w:rsid w:val="0063256B"/>
    <w:rsid w:val="006E0578"/>
    <w:rsid w:val="006F0683"/>
    <w:rsid w:val="008637E1"/>
    <w:rsid w:val="00C26FDB"/>
    <w:rsid w:val="00ED5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74A497"/>
  <w15:chartTrackingRefBased/>
  <w15:docId w15:val="{45E6AE4C-02AF-AE4E-A9E0-4F75EDA5D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6FDB"/>
    <w:rPr>
      <w:rFonts w:eastAsiaTheme="minorEastAsia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6FD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6FDB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6FDB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C26FDB"/>
    <w:rPr>
      <w:rFonts w:eastAsiaTheme="minorHAnsi"/>
      <w:sz w:val="20"/>
      <w:szCs w:val="20"/>
      <w:lang w:val="en-CA"/>
    </w:rPr>
  </w:style>
  <w:style w:type="character" w:customStyle="1" w:styleId="CommentTextChar1">
    <w:name w:val="Comment Text Char1"/>
    <w:basedOn w:val="DefaultParagraphFont"/>
    <w:uiPriority w:val="99"/>
    <w:semiHidden/>
    <w:rsid w:val="00C26FDB"/>
    <w:rPr>
      <w:rFonts w:eastAsiaTheme="minorEastAsia"/>
      <w:sz w:val="20"/>
      <w:szCs w:val="20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6FDB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6FDB"/>
    <w:rPr>
      <w:rFonts w:ascii="Lucida Grande" w:eastAsiaTheme="minorHAnsi" w:hAnsi="Lucida Grande" w:cs="Lucida Grande"/>
      <w:sz w:val="18"/>
      <w:szCs w:val="18"/>
      <w:lang w:val="en-CA"/>
    </w:rPr>
  </w:style>
  <w:style w:type="character" w:customStyle="1" w:styleId="BalloonTextChar1">
    <w:name w:val="Balloon Text Char1"/>
    <w:basedOn w:val="DefaultParagraphFont"/>
    <w:uiPriority w:val="99"/>
    <w:semiHidden/>
    <w:rsid w:val="00C26FDB"/>
    <w:rPr>
      <w:rFonts w:ascii="Times New Roman" w:eastAsiaTheme="minorEastAsia" w:hAnsi="Times New Roman" w:cs="Times New Roman"/>
      <w:sz w:val="18"/>
      <w:szCs w:val="18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C26FDB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26FDB"/>
    <w:rPr>
      <w:rFonts w:ascii="Cambria" w:eastAsiaTheme="minorEastAsia" w:hAnsi="Cambria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6FDB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C26FDB"/>
    <w:rPr>
      <w:rFonts w:eastAsiaTheme="minorEastAsia"/>
      <w:b/>
      <w:bCs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26FDB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26FD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26FDB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C26FDB"/>
    <w:rPr>
      <w:rFonts w:eastAsiaTheme="minorEastAsia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C26FDB"/>
    <w:pPr>
      <w:jc w:val="center"/>
    </w:pPr>
    <w:rPr>
      <w:rFonts w:ascii="Cambria" w:hAnsi="Cambr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26FD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6FDB"/>
    <w:rPr>
      <w:rFonts w:eastAsiaTheme="minorEastAsia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C26FDB"/>
  </w:style>
  <w:style w:type="paragraph" w:styleId="ListParagraph">
    <w:name w:val="List Paragraph"/>
    <w:basedOn w:val="Normal"/>
    <w:uiPriority w:val="34"/>
    <w:qFormat/>
    <w:rsid w:val="00C26FDB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C26FDB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  <w:style w:type="character" w:customStyle="1" w:styleId="author">
    <w:name w:val="author"/>
    <w:basedOn w:val="DefaultParagraphFont"/>
    <w:rsid w:val="00C26FDB"/>
  </w:style>
  <w:style w:type="character" w:customStyle="1" w:styleId="journal-title">
    <w:name w:val="journal-title"/>
    <w:basedOn w:val="DefaultParagraphFont"/>
    <w:rsid w:val="00C26FDB"/>
  </w:style>
  <w:style w:type="character" w:customStyle="1" w:styleId="cover-date">
    <w:name w:val="cover-date"/>
    <w:basedOn w:val="DefaultParagraphFont"/>
    <w:rsid w:val="00C26FDB"/>
  </w:style>
  <w:style w:type="character" w:customStyle="1" w:styleId="page-range">
    <w:name w:val="page-range"/>
    <w:basedOn w:val="DefaultParagraphFont"/>
    <w:rsid w:val="00C26FDB"/>
  </w:style>
  <w:style w:type="character" w:customStyle="1" w:styleId="docsum-pmid">
    <w:name w:val="docsum-pmid"/>
    <w:basedOn w:val="DefaultParagraphFont"/>
    <w:rsid w:val="00C26FDB"/>
  </w:style>
  <w:style w:type="paragraph" w:styleId="Header">
    <w:name w:val="header"/>
    <w:basedOn w:val="Normal"/>
    <w:link w:val="HeaderChar"/>
    <w:uiPriority w:val="99"/>
    <w:unhideWhenUsed/>
    <w:rsid w:val="00C26FD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6FDB"/>
    <w:rPr>
      <w:rFonts w:eastAsiaTheme="minorEastAsia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306</Words>
  <Characters>7448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ia Kagramanov</dc:creator>
  <cp:keywords/>
  <dc:description/>
  <cp:lastModifiedBy>Dalia Kagramanov</cp:lastModifiedBy>
  <cp:revision>3</cp:revision>
  <dcterms:created xsi:type="dcterms:W3CDTF">2021-02-02T00:27:00Z</dcterms:created>
  <dcterms:modified xsi:type="dcterms:W3CDTF">2021-02-02T00:29:00Z</dcterms:modified>
</cp:coreProperties>
</file>